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59D052" w14:textId="77777777" w:rsidR="00125663" w:rsidRDefault="00125663" w:rsidP="00657002">
      <w:pPr>
        <w:rPr>
          <w:rFonts w:ascii="Arial" w:hAnsi="Arial" w:cs="Arial"/>
          <w:lang w:eastAsia="zh-CN"/>
        </w:rPr>
      </w:pPr>
    </w:p>
    <w:p w14:paraId="51B0B24E" w14:textId="77777777" w:rsidR="004515AB" w:rsidRDefault="004515AB" w:rsidP="00657002">
      <w:pPr>
        <w:rPr>
          <w:rFonts w:ascii="Arial" w:hAnsi="Arial" w:cs="Arial"/>
          <w:lang w:eastAsia="zh-CN"/>
        </w:rPr>
      </w:pPr>
    </w:p>
    <w:p w14:paraId="260C95CB" w14:textId="31C5F33E" w:rsidR="00657002" w:rsidRPr="00734077" w:rsidRDefault="00353384" w:rsidP="00657002">
      <w:pPr>
        <w:rPr>
          <w:rFonts w:ascii="Arial" w:hAnsi="Arial" w:cs="Arial"/>
          <w:lang w:eastAsia="zh-CN"/>
        </w:rPr>
      </w:pPr>
      <w:r>
        <w:rPr>
          <w:rFonts w:ascii="Arial" w:hAnsi="Arial" w:cs="Arial" w:hint="eastAsia"/>
          <w:b/>
          <w:lang w:val="pt-BR" w:eastAsia="zh-CN"/>
        </w:rPr>
        <w:t xml:space="preserve">S1 </w:t>
      </w:r>
      <w:r w:rsidR="00125663" w:rsidRPr="00734077">
        <w:rPr>
          <w:rFonts w:ascii="Arial" w:hAnsi="Arial" w:cs="Arial" w:hint="eastAsia"/>
          <w:b/>
          <w:lang w:val="pt-BR" w:eastAsia="zh-CN"/>
        </w:rPr>
        <w:t>Table</w:t>
      </w:r>
      <w:r w:rsidR="00125663" w:rsidRPr="00734077">
        <w:rPr>
          <w:rFonts w:ascii="Arial" w:hAnsi="Arial" w:cs="Arial" w:hint="eastAsia"/>
          <w:lang w:val="pt-BR" w:eastAsia="zh-CN"/>
        </w:rPr>
        <w:t xml:space="preserve">. </w:t>
      </w:r>
      <w:r w:rsidR="00225253" w:rsidRPr="00734077">
        <w:rPr>
          <w:rFonts w:ascii="Arial" w:hAnsi="Arial" w:cs="Arial" w:hint="eastAsia"/>
          <w:lang w:eastAsia="zh-CN"/>
        </w:rPr>
        <w:t xml:space="preserve">A </w:t>
      </w:r>
      <w:r w:rsidR="003963D9" w:rsidRPr="00734077">
        <w:rPr>
          <w:rFonts w:ascii="Arial" w:hAnsi="Arial" w:cs="Arial"/>
        </w:rPr>
        <w:t>list of accession numbers/ID numbers for genes</w:t>
      </w:r>
      <w:r w:rsidR="00125663" w:rsidRPr="00734077">
        <w:rPr>
          <w:rFonts w:ascii="Arial" w:hAnsi="Arial" w:cs="Arial" w:hint="eastAsia"/>
          <w:lang w:eastAsia="zh-CN"/>
        </w:rPr>
        <w:t xml:space="preserve"> </w:t>
      </w:r>
      <w:r w:rsidR="003963D9" w:rsidRPr="00734077">
        <w:rPr>
          <w:rFonts w:ascii="Arial" w:hAnsi="Arial" w:cs="Arial"/>
        </w:rPr>
        <w:t>mentioned in the text</w:t>
      </w:r>
      <w:r w:rsidR="00125663" w:rsidRPr="00734077">
        <w:rPr>
          <w:rFonts w:ascii="Arial" w:hAnsi="Arial" w:cs="Arial" w:hint="eastAsia"/>
          <w:lang w:eastAsia="zh-CN"/>
        </w:rPr>
        <w:t>.</w:t>
      </w:r>
    </w:p>
    <w:tbl>
      <w:tblPr>
        <w:tblStyle w:val="af5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842"/>
      </w:tblGrid>
      <w:tr w:rsidR="00657002" w:rsidRPr="00734077" w14:paraId="09D87F7E" w14:textId="77777777" w:rsidTr="00125663">
        <w:tc>
          <w:tcPr>
            <w:tcW w:w="2235" w:type="dxa"/>
          </w:tcPr>
          <w:p w14:paraId="4BDB43BE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Gene name</w:t>
            </w:r>
          </w:p>
        </w:tc>
        <w:tc>
          <w:tcPr>
            <w:tcW w:w="1842" w:type="dxa"/>
          </w:tcPr>
          <w:p w14:paraId="35C2B64D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GENE ID</w:t>
            </w:r>
          </w:p>
        </w:tc>
      </w:tr>
      <w:tr w:rsidR="00657002" w:rsidRPr="00734077" w14:paraId="05048E61" w14:textId="77777777" w:rsidTr="00125663">
        <w:tc>
          <w:tcPr>
            <w:tcW w:w="2235" w:type="dxa"/>
          </w:tcPr>
          <w:p w14:paraId="519FBE3E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GRK2</w:t>
            </w:r>
          </w:p>
        </w:tc>
        <w:tc>
          <w:tcPr>
            <w:tcW w:w="1842" w:type="dxa"/>
          </w:tcPr>
          <w:p w14:paraId="78523693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156</w:t>
            </w:r>
          </w:p>
        </w:tc>
      </w:tr>
      <w:tr w:rsidR="00657002" w:rsidRPr="00734077" w14:paraId="4343DAA9" w14:textId="77777777" w:rsidTr="00125663">
        <w:tc>
          <w:tcPr>
            <w:tcW w:w="2235" w:type="dxa"/>
          </w:tcPr>
          <w:p w14:paraId="1AD6E526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CXCR2</w:t>
            </w:r>
          </w:p>
        </w:tc>
        <w:tc>
          <w:tcPr>
            <w:tcW w:w="1842" w:type="dxa"/>
          </w:tcPr>
          <w:p w14:paraId="4121A857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3579</w:t>
            </w:r>
          </w:p>
        </w:tc>
      </w:tr>
      <w:tr w:rsidR="00657002" w:rsidRPr="00734077" w14:paraId="3AA1B768" w14:textId="77777777" w:rsidTr="00125663">
        <w:tc>
          <w:tcPr>
            <w:tcW w:w="2235" w:type="dxa"/>
          </w:tcPr>
          <w:p w14:paraId="1D28630F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MMP1</w:t>
            </w:r>
          </w:p>
        </w:tc>
        <w:tc>
          <w:tcPr>
            <w:tcW w:w="1842" w:type="dxa"/>
          </w:tcPr>
          <w:p w14:paraId="316CEBE0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4312</w:t>
            </w:r>
          </w:p>
        </w:tc>
      </w:tr>
      <w:tr w:rsidR="00657002" w:rsidRPr="00734077" w14:paraId="64D383C7" w14:textId="77777777" w:rsidTr="00125663">
        <w:tc>
          <w:tcPr>
            <w:tcW w:w="2235" w:type="dxa"/>
          </w:tcPr>
          <w:p w14:paraId="6905F21C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MMP2</w:t>
            </w:r>
          </w:p>
        </w:tc>
        <w:tc>
          <w:tcPr>
            <w:tcW w:w="1842" w:type="dxa"/>
          </w:tcPr>
          <w:p w14:paraId="24261A81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4313</w:t>
            </w:r>
          </w:p>
        </w:tc>
      </w:tr>
      <w:tr w:rsidR="00657002" w:rsidRPr="00734077" w14:paraId="0F2710DA" w14:textId="77777777" w:rsidTr="00125663">
        <w:tc>
          <w:tcPr>
            <w:tcW w:w="2235" w:type="dxa"/>
          </w:tcPr>
          <w:p w14:paraId="21735CFC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MMP9</w:t>
            </w:r>
          </w:p>
        </w:tc>
        <w:tc>
          <w:tcPr>
            <w:tcW w:w="1842" w:type="dxa"/>
          </w:tcPr>
          <w:p w14:paraId="61C2F467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4318</w:t>
            </w:r>
          </w:p>
        </w:tc>
      </w:tr>
      <w:tr w:rsidR="00657002" w:rsidRPr="00734077" w14:paraId="4F4A3E34" w14:textId="77777777" w:rsidTr="00125663">
        <w:tc>
          <w:tcPr>
            <w:tcW w:w="2235" w:type="dxa"/>
          </w:tcPr>
          <w:p w14:paraId="68BE3137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MMP10</w:t>
            </w:r>
          </w:p>
        </w:tc>
        <w:tc>
          <w:tcPr>
            <w:tcW w:w="1842" w:type="dxa"/>
          </w:tcPr>
          <w:p w14:paraId="637309C2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4319</w:t>
            </w:r>
          </w:p>
        </w:tc>
      </w:tr>
      <w:tr w:rsidR="00657002" w:rsidRPr="00734077" w14:paraId="02305D23" w14:textId="77777777" w:rsidTr="00125663">
        <w:tc>
          <w:tcPr>
            <w:tcW w:w="2235" w:type="dxa"/>
          </w:tcPr>
          <w:p w14:paraId="6E412BDA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IL6</w:t>
            </w:r>
          </w:p>
        </w:tc>
        <w:tc>
          <w:tcPr>
            <w:tcW w:w="1842" w:type="dxa"/>
          </w:tcPr>
          <w:p w14:paraId="553C37AA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3569</w:t>
            </w:r>
          </w:p>
        </w:tc>
      </w:tr>
      <w:tr w:rsidR="00657002" w:rsidRPr="00734077" w14:paraId="12762AEE" w14:textId="77777777" w:rsidTr="00125663">
        <w:tc>
          <w:tcPr>
            <w:tcW w:w="2235" w:type="dxa"/>
          </w:tcPr>
          <w:p w14:paraId="1471BC2B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IL8</w:t>
            </w:r>
          </w:p>
        </w:tc>
        <w:tc>
          <w:tcPr>
            <w:tcW w:w="1842" w:type="dxa"/>
          </w:tcPr>
          <w:p w14:paraId="6A4C76CB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3576</w:t>
            </w:r>
          </w:p>
        </w:tc>
      </w:tr>
      <w:tr w:rsidR="00657002" w:rsidRPr="00734077" w14:paraId="1E21D167" w14:textId="77777777" w:rsidTr="00125663">
        <w:tc>
          <w:tcPr>
            <w:tcW w:w="2235" w:type="dxa"/>
          </w:tcPr>
          <w:p w14:paraId="5A59B67D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AKT</w:t>
            </w:r>
          </w:p>
        </w:tc>
        <w:tc>
          <w:tcPr>
            <w:tcW w:w="1842" w:type="dxa"/>
          </w:tcPr>
          <w:p w14:paraId="3EBAC4EF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207</w:t>
            </w:r>
          </w:p>
        </w:tc>
      </w:tr>
      <w:tr w:rsidR="00657002" w:rsidRPr="00734077" w14:paraId="1925F109" w14:textId="77777777" w:rsidTr="00125663">
        <w:tc>
          <w:tcPr>
            <w:tcW w:w="2235" w:type="dxa"/>
          </w:tcPr>
          <w:p w14:paraId="126B2853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FAT4</w:t>
            </w:r>
          </w:p>
        </w:tc>
        <w:tc>
          <w:tcPr>
            <w:tcW w:w="1842" w:type="dxa"/>
          </w:tcPr>
          <w:p w14:paraId="33F6ABB4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79633</w:t>
            </w:r>
          </w:p>
        </w:tc>
      </w:tr>
      <w:tr w:rsidR="00657002" w:rsidRPr="00734077" w14:paraId="2F050B82" w14:textId="77777777" w:rsidTr="00125663">
        <w:tc>
          <w:tcPr>
            <w:tcW w:w="2235" w:type="dxa"/>
          </w:tcPr>
          <w:p w14:paraId="5F9C952C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VEGF</w:t>
            </w:r>
          </w:p>
        </w:tc>
        <w:tc>
          <w:tcPr>
            <w:tcW w:w="1842" w:type="dxa"/>
          </w:tcPr>
          <w:p w14:paraId="1513ADF3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7422</w:t>
            </w:r>
          </w:p>
        </w:tc>
      </w:tr>
      <w:tr w:rsidR="00657002" w:rsidRPr="00734077" w14:paraId="20B29D8A" w14:textId="77777777" w:rsidTr="00125663">
        <w:tc>
          <w:tcPr>
            <w:tcW w:w="2235" w:type="dxa"/>
          </w:tcPr>
          <w:p w14:paraId="6F9757F6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NFIB</w:t>
            </w:r>
          </w:p>
        </w:tc>
        <w:tc>
          <w:tcPr>
            <w:tcW w:w="1842" w:type="dxa"/>
          </w:tcPr>
          <w:p w14:paraId="1C165B20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4781</w:t>
            </w:r>
          </w:p>
        </w:tc>
      </w:tr>
      <w:tr w:rsidR="00657002" w:rsidRPr="00734077" w14:paraId="7784DBF3" w14:textId="77777777" w:rsidTr="00125663">
        <w:tc>
          <w:tcPr>
            <w:tcW w:w="2235" w:type="dxa"/>
          </w:tcPr>
          <w:p w14:paraId="7F527279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MYB</w:t>
            </w:r>
          </w:p>
        </w:tc>
        <w:tc>
          <w:tcPr>
            <w:tcW w:w="1842" w:type="dxa"/>
          </w:tcPr>
          <w:p w14:paraId="18FE86C4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4602</w:t>
            </w:r>
          </w:p>
        </w:tc>
      </w:tr>
      <w:tr w:rsidR="00657002" w:rsidRPr="00734077" w14:paraId="0A38F8CF" w14:textId="77777777" w:rsidTr="00125663">
        <w:tc>
          <w:tcPr>
            <w:tcW w:w="2235" w:type="dxa"/>
          </w:tcPr>
          <w:p w14:paraId="3EF6F5CF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C/EBPα</w:t>
            </w:r>
          </w:p>
        </w:tc>
        <w:tc>
          <w:tcPr>
            <w:tcW w:w="1842" w:type="dxa"/>
          </w:tcPr>
          <w:p w14:paraId="2340DBB2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140815</w:t>
            </w:r>
          </w:p>
        </w:tc>
      </w:tr>
      <w:tr w:rsidR="00657002" w:rsidRPr="00734077" w14:paraId="783E7175" w14:textId="77777777" w:rsidTr="00125663">
        <w:tc>
          <w:tcPr>
            <w:tcW w:w="2235" w:type="dxa"/>
          </w:tcPr>
          <w:p w14:paraId="46ADD911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Ets-1</w:t>
            </w:r>
          </w:p>
        </w:tc>
        <w:tc>
          <w:tcPr>
            <w:tcW w:w="1842" w:type="dxa"/>
          </w:tcPr>
          <w:p w14:paraId="166D400A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2113</w:t>
            </w:r>
          </w:p>
        </w:tc>
      </w:tr>
      <w:tr w:rsidR="00657002" w:rsidRPr="00734077" w14:paraId="60D876AF" w14:textId="77777777" w:rsidTr="00125663">
        <w:tc>
          <w:tcPr>
            <w:tcW w:w="2235" w:type="dxa"/>
          </w:tcPr>
          <w:p w14:paraId="0E938DB1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Ets-2</w:t>
            </w:r>
          </w:p>
        </w:tc>
        <w:tc>
          <w:tcPr>
            <w:tcW w:w="1842" w:type="dxa"/>
          </w:tcPr>
          <w:p w14:paraId="4DAF8043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2114</w:t>
            </w:r>
          </w:p>
        </w:tc>
      </w:tr>
      <w:tr w:rsidR="00657002" w:rsidRPr="00734077" w14:paraId="31368295" w14:textId="77777777" w:rsidTr="00125663">
        <w:tc>
          <w:tcPr>
            <w:tcW w:w="2235" w:type="dxa"/>
          </w:tcPr>
          <w:p w14:paraId="6B4E0A70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KSHV LANA</w:t>
            </w:r>
          </w:p>
        </w:tc>
        <w:tc>
          <w:tcPr>
            <w:tcW w:w="1842" w:type="dxa"/>
          </w:tcPr>
          <w:p w14:paraId="2BF355FD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4961527</w:t>
            </w:r>
          </w:p>
        </w:tc>
      </w:tr>
      <w:tr w:rsidR="00657002" w:rsidRPr="00734077" w14:paraId="674596E3" w14:textId="77777777" w:rsidTr="00125663">
        <w:tc>
          <w:tcPr>
            <w:tcW w:w="2235" w:type="dxa"/>
          </w:tcPr>
          <w:p w14:paraId="133C6666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 xml:space="preserve">KSHV </w:t>
            </w:r>
            <w:proofErr w:type="spellStart"/>
            <w:r w:rsidRPr="00734077">
              <w:rPr>
                <w:rFonts w:ascii="Arial" w:hAnsi="Arial" w:cs="Arial"/>
              </w:rPr>
              <w:t>Kaposin</w:t>
            </w:r>
            <w:proofErr w:type="spellEnd"/>
            <w:r w:rsidRPr="00734077">
              <w:rPr>
                <w:rFonts w:ascii="Arial" w:hAnsi="Arial" w:cs="Arial"/>
              </w:rPr>
              <w:t xml:space="preserve"> B</w:t>
            </w:r>
          </w:p>
        </w:tc>
        <w:tc>
          <w:tcPr>
            <w:tcW w:w="1842" w:type="dxa"/>
          </w:tcPr>
          <w:p w14:paraId="0F31097C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4961446</w:t>
            </w:r>
          </w:p>
        </w:tc>
      </w:tr>
      <w:tr w:rsidR="00657002" w:rsidRPr="00734077" w14:paraId="3ACED890" w14:textId="77777777" w:rsidTr="00125663">
        <w:tc>
          <w:tcPr>
            <w:tcW w:w="2235" w:type="dxa"/>
          </w:tcPr>
          <w:p w14:paraId="73BA6F2F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KSHV K15</w:t>
            </w:r>
          </w:p>
        </w:tc>
        <w:tc>
          <w:tcPr>
            <w:tcW w:w="1842" w:type="dxa"/>
          </w:tcPr>
          <w:p w14:paraId="52484D6B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4961473</w:t>
            </w:r>
          </w:p>
        </w:tc>
      </w:tr>
      <w:tr w:rsidR="00657002" w:rsidRPr="00734077" w14:paraId="2C5A8DA4" w14:textId="77777777" w:rsidTr="00125663">
        <w:tc>
          <w:tcPr>
            <w:tcW w:w="2235" w:type="dxa"/>
          </w:tcPr>
          <w:p w14:paraId="2C56EC39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 xml:space="preserve">KSHV </w:t>
            </w:r>
            <w:proofErr w:type="spellStart"/>
            <w:r w:rsidRPr="00734077">
              <w:rPr>
                <w:rFonts w:ascii="Arial" w:hAnsi="Arial" w:cs="Arial"/>
              </w:rPr>
              <w:t>vGPCR</w:t>
            </w:r>
            <w:proofErr w:type="spellEnd"/>
          </w:p>
        </w:tc>
        <w:tc>
          <w:tcPr>
            <w:tcW w:w="1842" w:type="dxa"/>
          </w:tcPr>
          <w:p w14:paraId="1DB10D5E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4961465</w:t>
            </w:r>
          </w:p>
        </w:tc>
      </w:tr>
      <w:tr w:rsidR="00657002" w:rsidRPr="00734077" w14:paraId="78B0D687" w14:textId="77777777" w:rsidTr="00125663">
        <w:tc>
          <w:tcPr>
            <w:tcW w:w="2235" w:type="dxa"/>
          </w:tcPr>
          <w:p w14:paraId="28F892CA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KSHV vIL6</w:t>
            </w:r>
          </w:p>
        </w:tc>
        <w:tc>
          <w:tcPr>
            <w:tcW w:w="1842" w:type="dxa"/>
          </w:tcPr>
          <w:p w14:paraId="63240A6D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4961449</w:t>
            </w:r>
          </w:p>
        </w:tc>
      </w:tr>
      <w:tr w:rsidR="00657002" w:rsidRPr="00734077" w14:paraId="14D62094" w14:textId="77777777" w:rsidTr="00125663">
        <w:tc>
          <w:tcPr>
            <w:tcW w:w="2235" w:type="dxa"/>
          </w:tcPr>
          <w:p w14:paraId="3322FE91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KSHV K1</w:t>
            </w:r>
          </w:p>
        </w:tc>
        <w:tc>
          <w:tcPr>
            <w:tcW w:w="1842" w:type="dxa"/>
          </w:tcPr>
          <w:p w14:paraId="608CCE60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4961511</w:t>
            </w:r>
          </w:p>
        </w:tc>
      </w:tr>
      <w:tr w:rsidR="00657002" w:rsidRPr="00734077" w14:paraId="5FF586AF" w14:textId="77777777" w:rsidTr="00125663">
        <w:tc>
          <w:tcPr>
            <w:tcW w:w="2235" w:type="dxa"/>
          </w:tcPr>
          <w:p w14:paraId="75AC9039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KSHV ORF45</w:t>
            </w:r>
          </w:p>
        </w:tc>
        <w:tc>
          <w:tcPr>
            <w:tcW w:w="1842" w:type="dxa"/>
          </w:tcPr>
          <w:p w14:paraId="7825DF54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4961474</w:t>
            </w:r>
          </w:p>
        </w:tc>
      </w:tr>
      <w:tr w:rsidR="00657002" w:rsidRPr="00734077" w14:paraId="1147D296" w14:textId="77777777" w:rsidTr="00125663">
        <w:tc>
          <w:tcPr>
            <w:tcW w:w="2235" w:type="dxa"/>
          </w:tcPr>
          <w:p w14:paraId="693CDA70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KSHV RTA</w:t>
            </w:r>
          </w:p>
        </w:tc>
        <w:tc>
          <w:tcPr>
            <w:tcW w:w="1842" w:type="dxa"/>
          </w:tcPr>
          <w:p w14:paraId="5E94E5FC" w14:textId="77777777" w:rsidR="00657002" w:rsidRPr="00734077" w:rsidRDefault="00657002" w:rsidP="00974D06">
            <w:pPr>
              <w:rPr>
                <w:rFonts w:ascii="Arial" w:hAnsi="Arial" w:cs="Arial"/>
              </w:rPr>
            </w:pPr>
            <w:r w:rsidRPr="00734077">
              <w:rPr>
                <w:rFonts w:ascii="Arial" w:hAnsi="Arial" w:cs="Arial"/>
              </w:rPr>
              <w:t>4961526</w:t>
            </w:r>
          </w:p>
        </w:tc>
      </w:tr>
    </w:tbl>
    <w:p w14:paraId="0C7455AE" w14:textId="77777777" w:rsidR="006543F3" w:rsidRDefault="006543F3" w:rsidP="00225253">
      <w:pPr>
        <w:rPr>
          <w:rFonts w:ascii="Arial" w:hAnsi="Arial" w:cs="Arial"/>
          <w:lang w:eastAsia="zh-CN"/>
        </w:rPr>
      </w:pPr>
      <w:bookmarkStart w:id="0" w:name="_GoBack"/>
      <w:bookmarkEnd w:id="0"/>
    </w:p>
    <w:sectPr w:rsidR="006543F3" w:rsidSect="00B44715">
      <w:headerReference w:type="default" r:id="rId9"/>
      <w:footerReference w:type="even" r:id="rId10"/>
      <w:footerReference w:type="default" r:id="rId11"/>
      <w:pgSz w:w="12240" w:h="15840" w:code="119"/>
      <w:pgMar w:top="1440" w:right="1021" w:bottom="1440" w:left="1021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E580D89" w15:done="0"/>
  <w15:commentEx w15:paraId="13D43C8A" w15:done="0"/>
  <w15:commentEx w15:paraId="04327C6E" w15:done="0"/>
  <w15:commentEx w15:paraId="6E4D1DC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6AE3F7" w14:textId="77777777" w:rsidR="00A6177E" w:rsidRDefault="00A6177E">
      <w:r>
        <w:separator/>
      </w:r>
    </w:p>
  </w:endnote>
  <w:endnote w:type="continuationSeparator" w:id="0">
    <w:p w14:paraId="046AD356" w14:textId="77777777" w:rsidR="00A6177E" w:rsidRDefault="00A61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MCOL A+ Helvetica">
    <w:altName w:val="方正舒体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FDFBFF" w14:textId="77777777" w:rsidR="00A46359" w:rsidRDefault="00A46359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24B93EE1" w14:textId="77777777" w:rsidR="00A46359" w:rsidRDefault="00A46359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F7268A" w14:textId="77777777" w:rsidR="00A46359" w:rsidRDefault="00A46359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0E3599">
      <w:rPr>
        <w:rStyle w:val="a5"/>
        <w:noProof/>
      </w:rPr>
      <w:t>1</w:t>
    </w:r>
    <w:r>
      <w:rPr>
        <w:rStyle w:val="a5"/>
      </w:rPr>
      <w:fldChar w:fldCharType="end"/>
    </w:r>
  </w:p>
  <w:p w14:paraId="368E4770" w14:textId="77777777" w:rsidR="00A46359" w:rsidRDefault="00A46359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BEA8F8" w14:textId="77777777" w:rsidR="00A6177E" w:rsidRDefault="00A6177E">
      <w:r>
        <w:separator/>
      </w:r>
    </w:p>
  </w:footnote>
  <w:footnote w:type="continuationSeparator" w:id="0">
    <w:p w14:paraId="0A8FEA17" w14:textId="77777777" w:rsidR="00A6177E" w:rsidRDefault="00A617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56548C" w14:textId="77777777" w:rsidR="00A46359" w:rsidRPr="003F1F18" w:rsidRDefault="00A46359">
    <w:pPr>
      <w:pStyle w:val="a6"/>
      <w:rPr>
        <w:rFonts w:ascii="Arial" w:hAnsi="Arial" w:cs="Arial"/>
        <w:b/>
      </w:rPr>
    </w:pPr>
    <w:r>
      <w:rPr>
        <w:rFonts w:ascii="Arial" w:hAnsi="Arial" w:cs="Arial" w:hint="eastAsia"/>
        <w:b/>
        <w:lang w:eastAsia="zh-CN"/>
      </w:rPr>
      <w:t xml:space="preserve">Hu </w:t>
    </w:r>
    <w:r w:rsidRPr="003F1F18">
      <w:rPr>
        <w:rFonts w:ascii="Arial" w:hAnsi="Arial" w:cs="Arial"/>
        <w:b/>
      </w:rPr>
      <w:t>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0B26E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9446D9A"/>
    <w:multiLevelType w:val="hybridMultilevel"/>
    <w:tmpl w:val="B9B4B3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625878"/>
    <w:multiLevelType w:val="hybridMultilevel"/>
    <w:tmpl w:val="21700CA6"/>
    <w:lvl w:ilvl="0" w:tplc="8D3468A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58D120A6"/>
    <w:multiLevelType w:val="hybridMultilevel"/>
    <w:tmpl w:val="3E7437D4"/>
    <w:lvl w:ilvl="0" w:tplc="B642913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613614F6"/>
    <w:multiLevelType w:val="hybridMultilevel"/>
    <w:tmpl w:val="683EA864"/>
    <w:lvl w:ilvl="0" w:tplc="4E8472BE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6E1E35E6"/>
    <w:multiLevelType w:val="hybridMultilevel"/>
    <w:tmpl w:val="75E2BDE0"/>
    <w:lvl w:ilvl="0" w:tplc="EA5EC3F8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an">
    <w15:presenceInfo w15:providerId="None" w15:userId="Be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34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zptd9rw9ftaflet9e655dfy9pdfpvfaw05p&quot;&gt;KSHV-Saved&lt;record-ids&gt;&lt;item&gt;146&lt;/item&gt;&lt;item&gt;211&lt;/item&gt;&lt;item&gt;222&lt;/item&gt;&lt;item&gt;301&lt;/item&gt;&lt;item&gt;430&lt;/item&gt;&lt;item&gt;549&lt;/item&gt;&lt;item&gt;2386&lt;/item&gt;&lt;item&gt;2679&lt;/item&gt;&lt;item&gt;2682&lt;/item&gt;&lt;item&gt;2683&lt;/item&gt;&lt;item&gt;3545&lt;/item&gt;&lt;item&gt;5979&lt;/item&gt;&lt;item&gt;6061&lt;/item&gt;&lt;item&gt;6121&lt;/item&gt;&lt;item&gt;6133&lt;/item&gt;&lt;item&gt;6693&lt;/item&gt;&lt;item&gt;6799&lt;/item&gt;&lt;item&gt;6858&lt;/item&gt;&lt;item&gt;6948&lt;/item&gt;&lt;item&gt;6963&lt;/item&gt;&lt;item&gt;7027&lt;/item&gt;&lt;item&gt;9188&lt;/item&gt;&lt;item&gt;9197&lt;/item&gt;&lt;item&gt;9207&lt;/item&gt;&lt;item&gt;9276&lt;/item&gt;&lt;item&gt;9288&lt;/item&gt;&lt;item&gt;9340&lt;/item&gt;&lt;item&gt;9350&lt;/item&gt;&lt;item&gt;9354&lt;/item&gt;&lt;item&gt;9468&lt;/item&gt;&lt;item&gt;9480&lt;/item&gt;&lt;item&gt;9481&lt;/item&gt;&lt;item&gt;9484&lt;/item&gt;&lt;item&gt;9489&lt;/item&gt;&lt;item&gt;9526&lt;/item&gt;&lt;item&gt;13189&lt;/item&gt;&lt;item&gt;13190&lt;/item&gt;&lt;item&gt;13313&lt;/item&gt;&lt;item&gt;13953&lt;/item&gt;&lt;item&gt;13985&lt;/item&gt;&lt;item&gt;13986&lt;/item&gt;&lt;item&gt;13987&lt;/item&gt;&lt;item&gt;13988&lt;/item&gt;&lt;item&gt;13989&lt;/item&gt;&lt;item&gt;13990&lt;/item&gt;&lt;item&gt;14966&lt;/item&gt;&lt;item&gt;14967&lt;/item&gt;&lt;item&gt;15208&lt;/item&gt;&lt;item&gt;15209&lt;/item&gt;&lt;item&gt;15210&lt;/item&gt;&lt;item&gt;15211&lt;/item&gt;&lt;item&gt;15212&lt;/item&gt;&lt;item&gt;15213&lt;/item&gt;&lt;item&gt;15214&lt;/item&gt;&lt;item&gt;15215&lt;/item&gt;&lt;item&gt;15216&lt;/item&gt;&lt;item&gt;15217&lt;/item&gt;&lt;item&gt;15218&lt;/item&gt;&lt;item&gt;15220&lt;/item&gt;&lt;item&gt;15221&lt;/item&gt;&lt;item&gt;15223&lt;/item&gt;&lt;item&gt;15229&lt;/item&gt;&lt;item&gt;15800&lt;/item&gt;&lt;item&gt;16050&lt;/item&gt;&lt;item&gt;16158&lt;/item&gt;&lt;/record-ids&gt;&lt;/item&gt;&lt;/Libraries&gt;"/>
  </w:docVars>
  <w:rsids>
    <w:rsidRoot w:val="002127B6"/>
    <w:rsid w:val="0000069E"/>
    <w:rsid w:val="000007FB"/>
    <w:rsid w:val="000018F6"/>
    <w:rsid w:val="00001EC6"/>
    <w:rsid w:val="00002576"/>
    <w:rsid w:val="00002C3D"/>
    <w:rsid w:val="00002D3F"/>
    <w:rsid w:val="00002DA8"/>
    <w:rsid w:val="00002DE1"/>
    <w:rsid w:val="000047B7"/>
    <w:rsid w:val="000049E8"/>
    <w:rsid w:val="00004A44"/>
    <w:rsid w:val="00004B36"/>
    <w:rsid w:val="0000542F"/>
    <w:rsid w:val="0000592C"/>
    <w:rsid w:val="00006015"/>
    <w:rsid w:val="0000710B"/>
    <w:rsid w:val="0000726A"/>
    <w:rsid w:val="00007876"/>
    <w:rsid w:val="000078AA"/>
    <w:rsid w:val="00007D96"/>
    <w:rsid w:val="000108A0"/>
    <w:rsid w:val="00010945"/>
    <w:rsid w:val="00010CA7"/>
    <w:rsid w:val="00010CAD"/>
    <w:rsid w:val="00011201"/>
    <w:rsid w:val="00011318"/>
    <w:rsid w:val="00011911"/>
    <w:rsid w:val="000127AE"/>
    <w:rsid w:val="00012C44"/>
    <w:rsid w:val="00012C55"/>
    <w:rsid w:val="000133D7"/>
    <w:rsid w:val="000134AC"/>
    <w:rsid w:val="0001350F"/>
    <w:rsid w:val="00013B39"/>
    <w:rsid w:val="00013EE7"/>
    <w:rsid w:val="0001438D"/>
    <w:rsid w:val="00014550"/>
    <w:rsid w:val="00014763"/>
    <w:rsid w:val="00014A51"/>
    <w:rsid w:val="00014A86"/>
    <w:rsid w:val="00015052"/>
    <w:rsid w:val="00015960"/>
    <w:rsid w:val="00015B0A"/>
    <w:rsid w:val="00015C1B"/>
    <w:rsid w:val="00016119"/>
    <w:rsid w:val="00016335"/>
    <w:rsid w:val="00016365"/>
    <w:rsid w:val="000166E4"/>
    <w:rsid w:val="00016AE3"/>
    <w:rsid w:val="00016D7E"/>
    <w:rsid w:val="00016E01"/>
    <w:rsid w:val="00016E57"/>
    <w:rsid w:val="000201F1"/>
    <w:rsid w:val="000202DF"/>
    <w:rsid w:val="00020E71"/>
    <w:rsid w:val="0002257B"/>
    <w:rsid w:val="0002318D"/>
    <w:rsid w:val="000232D7"/>
    <w:rsid w:val="0002379A"/>
    <w:rsid w:val="000239F7"/>
    <w:rsid w:val="00023C36"/>
    <w:rsid w:val="00023C71"/>
    <w:rsid w:val="00024383"/>
    <w:rsid w:val="00025421"/>
    <w:rsid w:val="00025A7D"/>
    <w:rsid w:val="00025BE4"/>
    <w:rsid w:val="00025E54"/>
    <w:rsid w:val="00025EBE"/>
    <w:rsid w:val="00026750"/>
    <w:rsid w:val="0002678F"/>
    <w:rsid w:val="00026893"/>
    <w:rsid w:val="00026D28"/>
    <w:rsid w:val="000274C8"/>
    <w:rsid w:val="0002755B"/>
    <w:rsid w:val="0002793D"/>
    <w:rsid w:val="00027B74"/>
    <w:rsid w:val="00030ACB"/>
    <w:rsid w:val="000310EC"/>
    <w:rsid w:val="00031348"/>
    <w:rsid w:val="00031807"/>
    <w:rsid w:val="00031C05"/>
    <w:rsid w:val="00032034"/>
    <w:rsid w:val="0003217D"/>
    <w:rsid w:val="00032439"/>
    <w:rsid w:val="00032A88"/>
    <w:rsid w:val="00032C37"/>
    <w:rsid w:val="000334C0"/>
    <w:rsid w:val="0003469F"/>
    <w:rsid w:val="00034C7A"/>
    <w:rsid w:val="00035176"/>
    <w:rsid w:val="0003541B"/>
    <w:rsid w:val="000357D8"/>
    <w:rsid w:val="00035A43"/>
    <w:rsid w:val="00035F0E"/>
    <w:rsid w:val="000365DD"/>
    <w:rsid w:val="000368A2"/>
    <w:rsid w:val="00036966"/>
    <w:rsid w:val="0003696E"/>
    <w:rsid w:val="00036980"/>
    <w:rsid w:val="00036A33"/>
    <w:rsid w:val="000377D7"/>
    <w:rsid w:val="00037CC0"/>
    <w:rsid w:val="00037F9A"/>
    <w:rsid w:val="0004018A"/>
    <w:rsid w:val="000403B2"/>
    <w:rsid w:val="0004086A"/>
    <w:rsid w:val="00040B11"/>
    <w:rsid w:val="00040B39"/>
    <w:rsid w:val="00040BA3"/>
    <w:rsid w:val="00040CEE"/>
    <w:rsid w:val="00043053"/>
    <w:rsid w:val="00043076"/>
    <w:rsid w:val="00043243"/>
    <w:rsid w:val="000435FE"/>
    <w:rsid w:val="000437FE"/>
    <w:rsid w:val="00043EEE"/>
    <w:rsid w:val="00044D00"/>
    <w:rsid w:val="00044EE3"/>
    <w:rsid w:val="000454DE"/>
    <w:rsid w:val="00045504"/>
    <w:rsid w:val="000459A4"/>
    <w:rsid w:val="00045C79"/>
    <w:rsid w:val="00045D8C"/>
    <w:rsid w:val="000462A9"/>
    <w:rsid w:val="00047417"/>
    <w:rsid w:val="000479CA"/>
    <w:rsid w:val="00047C86"/>
    <w:rsid w:val="00047FA3"/>
    <w:rsid w:val="000500A9"/>
    <w:rsid w:val="0005014A"/>
    <w:rsid w:val="000501CE"/>
    <w:rsid w:val="00050221"/>
    <w:rsid w:val="000506A9"/>
    <w:rsid w:val="00050A35"/>
    <w:rsid w:val="000514CD"/>
    <w:rsid w:val="00051587"/>
    <w:rsid w:val="0005213C"/>
    <w:rsid w:val="0005231F"/>
    <w:rsid w:val="00052399"/>
    <w:rsid w:val="000525CD"/>
    <w:rsid w:val="00052794"/>
    <w:rsid w:val="000541E5"/>
    <w:rsid w:val="00055363"/>
    <w:rsid w:val="000556D0"/>
    <w:rsid w:val="000566A5"/>
    <w:rsid w:val="00057B60"/>
    <w:rsid w:val="00057C99"/>
    <w:rsid w:val="000602AD"/>
    <w:rsid w:val="0006048D"/>
    <w:rsid w:val="00060790"/>
    <w:rsid w:val="00060ECE"/>
    <w:rsid w:val="00061050"/>
    <w:rsid w:val="00061057"/>
    <w:rsid w:val="00061C44"/>
    <w:rsid w:val="00061E42"/>
    <w:rsid w:val="00062168"/>
    <w:rsid w:val="000629DF"/>
    <w:rsid w:val="00062C26"/>
    <w:rsid w:val="000634B6"/>
    <w:rsid w:val="000637DC"/>
    <w:rsid w:val="000646A9"/>
    <w:rsid w:val="00064FA1"/>
    <w:rsid w:val="000667D3"/>
    <w:rsid w:val="00066E36"/>
    <w:rsid w:val="00066F54"/>
    <w:rsid w:val="00067002"/>
    <w:rsid w:val="00067044"/>
    <w:rsid w:val="00067397"/>
    <w:rsid w:val="000676AB"/>
    <w:rsid w:val="00067814"/>
    <w:rsid w:val="000678D3"/>
    <w:rsid w:val="00067FF5"/>
    <w:rsid w:val="000700CB"/>
    <w:rsid w:val="0007019D"/>
    <w:rsid w:val="000703FA"/>
    <w:rsid w:val="00070453"/>
    <w:rsid w:val="00070E50"/>
    <w:rsid w:val="00070F99"/>
    <w:rsid w:val="000712DF"/>
    <w:rsid w:val="00071CAC"/>
    <w:rsid w:val="0007200C"/>
    <w:rsid w:val="000720E8"/>
    <w:rsid w:val="00072452"/>
    <w:rsid w:val="00072591"/>
    <w:rsid w:val="00072668"/>
    <w:rsid w:val="00072906"/>
    <w:rsid w:val="00072AA3"/>
    <w:rsid w:val="00072B81"/>
    <w:rsid w:val="00072D0C"/>
    <w:rsid w:val="00072D75"/>
    <w:rsid w:val="00072F7A"/>
    <w:rsid w:val="0007358E"/>
    <w:rsid w:val="0007372B"/>
    <w:rsid w:val="0007388B"/>
    <w:rsid w:val="00074C82"/>
    <w:rsid w:val="00075432"/>
    <w:rsid w:val="0007571A"/>
    <w:rsid w:val="000757DD"/>
    <w:rsid w:val="0007606B"/>
    <w:rsid w:val="0007687F"/>
    <w:rsid w:val="00076F18"/>
    <w:rsid w:val="00077052"/>
    <w:rsid w:val="0007739F"/>
    <w:rsid w:val="00080BF7"/>
    <w:rsid w:val="00080DD2"/>
    <w:rsid w:val="000811F7"/>
    <w:rsid w:val="000822F8"/>
    <w:rsid w:val="000826AB"/>
    <w:rsid w:val="000827F7"/>
    <w:rsid w:val="000828BD"/>
    <w:rsid w:val="000831F8"/>
    <w:rsid w:val="0008326D"/>
    <w:rsid w:val="0008350C"/>
    <w:rsid w:val="00083B60"/>
    <w:rsid w:val="00084569"/>
    <w:rsid w:val="00084C25"/>
    <w:rsid w:val="00084E29"/>
    <w:rsid w:val="000857B3"/>
    <w:rsid w:val="000858FD"/>
    <w:rsid w:val="00085B7E"/>
    <w:rsid w:val="00085C65"/>
    <w:rsid w:val="00086566"/>
    <w:rsid w:val="00086AFF"/>
    <w:rsid w:val="00086F22"/>
    <w:rsid w:val="00087707"/>
    <w:rsid w:val="00087743"/>
    <w:rsid w:val="00087870"/>
    <w:rsid w:val="00087DA9"/>
    <w:rsid w:val="00090411"/>
    <w:rsid w:val="00090C53"/>
    <w:rsid w:val="0009117B"/>
    <w:rsid w:val="00091465"/>
    <w:rsid w:val="00091894"/>
    <w:rsid w:val="00091FA5"/>
    <w:rsid w:val="00092217"/>
    <w:rsid w:val="000923A3"/>
    <w:rsid w:val="00092EED"/>
    <w:rsid w:val="00093170"/>
    <w:rsid w:val="00093381"/>
    <w:rsid w:val="00093935"/>
    <w:rsid w:val="00093FA9"/>
    <w:rsid w:val="00094311"/>
    <w:rsid w:val="00094940"/>
    <w:rsid w:val="00094945"/>
    <w:rsid w:val="00094AE6"/>
    <w:rsid w:val="00094BCC"/>
    <w:rsid w:val="00094C1C"/>
    <w:rsid w:val="00094C59"/>
    <w:rsid w:val="000953E0"/>
    <w:rsid w:val="00095631"/>
    <w:rsid w:val="000956A7"/>
    <w:rsid w:val="00096633"/>
    <w:rsid w:val="00096A97"/>
    <w:rsid w:val="00096C8E"/>
    <w:rsid w:val="00096DED"/>
    <w:rsid w:val="00097906"/>
    <w:rsid w:val="000A0838"/>
    <w:rsid w:val="000A08AE"/>
    <w:rsid w:val="000A0AF9"/>
    <w:rsid w:val="000A1818"/>
    <w:rsid w:val="000A18A3"/>
    <w:rsid w:val="000A1A44"/>
    <w:rsid w:val="000A1ACA"/>
    <w:rsid w:val="000A1C4F"/>
    <w:rsid w:val="000A1D7C"/>
    <w:rsid w:val="000A20CF"/>
    <w:rsid w:val="000A2565"/>
    <w:rsid w:val="000A25C4"/>
    <w:rsid w:val="000A2608"/>
    <w:rsid w:val="000A27D4"/>
    <w:rsid w:val="000A2D08"/>
    <w:rsid w:val="000A2D1A"/>
    <w:rsid w:val="000A32A4"/>
    <w:rsid w:val="000A341F"/>
    <w:rsid w:val="000A41A2"/>
    <w:rsid w:val="000A42C4"/>
    <w:rsid w:val="000A42E0"/>
    <w:rsid w:val="000A4616"/>
    <w:rsid w:val="000A470E"/>
    <w:rsid w:val="000A4C82"/>
    <w:rsid w:val="000A505A"/>
    <w:rsid w:val="000A55D7"/>
    <w:rsid w:val="000A577E"/>
    <w:rsid w:val="000A588A"/>
    <w:rsid w:val="000A599A"/>
    <w:rsid w:val="000A611B"/>
    <w:rsid w:val="000A6213"/>
    <w:rsid w:val="000A64F8"/>
    <w:rsid w:val="000A75D1"/>
    <w:rsid w:val="000A7A55"/>
    <w:rsid w:val="000A7AFC"/>
    <w:rsid w:val="000B0339"/>
    <w:rsid w:val="000B04E4"/>
    <w:rsid w:val="000B065A"/>
    <w:rsid w:val="000B07A5"/>
    <w:rsid w:val="000B0CC5"/>
    <w:rsid w:val="000B0D7B"/>
    <w:rsid w:val="000B0DDE"/>
    <w:rsid w:val="000B16FB"/>
    <w:rsid w:val="000B239C"/>
    <w:rsid w:val="000B2400"/>
    <w:rsid w:val="000B2877"/>
    <w:rsid w:val="000B33D9"/>
    <w:rsid w:val="000B3536"/>
    <w:rsid w:val="000B36B4"/>
    <w:rsid w:val="000B398F"/>
    <w:rsid w:val="000B400C"/>
    <w:rsid w:val="000B4972"/>
    <w:rsid w:val="000B4D7C"/>
    <w:rsid w:val="000B4DFE"/>
    <w:rsid w:val="000B56E3"/>
    <w:rsid w:val="000B5AEE"/>
    <w:rsid w:val="000B5C9D"/>
    <w:rsid w:val="000B5CC2"/>
    <w:rsid w:val="000B5D39"/>
    <w:rsid w:val="000B5F7F"/>
    <w:rsid w:val="000B6FFA"/>
    <w:rsid w:val="000B7844"/>
    <w:rsid w:val="000B7A0D"/>
    <w:rsid w:val="000B7EDF"/>
    <w:rsid w:val="000B7F2C"/>
    <w:rsid w:val="000C018C"/>
    <w:rsid w:val="000C0501"/>
    <w:rsid w:val="000C0668"/>
    <w:rsid w:val="000C069F"/>
    <w:rsid w:val="000C0849"/>
    <w:rsid w:val="000C16A0"/>
    <w:rsid w:val="000C20B8"/>
    <w:rsid w:val="000C24F1"/>
    <w:rsid w:val="000C25BF"/>
    <w:rsid w:val="000C3400"/>
    <w:rsid w:val="000C3A61"/>
    <w:rsid w:val="000C3AB5"/>
    <w:rsid w:val="000C3D5B"/>
    <w:rsid w:val="000C4993"/>
    <w:rsid w:val="000C4D1F"/>
    <w:rsid w:val="000C4E19"/>
    <w:rsid w:val="000C4EBB"/>
    <w:rsid w:val="000C51B9"/>
    <w:rsid w:val="000C550B"/>
    <w:rsid w:val="000C553F"/>
    <w:rsid w:val="000C5BCE"/>
    <w:rsid w:val="000C5C5D"/>
    <w:rsid w:val="000C61C9"/>
    <w:rsid w:val="000C67E3"/>
    <w:rsid w:val="000C6898"/>
    <w:rsid w:val="000C714B"/>
    <w:rsid w:val="000C73E5"/>
    <w:rsid w:val="000C73F2"/>
    <w:rsid w:val="000D02DD"/>
    <w:rsid w:val="000D0442"/>
    <w:rsid w:val="000D0B8A"/>
    <w:rsid w:val="000D0C71"/>
    <w:rsid w:val="000D1024"/>
    <w:rsid w:val="000D1D10"/>
    <w:rsid w:val="000D224B"/>
    <w:rsid w:val="000D287F"/>
    <w:rsid w:val="000D2DD3"/>
    <w:rsid w:val="000D351B"/>
    <w:rsid w:val="000D40DD"/>
    <w:rsid w:val="000D4579"/>
    <w:rsid w:val="000D45F0"/>
    <w:rsid w:val="000D4CF9"/>
    <w:rsid w:val="000D5026"/>
    <w:rsid w:val="000D5837"/>
    <w:rsid w:val="000D6180"/>
    <w:rsid w:val="000D624C"/>
    <w:rsid w:val="000D64B1"/>
    <w:rsid w:val="000D65CB"/>
    <w:rsid w:val="000D6CAA"/>
    <w:rsid w:val="000D71DD"/>
    <w:rsid w:val="000D7CC2"/>
    <w:rsid w:val="000D7FCC"/>
    <w:rsid w:val="000E0471"/>
    <w:rsid w:val="000E04C7"/>
    <w:rsid w:val="000E0575"/>
    <w:rsid w:val="000E0672"/>
    <w:rsid w:val="000E075A"/>
    <w:rsid w:val="000E0C49"/>
    <w:rsid w:val="000E1ADD"/>
    <w:rsid w:val="000E1CC7"/>
    <w:rsid w:val="000E2139"/>
    <w:rsid w:val="000E2676"/>
    <w:rsid w:val="000E2BCE"/>
    <w:rsid w:val="000E3599"/>
    <w:rsid w:val="000E361C"/>
    <w:rsid w:val="000E38AC"/>
    <w:rsid w:val="000E4295"/>
    <w:rsid w:val="000E4465"/>
    <w:rsid w:val="000E4EF7"/>
    <w:rsid w:val="000E5A00"/>
    <w:rsid w:val="000E5A43"/>
    <w:rsid w:val="000E5E21"/>
    <w:rsid w:val="000E6A72"/>
    <w:rsid w:val="000E6B40"/>
    <w:rsid w:val="000E719F"/>
    <w:rsid w:val="000E730C"/>
    <w:rsid w:val="000E74AC"/>
    <w:rsid w:val="000E773B"/>
    <w:rsid w:val="000E7BA9"/>
    <w:rsid w:val="000E7F21"/>
    <w:rsid w:val="000F0206"/>
    <w:rsid w:val="000F03E0"/>
    <w:rsid w:val="000F05B3"/>
    <w:rsid w:val="000F0BDB"/>
    <w:rsid w:val="000F0C32"/>
    <w:rsid w:val="000F0EE2"/>
    <w:rsid w:val="000F13F6"/>
    <w:rsid w:val="000F20EE"/>
    <w:rsid w:val="000F214B"/>
    <w:rsid w:val="000F2307"/>
    <w:rsid w:val="000F27A7"/>
    <w:rsid w:val="000F2AED"/>
    <w:rsid w:val="000F3416"/>
    <w:rsid w:val="000F3CB6"/>
    <w:rsid w:val="000F3D38"/>
    <w:rsid w:val="000F3D6C"/>
    <w:rsid w:val="000F3E3E"/>
    <w:rsid w:val="000F3F84"/>
    <w:rsid w:val="000F3FB1"/>
    <w:rsid w:val="000F40D9"/>
    <w:rsid w:val="000F43AB"/>
    <w:rsid w:val="000F4759"/>
    <w:rsid w:val="000F4A3E"/>
    <w:rsid w:val="000F5D1E"/>
    <w:rsid w:val="000F5E04"/>
    <w:rsid w:val="000F68C0"/>
    <w:rsid w:val="000F6FB5"/>
    <w:rsid w:val="000F7211"/>
    <w:rsid w:val="000F7573"/>
    <w:rsid w:val="000F7E63"/>
    <w:rsid w:val="000F7F4A"/>
    <w:rsid w:val="001003A1"/>
    <w:rsid w:val="00100603"/>
    <w:rsid w:val="001009BB"/>
    <w:rsid w:val="00101044"/>
    <w:rsid w:val="001014E1"/>
    <w:rsid w:val="001027EE"/>
    <w:rsid w:val="00102B1D"/>
    <w:rsid w:val="001032CB"/>
    <w:rsid w:val="001034FA"/>
    <w:rsid w:val="00103634"/>
    <w:rsid w:val="001041F7"/>
    <w:rsid w:val="001055BF"/>
    <w:rsid w:val="00105856"/>
    <w:rsid w:val="00105B7F"/>
    <w:rsid w:val="00105E6F"/>
    <w:rsid w:val="001062BF"/>
    <w:rsid w:val="0010671E"/>
    <w:rsid w:val="0010680A"/>
    <w:rsid w:val="00107360"/>
    <w:rsid w:val="00107C1E"/>
    <w:rsid w:val="00107DC5"/>
    <w:rsid w:val="00107FCB"/>
    <w:rsid w:val="00110BC7"/>
    <w:rsid w:val="00110D1E"/>
    <w:rsid w:val="001110F2"/>
    <w:rsid w:val="0011152E"/>
    <w:rsid w:val="00111649"/>
    <w:rsid w:val="00111B7B"/>
    <w:rsid w:val="00111C94"/>
    <w:rsid w:val="00111EF0"/>
    <w:rsid w:val="001120CD"/>
    <w:rsid w:val="00112616"/>
    <w:rsid w:val="00113425"/>
    <w:rsid w:val="001139C8"/>
    <w:rsid w:val="00113D69"/>
    <w:rsid w:val="00113F41"/>
    <w:rsid w:val="00114025"/>
    <w:rsid w:val="001140DF"/>
    <w:rsid w:val="00114225"/>
    <w:rsid w:val="00114937"/>
    <w:rsid w:val="00114A50"/>
    <w:rsid w:val="00114AB2"/>
    <w:rsid w:val="00114BA2"/>
    <w:rsid w:val="00114CD0"/>
    <w:rsid w:val="00114CD4"/>
    <w:rsid w:val="00115227"/>
    <w:rsid w:val="0011567E"/>
    <w:rsid w:val="001162E9"/>
    <w:rsid w:val="00116565"/>
    <w:rsid w:val="00116677"/>
    <w:rsid w:val="00116A9F"/>
    <w:rsid w:val="00116B4C"/>
    <w:rsid w:val="001178D7"/>
    <w:rsid w:val="00117B0B"/>
    <w:rsid w:val="00117C66"/>
    <w:rsid w:val="00117C89"/>
    <w:rsid w:val="00117CA8"/>
    <w:rsid w:val="001201AB"/>
    <w:rsid w:val="001209A4"/>
    <w:rsid w:val="001209B3"/>
    <w:rsid w:val="00121840"/>
    <w:rsid w:val="00121B3E"/>
    <w:rsid w:val="00122531"/>
    <w:rsid w:val="0012290D"/>
    <w:rsid w:val="00122C25"/>
    <w:rsid w:val="00123423"/>
    <w:rsid w:val="00123951"/>
    <w:rsid w:val="00123CB4"/>
    <w:rsid w:val="00124118"/>
    <w:rsid w:val="00124AB7"/>
    <w:rsid w:val="00124B76"/>
    <w:rsid w:val="00124F52"/>
    <w:rsid w:val="00125663"/>
    <w:rsid w:val="001259E7"/>
    <w:rsid w:val="00125D32"/>
    <w:rsid w:val="00125FF6"/>
    <w:rsid w:val="00126064"/>
    <w:rsid w:val="001261BD"/>
    <w:rsid w:val="001262E6"/>
    <w:rsid w:val="0012632E"/>
    <w:rsid w:val="00131252"/>
    <w:rsid w:val="001319F0"/>
    <w:rsid w:val="00131DF2"/>
    <w:rsid w:val="0013259D"/>
    <w:rsid w:val="001329A7"/>
    <w:rsid w:val="00132A9A"/>
    <w:rsid w:val="00132C66"/>
    <w:rsid w:val="00132F05"/>
    <w:rsid w:val="00133189"/>
    <w:rsid w:val="001334B2"/>
    <w:rsid w:val="00133681"/>
    <w:rsid w:val="001338A4"/>
    <w:rsid w:val="00134016"/>
    <w:rsid w:val="00134BAF"/>
    <w:rsid w:val="00134BF1"/>
    <w:rsid w:val="00136016"/>
    <w:rsid w:val="001364FA"/>
    <w:rsid w:val="00136801"/>
    <w:rsid w:val="00136C91"/>
    <w:rsid w:val="00136CB9"/>
    <w:rsid w:val="00137608"/>
    <w:rsid w:val="00137C38"/>
    <w:rsid w:val="00137DD9"/>
    <w:rsid w:val="00137E39"/>
    <w:rsid w:val="0014055C"/>
    <w:rsid w:val="00140F62"/>
    <w:rsid w:val="001414D2"/>
    <w:rsid w:val="00141B18"/>
    <w:rsid w:val="00141D68"/>
    <w:rsid w:val="00142772"/>
    <w:rsid w:val="00142A1F"/>
    <w:rsid w:val="00142A9E"/>
    <w:rsid w:val="001431FD"/>
    <w:rsid w:val="001432B6"/>
    <w:rsid w:val="0014335D"/>
    <w:rsid w:val="0014345E"/>
    <w:rsid w:val="001435AE"/>
    <w:rsid w:val="001435CF"/>
    <w:rsid w:val="0014374A"/>
    <w:rsid w:val="00143F77"/>
    <w:rsid w:val="001443FE"/>
    <w:rsid w:val="0014442A"/>
    <w:rsid w:val="0014449C"/>
    <w:rsid w:val="001446CE"/>
    <w:rsid w:val="00145895"/>
    <w:rsid w:val="00145E53"/>
    <w:rsid w:val="00146096"/>
    <w:rsid w:val="001462B6"/>
    <w:rsid w:val="00146318"/>
    <w:rsid w:val="0014641C"/>
    <w:rsid w:val="00146559"/>
    <w:rsid w:val="0014677F"/>
    <w:rsid w:val="001469C2"/>
    <w:rsid w:val="00146E6D"/>
    <w:rsid w:val="00147178"/>
    <w:rsid w:val="00147258"/>
    <w:rsid w:val="00147561"/>
    <w:rsid w:val="001475A3"/>
    <w:rsid w:val="00147AAF"/>
    <w:rsid w:val="00147C60"/>
    <w:rsid w:val="00150EBE"/>
    <w:rsid w:val="0015119E"/>
    <w:rsid w:val="00151934"/>
    <w:rsid w:val="00152088"/>
    <w:rsid w:val="00152580"/>
    <w:rsid w:val="00152659"/>
    <w:rsid w:val="00152F01"/>
    <w:rsid w:val="001537A3"/>
    <w:rsid w:val="00154860"/>
    <w:rsid w:val="00154A0D"/>
    <w:rsid w:val="0015504B"/>
    <w:rsid w:val="0015556D"/>
    <w:rsid w:val="0015562A"/>
    <w:rsid w:val="00155D9F"/>
    <w:rsid w:val="0015623C"/>
    <w:rsid w:val="00156630"/>
    <w:rsid w:val="001566DE"/>
    <w:rsid w:val="00156852"/>
    <w:rsid w:val="00156962"/>
    <w:rsid w:val="001569A3"/>
    <w:rsid w:val="001571C4"/>
    <w:rsid w:val="001578CD"/>
    <w:rsid w:val="00157DBF"/>
    <w:rsid w:val="00157EA4"/>
    <w:rsid w:val="00157EE4"/>
    <w:rsid w:val="001601FF"/>
    <w:rsid w:val="001602D7"/>
    <w:rsid w:val="00160365"/>
    <w:rsid w:val="0016065F"/>
    <w:rsid w:val="001608D6"/>
    <w:rsid w:val="00161154"/>
    <w:rsid w:val="00161207"/>
    <w:rsid w:val="00161E5E"/>
    <w:rsid w:val="00161FAE"/>
    <w:rsid w:val="001622FF"/>
    <w:rsid w:val="00162C41"/>
    <w:rsid w:val="00162DA0"/>
    <w:rsid w:val="00162E09"/>
    <w:rsid w:val="00162E8F"/>
    <w:rsid w:val="00163127"/>
    <w:rsid w:val="00163DB1"/>
    <w:rsid w:val="0016509F"/>
    <w:rsid w:val="001654A5"/>
    <w:rsid w:val="0016609B"/>
    <w:rsid w:val="00166A9A"/>
    <w:rsid w:val="001671C9"/>
    <w:rsid w:val="0016754A"/>
    <w:rsid w:val="00167DCD"/>
    <w:rsid w:val="00167FFA"/>
    <w:rsid w:val="00170617"/>
    <w:rsid w:val="001709CD"/>
    <w:rsid w:val="0017163B"/>
    <w:rsid w:val="001717CA"/>
    <w:rsid w:val="00171C66"/>
    <w:rsid w:val="00172131"/>
    <w:rsid w:val="001723C4"/>
    <w:rsid w:val="00172439"/>
    <w:rsid w:val="00172BC4"/>
    <w:rsid w:val="00173469"/>
    <w:rsid w:val="00173B38"/>
    <w:rsid w:val="00173F6D"/>
    <w:rsid w:val="00174137"/>
    <w:rsid w:val="00174638"/>
    <w:rsid w:val="00174C69"/>
    <w:rsid w:val="001758D8"/>
    <w:rsid w:val="00175A53"/>
    <w:rsid w:val="00175C6B"/>
    <w:rsid w:val="00175E02"/>
    <w:rsid w:val="001763BE"/>
    <w:rsid w:val="001764F1"/>
    <w:rsid w:val="00176AC7"/>
    <w:rsid w:val="00177A01"/>
    <w:rsid w:val="00177D29"/>
    <w:rsid w:val="001806AE"/>
    <w:rsid w:val="00181088"/>
    <w:rsid w:val="00181CA9"/>
    <w:rsid w:val="00181CE0"/>
    <w:rsid w:val="00182470"/>
    <w:rsid w:val="00182968"/>
    <w:rsid w:val="00182BEA"/>
    <w:rsid w:val="00182E9F"/>
    <w:rsid w:val="00182F19"/>
    <w:rsid w:val="001838BC"/>
    <w:rsid w:val="00184845"/>
    <w:rsid w:val="0018495F"/>
    <w:rsid w:val="00184B37"/>
    <w:rsid w:val="00184C38"/>
    <w:rsid w:val="00184FD1"/>
    <w:rsid w:val="00185C7A"/>
    <w:rsid w:val="00185CB1"/>
    <w:rsid w:val="00186268"/>
    <w:rsid w:val="001871DD"/>
    <w:rsid w:val="00187342"/>
    <w:rsid w:val="00187909"/>
    <w:rsid w:val="00187D49"/>
    <w:rsid w:val="00190141"/>
    <w:rsid w:val="001902AD"/>
    <w:rsid w:val="001903EF"/>
    <w:rsid w:val="0019083A"/>
    <w:rsid w:val="00190C98"/>
    <w:rsid w:val="00191CB4"/>
    <w:rsid w:val="00193029"/>
    <w:rsid w:val="001938D6"/>
    <w:rsid w:val="001938D9"/>
    <w:rsid w:val="001941B7"/>
    <w:rsid w:val="00194706"/>
    <w:rsid w:val="0019498A"/>
    <w:rsid w:val="00194B4F"/>
    <w:rsid w:val="00194BD0"/>
    <w:rsid w:val="00195446"/>
    <w:rsid w:val="001958F2"/>
    <w:rsid w:val="00195B21"/>
    <w:rsid w:val="00195DD6"/>
    <w:rsid w:val="0019614C"/>
    <w:rsid w:val="00196FA4"/>
    <w:rsid w:val="001971B3"/>
    <w:rsid w:val="001973B2"/>
    <w:rsid w:val="00197477"/>
    <w:rsid w:val="001974A1"/>
    <w:rsid w:val="00197A09"/>
    <w:rsid w:val="001A04FA"/>
    <w:rsid w:val="001A0777"/>
    <w:rsid w:val="001A0D55"/>
    <w:rsid w:val="001A1029"/>
    <w:rsid w:val="001A129D"/>
    <w:rsid w:val="001A1928"/>
    <w:rsid w:val="001A20E1"/>
    <w:rsid w:val="001A230E"/>
    <w:rsid w:val="001A2376"/>
    <w:rsid w:val="001A294C"/>
    <w:rsid w:val="001A31EA"/>
    <w:rsid w:val="001A356C"/>
    <w:rsid w:val="001A3ACA"/>
    <w:rsid w:val="001A3D95"/>
    <w:rsid w:val="001A3E47"/>
    <w:rsid w:val="001A3F18"/>
    <w:rsid w:val="001A47C1"/>
    <w:rsid w:val="001A483B"/>
    <w:rsid w:val="001A51A7"/>
    <w:rsid w:val="001A575A"/>
    <w:rsid w:val="001A629F"/>
    <w:rsid w:val="001A700B"/>
    <w:rsid w:val="001A76AB"/>
    <w:rsid w:val="001A7906"/>
    <w:rsid w:val="001A791D"/>
    <w:rsid w:val="001A7936"/>
    <w:rsid w:val="001A79CB"/>
    <w:rsid w:val="001B01CD"/>
    <w:rsid w:val="001B106A"/>
    <w:rsid w:val="001B116A"/>
    <w:rsid w:val="001B1181"/>
    <w:rsid w:val="001B1AA4"/>
    <w:rsid w:val="001B1EC7"/>
    <w:rsid w:val="001B2861"/>
    <w:rsid w:val="001B2A56"/>
    <w:rsid w:val="001B35B1"/>
    <w:rsid w:val="001B40D4"/>
    <w:rsid w:val="001B450B"/>
    <w:rsid w:val="001B4A57"/>
    <w:rsid w:val="001B4CE2"/>
    <w:rsid w:val="001B4F52"/>
    <w:rsid w:val="001B536E"/>
    <w:rsid w:val="001B5BE2"/>
    <w:rsid w:val="001B5FCC"/>
    <w:rsid w:val="001B6081"/>
    <w:rsid w:val="001B623A"/>
    <w:rsid w:val="001B6495"/>
    <w:rsid w:val="001B69BB"/>
    <w:rsid w:val="001B76C7"/>
    <w:rsid w:val="001B7785"/>
    <w:rsid w:val="001B780F"/>
    <w:rsid w:val="001B7970"/>
    <w:rsid w:val="001C0572"/>
    <w:rsid w:val="001C071C"/>
    <w:rsid w:val="001C0954"/>
    <w:rsid w:val="001C0EE6"/>
    <w:rsid w:val="001C1292"/>
    <w:rsid w:val="001C17CF"/>
    <w:rsid w:val="001C17E9"/>
    <w:rsid w:val="001C1B51"/>
    <w:rsid w:val="001C1EA8"/>
    <w:rsid w:val="001C294E"/>
    <w:rsid w:val="001C2AA6"/>
    <w:rsid w:val="001C30BD"/>
    <w:rsid w:val="001C3218"/>
    <w:rsid w:val="001C3918"/>
    <w:rsid w:val="001C413A"/>
    <w:rsid w:val="001C51CA"/>
    <w:rsid w:val="001C5284"/>
    <w:rsid w:val="001C661F"/>
    <w:rsid w:val="001C7E47"/>
    <w:rsid w:val="001D0358"/>
    <w:rsid w:val="001D072A"/>
    <w:rsid w:val="001D09FE"/>
    <w:rsid w:val="001D12CF"/>
    <w:rsid w:val="001D1443"/>
    <w:rsid w:val="001D1911"/>
    <w:rsid w:val="001D19F9"/>
    <w:rsid w:val="001D22B7"/>
    <w:rsid w:val="001D28E2"/>
    <w:rsid w:val="001D2D93"/>
    <w:rsid w:val="001D411C"/>
    <w:rsid w:val="001D4270"/>
    <w:rsid w:val="001D58E9"/>
    <w:rsid w:val="001D5D4C"/>
    <w:rsid w:val="001D604F"/>
    <w:rsid w:val="001D62BF"/>
    <w:rsid w:val="001D6772"/>
    <w:rsid w:val="001D6D85"/>
    <w:rsid w:val="001D73D0"/>
    <w:rsid w:val="001E030C"/>
    <w:rsid w:val="001E0B24"/>
    <w:rsid w:val="001E0C32"/>
    <w:rsid w:val="001E0CD9"/>
    <w:rsid w:val="001E0EBA"/>
    <w:rsid w:val="001E0F5D"/>
    <w:rsid w:val="001E18FA"/>
    <w:rsid w:val="001E1B6D"/>
    <w:rsid w:val="001E227A"/>
    <w:rsid w:val="001E2488"/>
    <w:rsid w:val="001E24E8"/>
    <w:rsid w:val="001E33EE"/>
    <w:rsid w:val="001E357C"/>
    <w:rsid w:val="001E3EC5"/>
    <w:rsid w:val="001E4675"/>
    <w:rsid w:val="001E46E1"/>
    <w:rsid w:val="001E48FB"/>
    <w:rsid w:val="001E4ACB"/>
    <w:rsid w:val="001E5540"/>
    <w:rsid w:val="001E5716"/>
    <w:rsid w:val="001E58F2"/>
    <w:rsid w:val="001E5AD0"/>
    <w:rsid w:val="001E5E7F"/>
    <w:rsid w:val="001E5EDA"/>
    <w:rsid w:val="001E5F58"/>
    <w:rsid w:val="001E66CC"/>
    <w:rsid w:val="001E6818"/>
    <w:rsid w:val="001E7325"/>
    <w:rsid w:val="001E7593"/>
    <w:rsid w:val="001E772A"/>
    <w:rsid w:val="001E77CA"/>
    <w:rsid w:val="001E7995"/>
    <w:rsid w:val="001E7BB9"/>
    <w:rsid w:val="001E7E9C"/>
    <w:rsid w:val="001E7ECE"/>
    <w:rsid w:val="001F0632"/>
    <w:rsid w:val="001F0E51"/>
    <w:rsid w:val="001F1684"/>
    <w:rsid w:val="001F1E3D"/>
    <w:rsid w:val="001F2033"/>
    <w:rsid w:val="001F220B"/>
    <w:rsid w:val="001F3255"/>
    <w:rsid w:val="001F3719"/>
    <w:rsid w:val="001F37C2"/>
    <w:rsid w:val="001F3A15"/>
    <w:rsid w:val="001F3DC9"/>
    <w:rsid w:val="001F3E1D"/>
    <w:rsid w:val="001F43A6"/>
    <w:rsid w:val="001F656C"/>
    <w:rsid w:val="001F67EE"/>
    <w:rsid w:val="001F69B7"/>
    <w:rsid w:val="001F6E84"/>
    <w:rsid w:val="001F7365"/>
    <w:rsid w:val="001F74B7"/>
    <w:rsid w:val="001F75D4"/>
    <w:rsid w:val="0020021E"/>
    <w:rsid w:val="0020032A"/>
    <w:rsid w:val="00200E75"/>
    <w:rsid w:val="0020121B"/>
    <w:rsid w:val="0020170B"/>
    <w:rsid w:val="00201B9E"/>
    <w:rsid w:val="00201E0B"/>
    <w:rsid w:val="00201FBF"/>
    <w:rsid w:val="002022CB"/>
    <w:rsid w:val="00202629"/>
    <w:rsid w:val="00202996"/>
    <w:rsid w:val="00203862"/>
    <w:rsid w:val="00203DC8"/>
    <w:rsid w:val="002044F8"/>
    <w:rsid w:val="002047B8"/>
    <w:rsid w:val="002049B1"/>
    <w:rsid w:val="00204C6C"/>
    <w:rsid w:val="00204D42"/>
    <w:rsid w:val="00205271"/>
    <w:rsid w:val="0020577F"/>
    <w:rsid w:val="00205E21"/>
    <w:rsid w:val="002060C7"/>
    <w:rsid w:val="0020779A"/>
    <w:rsid w:val="0020795C"/>
    <w:rsid w:val="00207B04"/>
    <w:rsid w:val="00207C18"/>
    <w:rsid w:val="00210EA3"/>
    <w:rsid w:val="00210F18"/>
    <w:rsid w:val="00210F42"/>
    <w:rsid w:val="0021116C"/>
    <w:rsid w:val="0021120C"/>
    <w:rsid w:val="002112B5"/>
    <w:rsid w:val="002114F4"/>
    <w:rsid w:val="0021182D"/>
    <w:rsid w:val="0021197D"/>
    <w:rsid w:val="00211B1C"/>
    <w:rsid w:val="00212019"/>
    <w:rsid w:val="0021252C"/>
    <w:rsid w:val="002127B6"/>
    <w:rsid w:val="00213449"/>
    <w:rsid w:val="00213616"/>
    <w:rsid w:val="002140DB"/>
    <w:rsid w:val="00214334"/>
    <w:rsid w:val="00214403"/>
    <w:rsid w:val="00214A8D"/>
    <w:rsid w:val="00214B0E"/>
    <w:rsid w:val="00214DA3"/>
    <w:rsid w:val="002150A6"/>
    <w:rsid w:val="0021568A"/>
    <w:rsid w:val="00215B72"/>
    <w:rsid w:val="00215B8D"/>
    <w:rsid w:val="00215DF8"/>
    <w:rsid w:val="00216289"/>
    <w:rsid w:val="002173B7"/>
    <w:rsid w:val="002176E0"/>
    <w:rsid w:val="00217B3A"/>
    <w:rsid w:val="00217C06"/>
    <w:rsid w:val="002204B5"/>
    <w:rsid w:val="00220F1F"/>
    <w:rsid w:val="002219A9"/>
    <w:rsid w:val="00221A66"/>
    <w:rsid w:val="0022245D"/>
    <w:rsid w:val="00222719"/>
    <w:rsid w:val="002232D7"/>
    <w:rsid w:val="00223871"/>
    <w:rsid w:val="00223B32"/>
    <w:rsid w:val="00223F6F"/>
    <w:rsid w:val="002247A9"/>
    <w:rsid w:val="00224955"/>
    <w:rsid w:val="00224EB4"/>
    <w:rsid w:val="002251AF"/>
    <w:rsid w:val="00225253"/>
    <w:rsid w:val="00225268"/>
    <w:rsid w:val="00225417"/>
    <w:rsid w:val="002254D6"/>
    <w:rsid w:val="00225631"/>
    <w:rsid w:val="00225E7E"/>
    <w:rsid w:val="0022695C"/>
    <w:rsid w:val="00226F3C"/>
    <w:rsid w:val="002310A6"/>
    <w:rsid w:val="002312FD"/>
    <w:rsid w:val="002313F4"/>
    <w:rsid w:val="00231B02"/>
    <w:rsid w:val="00231DC0"/>
    <w:rsid w:val="0023203D"/>
    <w:rsid w:val="0023214C"/>
    <w:rsid w:val="0023219E"/>
    <w:rsid w:val="002321F6"/>
    <w:rsid w:val="0023275A"/>
    <w:rsid w:val="002329C5"/>
    <w:rsid w:val="00233276"/>
    <w:rsid w:val="00233C6A"/>
    <w:rsid w:val="00233DA1"/>
    <w:rsid w:val="00233E24"/>
    <w:rsid w:val="002342AF"/>
    <w:rsid w:val="002347A3"/>
    <w:rsid w:val="00234BEC"/>
    <w:rsid w:val="00234BF0"/>
    <w:rsid w:val="00234F22"/>
    <w:rsid w:val="0023560D"/>
    <w:rsid w:val="0023615B"/>
    <w:rsid w:val="00236543"/>
    <w:rsid w:val="002365C6"/>
    <w:rsid w:val="0023675F"/>
    <w:rsid w:val="00236777"/>
    <w:rsid w:val="00236F0C"/>
    <w:rsid w:val="00236F9A"/>
    <w:rsid w:val="00237002"/>
    <w:rsid w:val="0023740F"/>
    <w:rsid w:val="00237439"/>
    <w:rsid w:val="002377B3"/>
    <w:rsid w:val="002377F7"/>
    <w:rsid w:val="00237D19"/>
    <w:rsid w:val="00240174"/>
    <w:rsid w:val="00240CF8"/>
    <w:rsid w:val="0024105B"/>
    <w:rsid w:val="002411B2"/>
    <w:rsid w:val="002412E3"/>
    <w:rsid w:val="002412FB"/>
    <w:rsid w:val="002423EC"/>
    <w:rsid w:val="002427A3"/>
    <w:rsid w:val="00242A3C"/>
    <w:rsid w:val="00242C24"/>
    <w:rsid w:val="002430EE"/>
    <w:rsid w:val="0024360A"/>
    <w:rsid w:val="00243D3F"/>
    <w:rsid w:val="00243FFF"/>
    <w:rsid w:val="002443B1"/>
    <w:rsid w:val="0024500A"/>
    <w:rsid w:val="00245719"/>
    <w:rsid w:val="00245A3A"/>
    <w:rsid w:val="00245E9A"/>
    <w:rsid w:val="00246A84"/>
    <w:rsid w:val="00246F83"/>
    <w:rsid w:val="00247266"/>
    <w:rsid w:val="00247607"/>
    <w:rsid w:val="002479F9"/>
    <w:rsid w:val="00247DEC"/>
    <w:rsid w:val="00247FA1"/>
    <w:rsid w:val="00250384"/>
    <w:rsid w:val="00250634"/>
    <w:rsid w:val="00251160"/>
    <w:rsid w:val="002511BA"/>
    <w:rsid w:val="00251E47"/>
    <w:rsid w:val="00251F4C"/>
    <w:rsid w:val="002520D7"/>
    <w:rsid w:val="002521BF"/>
    <w:rsid w:val="0025248D"/>
    <w:rsid w:val="0025248F"/>
    <w:rsid w:val="002528DB"/>
    <w:rsid w:val="00252EF3"/>
    <w:rsid w:val="002533D7"/>
    <w:rsid w:val="002538AD"/>
    <w:rsid w:val="00253A02"/>
    <w:rsid w:val="00253EB3"/>
    <w:rsid w:val="002546B7"/>
    <w:rsid w:val="00254918"/>
    <w:rsid w:val="0025492D"/>
    <w:rsid w:val="00254F53"/>
    <w:rsid w:val="0025513D"/>
    <w:rsid w:val="0025537C"/>
    <w:rsid w:val="002555B8"/>
    <w:rsid w:val="00255BE3"/>
    <w:rsid w:val="00255FCB"/>
    <w:rsid w:val="00256619"/>
    <w:rsid w:val="00256809"/>
    <w:rsid w:val="0025719D"/>
    <w:rsid w:val="002575FD"/>
    <w:rsid w:val="00257802"/>
    <w:rsid w:val="0025781B"/>
    <w:rsid w:val="00257CC6"/>
    <w:rsid w:val="00257F1A"/>
    <w:rsid w:val="00260AB2"/>
    <w:rsid w:val="002610BC"/>
    <w:rsid w:val="002610BF"/>
    <w:rsid w:val="002611B0"/>
    <w:rsid w:val="00261CA3"/>
    <w:rsid w:val="00261F01"/>
    <w:rsid w:val="00262495"/>
    <w:rsid w:val="00262804"/>
    <w:rsid w:val="00262991"/>
    <w:rsid w:val="00262EA9"/>
    <w:rsid w:val="00263674"/>
    <w:rsid w:val="00263D90"/>
    <w:rsid w:val="0026409B"/>
    <w:rsid w:val="0026417A"/>
    <w:rsid w:val="0026439C"/>
    <w:rsid w:val="002647FF"/>
    <w:rsid w:val="002649E1"/>
    <w:rsid w:val="00264C46"/>
    <w:rsid w:val="00265119"/>
    <w:rsid w:val="00265371"/>
    <w:rsid w:val="00265F81"/>
    <w:rsid w:val="002662C1"/>
    <w:rsid w:val="002662FE"/>
    <w:rsid w:val="00266401"/>
    <w:rsid w:val="00266725"/>
    <w:rsid w:val="0026675F"/>
    <w:rsid w:val="00267067"/>
    <w:rsid w:val="00267417"/>
    <w:rsid w:val="00267C8E"/>
    <w:rsid w:val="00267CA5"/>
    <w:rsid w:val="002705CA"/>
    <w:rsid w:val="002711C6"/>
    <w:rsid w:val="002712B2"/>
    <w:rsid w:val="002719E3"/>
    <w:rsid w:val="00271A95"/>
    <w:rsid w:val="00271C84"/>
    <w:rsid w:val="00271FA1"/>
    <w:rsid w:val="00272367"/>
    <w:rsid w:val="00272667"/>
    <w:rsid w:val="00272BB0"/>
    <w:rsid w:val="002733AC"/>
    <w:rsid w:val="00273A20"/>
    <w:rsid w:val="00274454"/>
    <w:rsid w:val="00274EFD"/>
    <w:rsid w:val="00274F3A"/>
    <w:rsid w:val="00275B6E"/>
    <w:rsid w:val="00275D03"/>
    <w:rsid w:val="00276615"/>
    <w:rsid w:val="002766A6"/>
    <w:rsid w:val="00276AF3"/>
    <w:rsid w:val="0027701B"/>
    <w:rsid w:val="002777C2"/>
    <w:rsid w:val="00277BCF"/>
    <w:rsid w:val="002800AB"/>
    <w:rsid w:val="00280236"/>
    <w:rsid w:val="0028056D"/>
    <w:rsid w:val="00280B25"/>
    <w:rsid w:val="00280C65"/>
    <w:rsid w:val="00281B86"/>
    <w:rsid w:val="00281DCC"/>
    <w:rsid w:val="002826FC"/>
    <w:rsid w:val="00282BB2"/>
    <w:rsid w:val="00283048"/>
    <w:rsid w:val="0028313F"/>
    <w:rsid w:val="00283711"/>
    <w:rsid w:val="00284661"/>
    <w:rsid w:val="00284705"/>
    <w:rsid w:val="002848D1"/>
    <w:rsid w:val="00285560"/>
    <w:rsid w:val="0028558E"/>
    <w:rsid w:val="0028582C"/>
    <w:rsid w:val="002862D8"/>
    <w:rsid w:val="00286865"/>
    <w:rsid w:val="00286A53"/>
    <w:rsid w:val="00286C1A"/>
    <w:rsid w:val="00286C56"/>
    <w:rsid w:val="00286C84"/>
    <w:rsid w:val="00286D8A"/>
    <w:rsid w:val="00286F31"/>
    <w:rsid w:val="00287077"/>
    <w:rsid w:val="0028772A"/>
    <w:rsid w:val="00287C6D"/>
    <w:rsid w:val="00287D17"/>
    <w:rsid w:val="00287DCD"/>
    <w:rsid w:val="0029069B"/>
    <w:rsid w:val="00290BF3"/>
    <w:rsid w:val="00290FF3"/>
    <w:rsid w:val="0029114B"/>
    <w:rsid w:val="002913E9"/>
    <w:rsid w:val="00292257"/>
    <w:rsid w:val="002928B5"/>
    <w:rsid w:val="00292A5D"/>
    <w:rsid w:val="00292AC1"/>
    <w:rsid w:val="00293F78"/>
    <w:rsid w:val="002947EF"/>
    <w:rsid w:val="00294A17"/>
    <w:rsid w:val="0029521E"/>
    <w:rsid w:val="002952BB"/>
    <w:rsid w:val="00295309"/>
    <w:rsid w:val="00295D79"/>
    <w:rsid w:val="002960C5"/>
    <w:rsid w:val="002963D8"/>
    <w:rsid w:val="002964AC"/>
    <w:rsid w:val="002965B7"/>
    <w:rsid w:val="00296606"/>
    <w:rsid w:val="00296AA3"/>
    <w:rsid w:val="00296E89"/>
    <w:rsid w:val="00297655"/>
    <w:rsid w:val="00297FB9"/>
    <w:rsid w:val="002A014E"/>
    <w:rsid w:val="002A07F2"/>
    <w:rsid w:val="002A08AD"/>
    <w:rsid w:val="002A0A11"/>
    <w:rsid w:val="002A12F9"/>
    <w:rsid w:val="002A1837"/>
    <w:rsid w:val="002A1C0A"/>
    <w:rsid w:val="002A1F39"/>
    <w:rsid w:val="002A1FE5"/>
    <w:rsid w:val="002A25D6"/>
    <w:rsid w:val="002A2C3A"/>
    <w:rsid w:val="002A2D26"/>
    <w:rsid w:val="002A2D2E"/>
    <w:rsid w:val="002A3DAA"/>
    <w:rsid w:val="002A3FEE"/>
    <w:rsid w:val="002A47F2"/>
    <w:rsid w:val="002A4986"/>
    <w:rsid w:val="002A4CD6"/>
    <w:rsid w:val="002A55BE"/>
    <w:rsid w:val="002A587E"/>
    <w:rsid w:val="002A5BCA"/>
    <w:rsid w:val="002A5BDB"/>
    <w:rsid w:val="002A5E74"/>
    <w:rsid w:val="002A64B6"/>
    <w:rsid w:val="002A64E8"/>
    <w:rsid w:val="002A64FA"/>
    <w:rsid w:val="002A654C"/>
    <w:rsid w:val="002A6606"/>
    <w:rsid w:val="002A6979"/>
    <w:rsid w:val="002A6E62"/>
    <w:rsid w:val="002B06E2"/>
    <w:rsid w:val="002B0702"/>
    <w:rsid w:val="002B0AB2"/>
    <w:rsid w:val="002B1179"/>
    <w:rsid w:val="002B1728"/>
    <w:rsid w:val="002B18BC"/>
    <w:rsid w:val="002B1CB4"/>
    <w:rsid w:val="002B22A8"/>
    <w:rsid w:val="002B2C3B"/>
    <w:rsid w:val="002B3271"/>
    <w:rsid w:val="002B337B"/>
    <w:rsid w:val="002B368A"/>
    <w:rsid w:val="002B39E0"/>
    <w:rsid w:val="002B3B40"/>
    <w:rsid w:val="002B3BEB"/>
    <w:rsid w:val="002B426E"/>
    <w:rsid w:val="002B44C8"/>
    <w:rsid w:val="002B450C"/>
    <w:rsid w:val="002B4921"/>
    <w:rsid w:val="002B4BF0"/>
    <w:rsid w:val="002B505E"/>
    <w:rsid w:val="002B523F"/>
    <w:rsid w:val="002B53E8"/>
    <w:rsid w:val="002B589F"/>
    <w:rsid w:val="002B5961"/>
    <w:rsid w:val="002B5B14"/>
    <w:rsid w:val="002B5B23"/>
    <w:rsid w:val="002B6199"/>
    <w:rsid w:val="002B627F"/>
    <w:rsid w:val="002B7481"/>
    <w:rsid w:val="002B74CD"/>
    <w:rsid w:val="002B7DC9"/>
    <w:rsid w:val="002C0405"/>
    <w:rsid w:val="002C0664"/>
    <w:rsid w:val="002C1014"/>
    <w:rsid w:val="002C1477"/>
    <w:rsid w:val="002C162C"/>
    <w:rsid w:val="002C17A0"/>
    <w:rsid w:val="002C1847"/>
    <w:rsid w:val="002C1FF3"/>
    <w:rsid w:val="002C290F"/>
    <w:rsid w:val="002C3066"/>
    <w:rsid w:val="002C32C9"/>
    <w:rsid w:val="002C3C13"/>
    <w:rsid w:val="002C4152"/>
    <w:rsid w:val="002C4369"/>
    <w:rsid w:val="002C43A7"/>
    <w:rsid w:val="002C43D3"/>
    <w:rsid w:val="002C4496"/>
    <w:rsid w:val="002C4CAD"/>
    <w:rsid w:val="002C4E3E"/>
    <w:rsid w:val="002C589C"/>
    <w:rsid w:val="002C5CCD"/>
    <w:rsid w:val="002C5D9D"/>
    <w:rsid w:val="002C5E14"/>
    <w:rsid w:val="002C5F0D"/>
    <w:rsid w:val="002C658B"/>
    <w:rsid w:val="002C6A1A"/>
    <w:rsid w:val="002C6E65"/>
    <w:rsid w:val="002C7421"/>
    <w:rsid w:val="002C74A3"/>
    <w:rsid w:val="002C7BD4"/>
    <w:rsid w:val="002C7EC8"/>
    <w:rsid w:val="002D0FDE"/>
    <w:rsid w:val="002D1B85"/>
    <w:rsid w:val="002D1C52"/>
    <w:rsid w:val="002D2110"/>
    <w:rsid w:val="002D2419"/>
    <w:rsid w:val="002D3237"/>
    <w:rsid w:val="002D3BF4"/>
    <w:rsid w:val="002D43F3"/>
    <w:rsid w:val="002D4680"/>
    <w:rsid w:val="002D4C81"/>
    <w:rsid w:val="002D4D4F"/>
    <w:rsid w:val="002D4F8E"/>
    <w:rsid w:val="002D5450"/>
    <w:rsid w:val="002D5535"/>
    <w:rsid w:val="002D566E"/>
    <w:rsid w:val="002D5818"/>
    <w:rsid w:val="002D630A"/>
    <w:rsid w:val="002D7302"/>
    <w:rsid w:val="002D76CF"/>
    <w:rsid w:val="002D7774"/>
    <w:rsid w:val="002D7791"/>
    <w:rsid w:val="002D78A7"/>
    <w:rsid w:val="002D7B77"/>
    <w:rsid w:val="002D7BD3"/>
    <w:rsid w:val="002E01F9"/>
    <w:rsid w:val="002E0859"/>
    <w:rsid w:val="002E09D2"/>
    <w:rsid w:val="002E0C84"/>
    <w:rsid w:val="002E0E03"/>
    <w:rsid w:val="002E14E6"/>
    <w:rsid w:val="002E1587"/>
    <w:rsid w:val="002E1767"/>
    <w:rsid w:val="002E1BEF"/>
    <w:rsid w:val="002E1C07"/>
    <w:rsid w:val="002E1CAF"/>
    <w:rsid w:val="002E1E4F"/>
    <w:rsid w:val="002E1E8F"/>
    <w:rsid w:val="002E1FAF"/>
    <w:rsid w:val="002E2499"/>
    <w:rsid w:val="002E24FE"/>
    <w:rsid w:val="002E3170"/>
    <w:rsid w:val="002E3443"/>
    <w:rsid w:val="002E3539"/>
    <w:rsid w:val="002E4AC2"/>
    <w:rsid w:val="002E535A"/>
    <w:rsid w:val="002E56F2"/>
    <w:rsid w:val="002E5770"/>
    <w:rsid w:val="002E5957"/>
    <w:rsid w:val="002E5A56"/>
    <w:rsid w:val="002E6074"/>
    <w:rsid w:val="002E6413"/>
    <w:rsid w:val="002E67E9"/>
    <w:rsid w:val="002E6CBC"/>
    <w:rsid w:val="002F05B2"/>
    <w:rsid w:val="002F066C"/>
    <w:rsid w:val="002F07F3"/>
    <w:rsid w:val="002F0879"/>
    <w:rsid w:val="002F123F"/>
    <w:rsid w:val="002F1495"/>
    <w:rsid w:val="002F1525"/>
    <w:rsid w:val="002F1712"/>
    <w:rsid w:val="002F1AFA"/>
    <w:rsid w:val="002F1CB8"/>
    <w:rsid w:val="002F1E2C"/>
    <w:rsid w:val="002F2373"/>
    <w:rsid w:val="002F266B"/>
    <w:rsid w:val="002F26D1"/>
    <w:rsid w:val="002F2E28"/>
    <w:rsid w:val="002F38A4"/>
    <w:rsid w:val="002F3A12"/>
    <w:rsid w:val="002F3A91"/>
    <w:rsid w:val="002F3D14"/>
    <w:rsid w:val="002F3E30"/>
    <w:rsid w:val="002F40CF"/>
    <w:rsid w:val="002F4C7E"/>
    <w:rsid w:val="002F516D"/>
    <w:rsid w:val="002F5988"/>
    <w:rsid w:val="002F5B57"/>
    <w:rsid w:val="002F5CFC"/>
    <w:rsid w:val="002F5D74"/>
    <w:rsid w:val="002F607D"/>
    <w:rsid w:val="002F64BA"/>
    <w:rsid w:val="002F67DC"/>
    <w:rsid w:val="002F6A34"/>
    <w:rsid w:val="002F6C74"/>
    <w:rsid w:val="002F7017"/>
    <w:rsid w:val="002F79BF"/>
    <w:rsid w:val="002F7A7E"/>
    <w:rsid w:val="002F7B08"/>
    <w:rsid w:val="0030009B"/>
    <w:rsid w:val="00300417"/>
    <w:rsid w:val="0030061F"/>
    <w:rsid w:val="00300820"/>
    <w:rsid w:val="0030115D"/>
    <w:rsid w:val="003017AE"/>
    <w:rsid w:val="0030196F"/>
    <w:rsid w:val="00301A53"/>
    <w:rsid w:val="00301B9D"/>
    <w:rsid w:val="00301E45"/>
    <w:rsid w:val="00301F27"/>
    <w:rsid w:val="0030274D"/>
    <w:rsid w:val="00302D88"/>
    <w:rsid w:val="003030E5"/>
    <w:rsid w:val="00304145"/>
    <w:rsid w:val="003043DA"/>
    <w:rsid w:val="003043F0"/>
    <w:rsid w:val="0030444D"/>
    <w:rsid w:val="00304B00"/>
    <w:rsid w:val="00304E4B"/>
    <w:rsid w:val="00305953"/>
    <w:rsid w:val="00305B06"/>
    <w:rsid w:val="00305D7B"/>
    <w:rsid w:val="0030619C"/>
    <w:rsid w:val="0030641C"/>
    <w:rsid w:val="00306E2D"/>
    <w:rsid w:val="00306ECD"/>
    <w:rsid w:val="003077F5"/>
    <w:rsid w:val="00307C9C"/>
    <w:rsid w:val="00307FAB"/>
    <w:rsid w:val="003104CE"/>
    <w:rsid w:val="00310794"/>
    <w:rsid w:val="003109AB"/>
    <w:rsid w:val="00310B16"/>
    <w:rsid w:val="0031134A"/>
    <w:rsid w:val="00312168"/>
    <w:rsid w:val="003122B6"/>
    <w:rsid w:val="00312745"/>
    <w:rsid w:val="00312BB9"/>
    <w:rsid w:val="00312D78"/>
    <w:rsid w:val="0031371B"/>
    <w:rsid w:val="0031393F"/>
    <w:rsid w:val="00313CFC"/>
    <w:rsid w:val="00313FB5"/>
    <w:rsid w:val="00314216"/>
    <w:rsid w:val="003147FE"/>
    <w:rsid w:val="003148BC"/>
    <w:rsid w:val="003149D5"/>
    <w:rsid w:val="00314D74"/>
    <w:rsid w:val="0031509B"/>
    <w:rsid w:val="00315403"/>
    <w:rsid w:val="00315408"/>
    <w:rsid w:val="003154F8"/>
    <w:rsid w:val="003163ED"/>
    <w:rsid w:val="0031744F"/>
    <w:rsid w:val="00317629"/>
    <w:rsid w:val="003176A8"/>
    <w:rsid w:val="00317ACD"/>
    <w:rsid w:val="00317CBC"/>
    <w:rsid w:val="00317FB4"/>
    <w:rsid w:val="00320413"/>
    <w:rsid w:val="00320463"/>
    <w:rsid w:val="003208D2"/>
    <w:rsid w:val="00320A44"/>
    <w:rsid w:val="00320E83"/>
    <w:rsid w:val="00321AA7"/>
    <w:rsid w:val="003225DF"/>
    <w:rsid w:val="00322FBA"/>
    <w:rsid w:val="00323032"/>
    <w:rsid w:val="003231C2"/>
    <w:rsid w:val="00323544"/>
    <w:rsid w:val="0032371A"/>
    <w:rsid w:val="00324527"/>
    <w:rsid w:val="00324944"/>
    <w:rsid w:val="00324DBB"/>
    <w:rsid w:val="00324E7B"/>
    <w:rsid w:val="003255F1"/>
    <w:rsid w:val="00325872"/>
    <w:rsid w:val="00325A34"/>
    <w:rsid w:val="00325CB3"/>
    <w:rsid w:val="00325CBE"/>
    <w:rsid w:val="00325FFD"/>
    <w:rsid w:val="00326579"/>
    <w:rsid w:val="00326617"/>
    <w:rsid w:val="003268AA"/>
    <w:rsid w:val="003268B6"/>
    <w:rsid w:val="00326B1C"/>
    <w:rsid w:val="00327709"/>
    <w:rsid w:val="00327DCE"/>
    <w:rsid w:val="00327F01"/>
    <w:rsid w:val="0033004B"/>
    <w:rsid w:val="0033008A"/>
    <w:rsid w:val="003301D7"/>
    <w:rsid w:val="0033025A"/>
    <w:rsid w:val="003306DB"/>
    <w:rsid w:val="00330D0C"/>
    <w:rsid w:val="00330E3E"/>
    <w:rsid w:val="003318D2"/>
    <w:rsid w:val="00331B2B"/>
    <w:rsid w:val="00331E50"/>
    <w:rsid w:val="00331EA3"/>
    <w:rsid w:val="00332561"/>
    <w:rsid w:val="00332EA1"/>
    <w:rsid w:val="003341BE"/>
    <w:rsid w:val="00334A92"/>
    <w:rsid w:val="00334C1E"/>
    <w:rsid w:val="003352EE"/>
    <w:rsid w:val="00335DBC"/>
    <w:rsid w:val="00336747"/>
    <w:rsid w:val="00336773"/>
    <w:rsid w:val="0033691D"/>
    <w:rsid w:val="00336C28"/>
    <w:rsid w:val="00337697"/>
    <w:rsid w:val="00337BB1"/>
    <w:rsid w:val="00340052"/>
    <w:rsid w:val="00340082"/>
    <w:rsid w:val="00340101"/>
    <w:rsid w:val="00341DA8"/>
    <w:rsid w:val="0034293A"/>
    <w:rsid w:val="00342A55"/>
    <w:rsid w:val="00342B22"/>
    <w:rsid w:val="00342BDF"/>
    <w:rsid w:val="00342BEA"/>
    <w:rsid w:val="00342E92"/>
    <w:rsid w:val="00342F92"/>
    <w:rsid w:val="00343779"/>
    <w:rsid w:val="0034405E"/>
    <w:rsid w:val="003441DE"/>
    <w:rsid w:val="003442FD"/>
    <w:rsid w:val="0034458B"/>
    <w:rsid w:val="00344FA2"/>
    <w:rsid w:val="00345987"/>
    <w:rsid w:val="00345B44"/>
    <w:rsid w:val="00345C6C"/>
    <w:rsid w:val="00345FCD"/>
    <w:rsid w:val="00346189"/>
    <w:rsid w:val="0034731E"/>
    <w:rsid w:val="00347657"/>
    <w:rsid w:val="00347AE6"/>
    <w:rsid w:val="00347B54"/>
    <w:rsid w:val="00347D3C"/>
    <w:rsid w:val="0035025B"/>
    <w:rsid w:val="003502D9"/>
    <w:rsid w:val="00350A6A"/>
    <w:rsid w:val="003510F4"/>
    <w:rsid w:val="00351391"/>
    <w:rsid w:val="003515EE"/>
    <w:rsid w:val="00351823"/>
    <w:rsid w:val="00351CA9"/>
    <w:rsid w:val="00351E34"/>
    <w:rsid w:val="00351E77"/>
    <w:rsid w:val="00352DF7"/>
    <w:rsid w:val="00352F69"/>
    <w:rsid w:val="00353384"/>
    <w:rsid w:val="00353436"/>
    <w:rsid w:val="0035387B"/>
    <w:rsid w:val="00354406"/>
    <w:rsid w:val="00354B16"/>
    <w:rsid w:val="00355360"/>
    <w:rsid w:val="00355433"/>
    <w:rsid w:val="00356647"/>
    <w:rsid w:val="00356653"/>
    <w:rsid w:val="00356726"/>
    <w:rsid w:val="00356B3E"/>
    <w:rsid w:val="00356CB0"/>
    <w:rsid w:val="00357068"/>
    <w:rsid w:val="003572BF"/>
    <w:rsid w:val="0035780F"/>
    <w:rsid w:val="00357975"/>
    <w:rsid w:val="00357ED1"/>
    <w:rsid w:val="00360502"/>
    <w:rsid w:val="003605F5"/>
    <w:rsid w:val="00361009"/>
    <w:rsid w:val="003616B9"/>
    <w:rsid w:val="00361B62"/>
    <w:rsid w:val="00361B74"/>
    <w:rsid w:val="003626E8"/>
    <w:rsid w:val="00362D81"/>
    <w:rsid w:val="003635E9"/>
    <w:rsid w:val="003642DE"/>
    <w:rsid w:val="0036490F"/>
    <w:rsid w:val="00364B59"/>
    <w:rsid w:val="00364D06"/>
    <w:rsid w:val="00364F4B"/>
    <w:rsid w:val="00365BC2"/>
    <w:rsid w:val="003668BA"/>
    <w:rsid w:val="00366B5B"/>
    <w:rsid w:val="00366BF0"/>
    <w:rsid w:val="00367001"/>
    <w:rsid w:val="003675A8"/>
    <w:rsid w:val="0036762B"/>
    <w:rsid w:val="00367CBB"/>
    <w:rsid w:val="0037028C"/>
    <w:rsid w:val="003703F8"/>
    <w:rsid w:val="003706FD"/>
    <w:rsid w:val="00370810"/>
    <w:rsid w:val="00370970"/>
    <w:rsid w:val="00370CB8"/>
    <w:rsid w:val="003710A0"/>
    <w:rsid w:val="003713A2"/>
    <w:rsid w:val="00371484"/>
    <w:rsid w:val="003716F9"/>
    <w:rsid w:val="00371A6A"/>
    <w:rsid w:val="003720E5"/>
    <w:rsid w:val="00372315"/>
    <w:rsid w:val="003729AD"/>
    <w:rsid w:val="00372B4F"/>
    <w:rsid w:val="00372C6C"/>
    <w:rsid w:val="00372FBA"/>
    <w:rsid w:val="00373061"/>
    <w:rsid w:val="00373244"/>
    <w:rsid w:val="003735F6"/>
    <w:rsid w:val="003736DC"/>
    <w:rsid w:val="0037382D"/>
    <w:rsid w:val="00373DE4"/>
    <w:rsid w:val="00373E48"/>
    <w:rsid w:val="00373F29"/>
    <w:rsid w:val="0037402E"/>
    <w:rsid w:val="003742CF"/>
    <w:rsid w:val="003743C1"/>
    <w:rsid w:val="00375E75"/>
    <w:rsid w:val="00375E93"/>
    <w:rsid w:val="0037616A"/>
    <w:rsid w:val="00376315"/>
    <w:rsid w:val="00376660"/>
    <w:rsid w:val="00376989"/>
    <w:rsid w:val="00376EF8"/>
    <w:rsid w:val="00376F5A"/>
    <w:rsid w:val="00377342"/>
    <w:rsid w:val="003774F6"/>
    <w:rsid w:val="0038067E"/>
    <w:rsid w:val="00380D3E"/>
    <w:rsid w:val="0038125D"/>
    <w:rsid w:val="003816F4"/>
    <w:rsid w:val="003817C7"/>
    <w:rsid w:val="00382775"/>
    <w:rsid w:val="003828CD"/>
    <w:rsid w:val="003834C2"/>
    <w:rsid w:val="003836D3"/>
    <w:rsid w:val="003839EC"/>
    <w:rsid w:val="00384143"/>
    <w:rsid w:val="00384480"/>
    <w:rsid w:val="003846D8"/>
    <w:rsid w:val="003846EB"/>
    <w:rsid w:val="00384C0A"/>
    <w:rsid w:val="00384D90"/>
    <w:rsid w:val="00384F57"/>
    <w:rsid w:val="0038547E"/>
    <w:rsid w:val="003855EB"/>
    <w:rsid w:val="00385836"/>
    <w:rsid w:val="00385AD7"/>
    <w:rsid w:val="0038618D"/>
    <w:rsid w:val="0038715B"/>
    <w:rsid w:val="0038755F"/>
    <w:rsid w:val="0038763C"/>
    <w:rsid w:val="0038772A"/>
    <w:rsid w:val="00390019"/>
    <w:rsid w:val="00390AD1"/>
    <w:rsid w:val="00390C5A"/>
    <w:rsid w:val="00390E81"/>
    <w:rsid w:val="00390E8A"/>
    <w:rsid w:val="00391200"/>
    <w:rsid w:val="00391338"/>
    <w:rsid w:val="0039137F"/>
    <w:rsid w:val="0039147B"/>
    <w:rsid w:val="0039185A"/>
    <w:rsid w:val="003919DC"/>
    <w:rsid w:val="003921D0"/>
    <w:rsid w:val="0039280E"/>
    <w:rsid w:val="003929C1"/>
    <w:rsid w:val="00393D24"/>
    <w:rsid w:val="003941D6"/>
    <w:rsid w:val="00394219"/>
    <w:rsid w:val="00394724"/>
    <w:rsid w:val="00394D6E"/>
    <w:rsid w:val="0039518A"/>
    <w:rsid w:val="003957AA"/>
    <w:rsid w:val="00395AB4"/>
    <w:rsid w:val="003963D9"/>
    <w:rsid w:val="00397415"/>
    <w:rsid w:val="0039764D"/>
    <w:rsid w:val="003977D4"/>
    <w:rsid w:val="00397812"/>
    <w:rsid w:val="00397813"/>
    <w:rsid w:val="00397C79"/>
    <w:rsid w:val="00397C8F"/>
    <w:rsid w:val="003A0798"/>
    <w:rsid w:val="003A098C"/>
    <w:rsid w:val="003A0A5C"/>
    <w:rsid w:val="003A0F34"/>
    <w:rsid w:val="003A131E"/>
    <w:rsid w:val="003A1345"/>
    <w:rsid w:val="003A150D"/>
    <w:rsid w:val="003A193D"/>
    <w:rsid w:val="003A1A9F"/>
    <w:rsid w:val="003A2029"/>
    <w:rsid w:val="003A228C"/>
    <w:rsid w:val="003A2830"/>
    <w:rsid w:val="003A3570"/>
    <w:rsid w:val="003A3700"/>
    <w:rsid w:val="003A37EB"/>
    <w:rsid w:val="003A38E0"/>
    <w:rsid w:val="003A3A5D"/>
    <w:rsid w:val="003A3CA1"/>
    <w:rsid w:val="003A45E7"/>
    <w:rsid w:val="003A46F8"/>
    <w:rsid w:val="003A50E7"/>
    <w:rsid w:val="003A54AD"/>
    <w:rsid w:val="003A58FD"/>
    <w:rsid w:val="003A5D8B"/>
    <w:rsid w:val="003A5D8C"/>
    <w:rsid w:val="003A6113"/>
    <w:rsid w:val="003A697B"/>
    <w:rsid w:val="003A6E5E"/>
    <w:rsid w:val="003A7001"/>
    <w:rsid w:val="003A707F"/>
    <w:rsid w:val="003A790E"/>
    <w:rsid w:val="003A7CDE"/>
    <w:rsid w:val="003A7EEA"/>
    <w:rsid w:val="003B058C"/>
    <w:rsid w:val="003B0685"/>
    <w:rsid w:val="003B16DB"/>
    <w:rsid w:val="003B1D60"/>
    <w:rsid w:val="003B26E5"/>
    <w:rsid w:val="003B292B"/>
    <w:rsid w:val="003B2ABD"/>
    <w:rsid w:val="003B45D3"/>
    <w:rsid w:val="003B4951"/>
    <w:rsid w:val="003B4F84"/>
    <w:rsid w:val="003B4FEA"/>
    <w:rsid w:val="003B58CD"/>
    <w:rsid w:val="003B5DCF"/>
    <w:rsid w:val="003B5E9D"/>
    <w:rsid w:val="003B610F"/>
    <w:rsid w:val="003B6CDF"/>
    <w:rsid w:val="003B6F63"/>
    <w:rsid w:val="003B744A"/>
    <w:rsid w:val="003B7A31"/>
    <w:rsid w:val="003C02A7"/>
    <w:rsid w:val="003C0657"/>
    <w:rsid w:val="003C0912"/>
    <w:rsid w:val="003C14E1"/>
    <w:rsid w:val="003C1744"/>
    <w:rsid w:val="003C17F1"/>
    <w:rsid w:val="003C1ECE"/>
    <w:rsid w:val="003C22F3"/>
    <w:rsid w:val="003C28B3"/>
    <w:rsid w:val="003C2C7E"/>
    <w:rsid w:val="003C300F"/>
    <w:rsid w:val="003C364D"/>
    <w:rsid w:val="003C3774"/>
    <w:rsid w:val="003C38A1"/>
    <w:rsid w:val="003C3CDE"/>
    <w:rsid w:val="003C4337"/>
    <w:rsid w:val="003C44BC"/>
    <w:rsid w:val="003C4EB4"/>
    <w:rsid w:val="003C5510"/>
    <w:rsid w:val="003C557E"/>
    <w:rsid w:val="003C58ED"/>
    <w:rsid w:val="003C59A1"/>
    <w:rsid w:val="003C5B1C"/>
    <w:rsid w:val="003C5B26"/>
    <w:rsid w:val="003C5DE6"/>
    <w:rsid w:val="003C6670"/>
    <w:rsid w:val="003C6EB5"/>
    <w:rsid w:val="003C71D9"/>
    <w:rsid w:val="003C74EC"/>
    <w:rsid w:val="003C7970"/>
    <w:rsid w:val="003C7D8B"/>
    <w:rsid w:val="003D00C8"/>
    <w:rsid w:val="003D0D55"/>
    <w:rsid w:val="003D1FC6"/>
    <w:rsid w:val="003D2172"/>
    <w:rsid w:val="003D2450"/>
    <w:rsid w:val="003D2851"/>
    <w:rsid w:val="003D2B42"/>
    <w:rsid w:val="003D2C59"/>
    <w:rsid w:val="003D2C9D"/>
    <w:rsid w:val="003D373F"/>
    <w:rsid w:val="003D39A5"/>
    <w:rsid w:val="003D3ABD"/>
    <w:rsid w:val="003D42E6"/>
    <w:rsid w:val="003D4A35"/>
    <w:rsid w:val="003D5DE0"/>
    <w:rsid w:val="003D630B"/>
    <w:rsid w:val="003D63A5"/>
    <w:rsid w:val="003D6450"/>
    <w:rsid w:val="003D6980"/>
    <w:rsid w:val="003D6D25"/>
    <w:rsid w:val="003D770A"/>
    <w:rsid w:val="003D7754"/>
    <w:rsid w:val="003D7986"/>
    <w:rsid w:val="003D798A"/>
    <w:rsid w:val="003D79AA"/>
    <w:rsid w:val="003D7B4F"/>
    <w:rsid w:val="003D7D5A"/>
    <w:rsid w:val="003E0225"/>
    <w:rsid w:val="003E03C3"/>
    <w:rsid w:val="003E059A"/>
    <w:rsid w:val="003E088C"/>
    <w:rsid w:val="003E0924"/>
    <w:rsid w:val="003E0C16"/>
    <w:rsid w:val="003E1138"/>
    <w:rsid w:val="003E131A"/>
    <w:rsid w:val="003E20F8"/>
    <w:rsid w:val="003E2381"/>
    <w:rsid w:val="003E3194"/>
    <w:rsid w:val="003E3501"/>
    <w:rsid w:val="003E3CE1"/>
    <w:rsid w:val="003E425E"/>
    <w:rsid w:val="003E4C67"/>
    <w:rsid w:val="003E5D30"/>
    <w:rsid w:val="003E5EDD"/>
    <w:rsid w:val="003E6381"/>
    <w:rsid w:val="003E7088"/>
    <w:rsid w:val="003E7448"/>
    <w:rsid w:val="003E774A"/>
    <w:rsid w:val="003E788C"/>
    <w:rsid w:val="003E7C6B"/>
    <w:rsid w:val="003F0276"/>
    <w:rsid w:val="003F03D2"/>
    <w:rsid w:val="003F09B3"/>
    <w:rsid w:val="003F0A2F"/>
    <w:rsid w:val="003F1CB7"/>
    <w:rsid w:val="003F1E62"/>
    <w:rsid w:val="003F1F18"/>
    <w:rsid w:val="003F2105"/>
    <w:rsid w:val="003F2CB0"/>
    <w:rsid w:val="003F2D2F"/>
    <w:rsid w:val="003F2FDC"/>
    <w:rsid w:val="003F3189"/>
    <w:rsid w:val="003F3F28"/>
    <w:rsid w:val="003F4373"/>
    <w:rsid w:val="003F491E"/>
    <w:rsid w:val="003F4935"/>
    <w:rsid w:val="003F4B38"/>
    <w:rsid w:val="003F4B9F"/>
    <w:rsid w:val="003F4D1C"/>
    <w:rsid w:val="003F4F71"/>
    <w:rsid w:val="003F4F7E"/>
    <w:rsid w:val="003F5028"/>
    <w:rsid w:val="003F5643"/>
    <w:rsid w:val="003F5777"/>
    <w:rsid w:val="003F5C19"/>
    <w:rsid w:val="003F5D91"/>
    <w:rsid w:val="003F62C0"/>
    <w:rsid w:val="003F6817"/>
    <w:rsid w:val="003F6CF4"/>
    <w:rsid w:val="003F6DEE"/>
    <w:rsid w:val="003F7391"/>
    <w:rsid w:val="003F7566"/>
    <w:rsid w:val="003F7835"/>
    <w:rsid w:val="004000BB"/>
    <w:rsid w:val="00400132"/>
    <w:rsid w:val="004002C7"/>
    <w:rsid w:val="0040051C"/>
    <w:rsid w:val="004005B4"/>
    <w:rsid w:val="004008AE"/>
    <w:rsid w:val="00400947"/>
    <w:rsid w:val="004012C4"/>
    <w:rsid w:val="00401571"/>
    <w:rsid w:val="00401835"/>
    <w:rsid w:val="00401BEB"/>
    <w:rsid w:val="00402002"/>
    <w:rsid w:val="004020B1"/>
    <w:rsid w:val="0040222A"/>
    <w:rsid w:val="004022D9"/>
    <w:rsid w:val="00402553"/>
    <w:rsid w:val="0040287D"/>
    <w:rsid w:val="004029E7"/>
    <w:rsid w:val="00402B19"/>
    <w:rsid w:val="004032CE"/>
    <w:rsid w:val="004035DF"/>
    <w:rsid w:val="0040370B"/>
    <w:rsid w:val="00403FA3"/>
    <w:rsid w:val="004044F6"/>
    <w:rsid w:val="004046C6"/>
    <w:rsid w:val="004057DF"/>
    <w:rsid w:val="00405CEA"/>
    <w:rsid w:val="00405D4E"/>
    <w:rsid w:val="00405E3A"/>
    <w:rsid w:val="00405F0D"/>
    <w:rsid w:val="00406044"/>
    <w:rsid w:val="004063D6"/>
    <w:rsid w:val="004068C2"/>
    <w:rsid w:val="00406C56"/>
    <w:rsid w:val="00406EB3"/>
    <w:rsid w:val="0040730F"/>
    <w:rsid w:val="00407A41"/>
    <w:rsid w:val="00407B38"/>
    <w:rsid w:val="00410A85"/>
    <w:rsid w:val="004111B2"/>
    <w:rsid w:val="00411237"/>
    <w:rsid w:val="00411337"/>
    <w:rsid w:val="004116AF"/>
    <w:rsid w:val="00411CAD"/>
    <w:rsid w:val="00411EAC"/>
    <w:rsid w:val="00411FA8"/>
    <w:rsid w:val="004120D5"/>
    <w:rsid w:val="00412F98"/>
    <w:rsid w:val="00413075"/>
    <w:rsid w:val="004138D2"/>
    <w:rsid w:val="00413D59"/>
    <w:rsid w:val="00413E8C"/>
    <w:rsid w:val="004146A4"/>
    <w:rsid w:val="00414C48"/>
    <w:rsid w:val="00415279"/>
    <w:rsid w:val="00416058"/>
    <w:rsid w:val="00416947"/>
    <w:rsid w:val="00416E85"/>
    <w:rsid w:val="0041721E"/>
    <w:rsid w:val="004173E7"/>
    <w:rsid w:val="00417470"/>
    <w:rsid w:val="004178E8"/>
    <w:rsid w:val="00417ED1"/>
    <w:rsid w:val="00417EE7"/>
    <w:rsid w:val="0042013E"/>
    <w:rsid w:val="004201CC"/>
    <w:rsid w:val="0042069C"/>
    <w:rsid w:val="004206D8"/>
    <w:rsid w:val="00420D98"/>
    <w:rsid w:val="004218CA"/>
    <w:rsid w:val="00421981"/>
    <w:rsid w:val="00421A3A"/>
    <w:rsid w:val="00421DA7"/>
    <w:rsid w:val="004221E5"/>
    <w:rsid w:val="0042225A"/>
    <w:rsid w:val="00422EAE"/>
    <w:rsid w:val="004233D5"/>
    <w:rsid w:val="00423CB4"/>
    <w:rsid w:val="00423D6C"/>
    <w:rsid w:val="00424166"/>
    <w:rsid w:val="00424291"/>
    <w:rsid w:val="00424BD9"/>
    <w:rsid w:val="00424E18"/>
    <w:rsid w:val="004250C9"/>
    <w:rsid w:val="004256C5"/>
    <w:rsid w:val="00425D45"/>
    <w:rsid w:val="004261D1"/>
    <w:rsid w:val="00426D13"/>
    <w:rsid w:val="00426FD5"/>
    <w:rsid w:val="0042724B"/>
    <w:rsid w:val="00427343"/>
    <w:rsid w:val="00427401"/>
    <w:rsid w:val="00427FDD"/>
    <w:rsid w:val="0043045C"/>
    <w:rsid w:val="004310A5"/>
    <w:rsid w:val="004310BD"/>
    <w:rsid w:val="004311FD"/>
    <w:rsid w:val="00431206"/>
    <w:rsid w:val="00431249"/>
    <w:rsid w:val="004313A3"/>
    <w:rsid w:val="004314E7"/>
    <w:rsid w:val="00431693"/>
    <w:rsid w:val="0043177B"/>
    <w:rsid w:val="00431AEE"/>
    <w:rsid w:val="00431BC7"/>
    <w:rsid w:val="00432529"/>
    <w:rsid w:val="0043282F"/>
    <w:rsid w:val="00432DED"/>
    <w:rsid w:val="00433A68"/>
    <w:rsid w:val="0043416A"/>
    <w:rsid w:val="0043461F"/>
    <w:rsid w:val="00434A62"/>
    <w:rsid w:val="00435433"/>
    <w:rsid w:val="00435CC1"/>
    <w:rsid w:val="00435D93"/>
    <w:rsid w:val="004363DA"/>
    <w:rsid w:val="004363FB"/>
    <w:rsid w:val="00436C3C"/>
    <w:rsid w:val="00436E0C"/>
    <w:rsid w:val="00437458"/>
    <w:rsid w:val="0043752E"/>
    <w:rsid w:val="0043763D"/>
    <w:rsid w:val="004377DC"/>
    <w:rsid w:val="00440235"/>
    <w:rsid w:val="00440527"/>
    <w:rsid w:val="00440608"/>
    <w:rsid w:val="004413CF"/>
    <w:rsid w:val="00441E23"/>
    <w:rsid w:val="00441EF8"/>
    <w:rsid w:val="0044201C"/>
    <w:rsid w:val="00442719"/>
    <w:rsid w:val="00442964"/>
    <w:rsid w:val="00442B70"/>
    <w:rsid w:val="004434A3"/>
    <w:rsid w:val="004436F9"/>
    <w:rsid w:val="004437DB"/>
    <w:rsid w:val="00443A19"/>
    <w:rsid w:val="00443FC0"/>
    <w:rsid w:val="0044458D"/>
    <w:rsid w:val="0044472C"/>
    <w:rsid w:val="0044491E"/>
    <w:rsid w:val="00444AE6"/>
    <w:rsid w:val="0044506E"/>
    <w:rsid w:val="00445A4A"/>
    <w:rsid w:val="00445EF7"/>
    <w:rsid w:val="004462F3"/>
    <w:rsid w:val="00446BD4"/>
    <w:rsid w:val="00446E4C"/>
    <w:rsid w:val="00447B30"/>
    <w:rsid w:val="00447EB9"/>
    <w:rsid w:val="00451206"/>
    <w:rsid w:val="004515AB"/>
    <w:rsid w:val="004517E7"/>
    <w:rsid w:val="004518E6"/>
    <w:rsid w:val="00451ABC"/>
    <w:rsid w:val="00451D7B"/>
    <w:rsid w:val="00452B99"/>
    <w:rsid w:val="00452E68"/>
    <w:rsid w:val="00452FCA"/>
    <w:rsid w:val="00453147"/>
    <w:rsid w:val="0045377A"/>
    <w:rsid w:val="004537F1"/>
    <w:rsid w:val="00453911"/>
    <w:rsid w:val="00453A43"/>
    <w:rsid w:val="00453C1B"/>
    <w:rsid w:val="00454112"/>
    <w:rsid w:val="00454B6A"/>
    <w:rsid w:val="00454B97"/>
    <w:rsid w:val="004550F9"/>
    <w:rsid w:val="00455D93"/>
    <w:rsid w:val="00456023"/>
    <w:rsid w:val="004560EA"/>
    <w:rsid w:val="0045651D"/>
    <w:rsid w:val="00456575"/>
    <w:rsid w:val="0045657D"/>
    <w:rsid w:val="00456BCC"/>
    <w:rsid w:val="00456EDF"/>
    <w:rsid w:val="004574CF"/>
    <w:rsid w:val="004578BA"/>
    <w:rsid w:val="004579B2"/>
    <w:rsid w:val="00457A0F"/>
    <w:rsid w:val="00457C8E"/>
    <w:rsid w:val="00457E66"/>
    <w:rsid w:val="00460014"/>
    <w:rsid w:val="0046009E"/>
    <w:rsid w:val="00460174"/>
    <w:rsid w:val="004604B5"/>
    <w:rsid w:val="00460914"/>
    <w:rsid w:val="004609B1"/>
    <w:rsid w:val="00460C33"/>
    <w:rsid w:val="00460E12"/>
    <w:rsid w:val="00460E5B"/>
    <w:rsid w:val="004610B6"/>
    <w:rsid w:val="004611B0"/>
    <w:rsid w:val="00461614"/>
    <w:rsid w:val="004616CB"/>
    <w:rsid w:val="00461A48"/>
    <w:rsid w:val="0046234E"/>
    <w:rsid w:val="00462FCE"/>
    <w:rsid w:val="0046340C"/>
    <w:rsid w:val="0046373D"/>
    <w:rsid w:val="00463CC4"/>
    <w:rsid w:val="00463EA1"/>
    <w:rsid w:val="00463EC1"/>
    <w:rsid w:val="0046403F"/>
    <w:rsid w:val="004644C4"/>
    <w:rsid w:val="00464B83"/>
    <w:rsid w:val="004659D6"/>
    <w:rsid w:val="00465E31"/>
    <w:rsid w:val="00466D3B"/>
    <w:rsid w:val="00466FF7"/>
    <w:rsid w:val="004671F9"/>
    <w:rsid w:val="00467781"/>
    <w:rsid w:val="004677F5"/>
    <w:rsid w:val="00467B81"/>
    <w:rsid w:val="00467BFA"/>
    <w:rsid w:val="00467E3F"/>
    <w:rsid w:val="00467F01"/>
    <w:rsid w:val="004700CD"/>
    <w:rsid w:val="004701DC"/>
    <w:rsid w:val="00470260"/>
    <w:rsid w:val="00470720"/>
    <w:rsid w:val="0047099D"/>
    <w:rsid w:val="00470F5C"/>
    <w:rsid w:val="00471233"/>
    <w:rsid w:val="00471D09"/>
    <w:rsid w:val="00471D0A"/>
    <w:rsid w:val="00471F5F"/>
    <w:rsid w:val="004721AE"/>
    <w:rsid w:val="004725A9"/>
    <w:rsid w:val="0047276B"/>
    <w:rsid w:val="00472EFA"/>
    <w:rsid w:val="004731F7"/>
    <w:rsid w:val="004740E4"/>
    <w:rsid w:val="0047428C"/>
    <w:rsid w:val="004748F4"/>
    <w:rsid w:val="00474B40"/>
    <w:rsid w:val="00474E83"/>
    <w:rsid w:val="00475887"/>
    <w:rsid w:val="004759EB"/>
    <w:rsid w:val="00475C1C"/>
    <w:rsid w:val="00475D17"/>
    <w:rsid w:val="0047603A"/>
    <w:rsid w:val="00476254"/>
    <w:rsid w:val="00476356"/>
    <w:rsid w:val="00476824"/>
    <w:rsid w:val="0047696C"/>
    <w:rsid w:val="0047723A"/>
    <w:rsid w:val="0047724D"/>
    <w:rsid w:val="0047785D"/>
    <w:rsid w:val="0047796D"/>
    <w:rsid w:val="00477D3B"/>
    <w:rsid w:val="004807EF"/>
    <w:rsid w:val="00480F84"/>
    <w:rsid w:val="0048108D"/>
    <w:rsid w:val="004811B6"/>
    <w:rsid w:val="004811C7"/>
    <w:rsid w:val="0048187E"/>
    <w:rsid w:val="0048210E"/>
    <w:rsid w:val="00482A64"/>
    <w:rsid w:val="00482E00"/>
    <w:rsid w:val="004833A5"/>
    <w:rsid w:val="004835C4"/>
    <w:rsid w:val="00483E3E"/>
    <w:rsid w:val="00484F26"/>
    <w:rsid w:val="0048511F"/>
    <w:rsid w:val="00485574"/>
    <w:rsid w:val="004859DD"/>
    <w:rsid w:val="00486651"/>
    <w:rsid w:val="004868CE"/>
    <w:rsid w:val="0048699D"/>
    <w:rsid w:val="00486E49"/>
    <w:rsid w:val="00487212"/>
    <w:rsid w:val="004879BD"/>
    <w:rsid w:val="00487EF6"/>
    <w:rsid w:val="00487FF6"/>
    <w:rsid w:val="004906A6"/>
    <w:rsid w:val="0049084C"/>
    <w:rsid w:val="00490D6D"/>
    <w:rsid w:val="00491343"/>
    <w:rsid w:val="004917F5"/>
    <w:rsid w:val="00491CE9"/>
    <w:rsid w:val="00492463"/>
    <w:rsid w:val="00492CF0"/>
    <w:rsid w:val="00492F02"/>
    <w:rsid w:val="00492F24"/>
    <w:rsid w:val="0049349E"/>
    <w:rsid w:val="004949DC"/>
    <w:rsid w:val="00494C7A"/>
    <w:rsid w:val="00494F58"/>
    <w:rsid w:val="00495142"/>
    <w:rsid w:val="0049552B"/>
    <w:rsid w:val="00495593"/>
    <w:rsid w:val="00495ADA"/>
    <w:rsid w:val="00495CD4"/>
    <w:rsid w:val="00496209"/>
    <w:rsid w:val="004967F2"/>
    <w:rsid w:val="00497551"/>
    <w:rsid w:val="00497D4E"/>
    <w:rsid w:val="004A06AF"/>
    <w:rsid w:val="004A0916"/>
    <w:rsid w:val="004A0F1B"/>
    <w:rsid w:val="004A1664"/>
    <w:rsid w:val="004A1BEB"/>
    <w:rsid w:val="004A2342"/>
    <w:rsid w:val="004A26EC"/>
    <w:rsid w:val="004A28D3"/>
    <w:rsid w:val="004A2BDF"/>
    <w:rsid w:val="004A2F13"/>
    <w:rsid w:val="004A32C5"/>
    <w:rsid w:val="004A3674"/>
    <w:rsid w:val="004A3E36"/>
    <w:rsid w:val="004A3EA5"/>
    <w:rsid w:val="004A3FA5"/>
    <w:rsid w:val="004A466E"/>
    <w:rsid w:val="004A4D19"/>
    <w:rsid w:val="004A5C10"/>
    <w:rsid w:val="004A5C76"/>
    <w:rsid w:val="004A5F13"/>
    <w:rsid w:val="004A6412"/>
    <w:rsid w:val="004A67BA"/>
    <w:rsid w:val="004A6978"/>
    <w:rsid w:val="004A6DF1"/>
    <w:rsid w:val="004A742D"/>
    <w:rsid w:val="004A7766"/>
    <w:rsid w:val="004A78E8"/>
    <w:rsid w:val="004A7AF8"/>
    <w:rsid w:val="004A7C25"/>
    <w:rsid w:val="004A7FB7"/>
    <w:rsid w:val="004B1C92"/>
    <w:rsid w:val="004B1FC5"/>
    <w:rsid w:val="004B21AC"/>
    <w:rsid w:val="004B22E4"/>
    <w:rsid w:val="004B2357"/>
    <w:rsid w:val="004B24F0"/>
    <w:rsid w:val="004B24FC"/>
    <w:rsid w:val="004B251C"/>
    <w:rsid w:val="004B272F"/>
    <w:rsid w:val="004B27F4"/>
    <w:rsid w:val="004B2A6C"/>
    <w:rsid w:val="004B3093"/>
    <w:rsid w:val="004B3111"/>
    <w:rsid w:val="004B377F"/>
    <w:rsid w:val="004B38F1"/>
    <w:rsid w:val="004B3F62"/>
    <w:rsid w:val="004B40A0"/>
    <w:rsid w:val="004B410D"/>
    <w:rsid w:val="004B412F"/>
    <w:rsid w:val="004B421E"/>
    <w:rsid w:val="004B45F0"/>
    <w:rsid w:val="004B4B54"/>
    <w:rsid w:val="004B5786"/>
    <w:rsid w:val="004B5B3B"/>
    <w:rsid w:val="004B6917"/>
    <w:rsid w:val="004B6924"/>
    <w:rsid w:val="004B6E96"/>
    <w:rsid w:val="004B6F32"/>
    <w:rsid w:val="004B6FB6"/>
    <w:rsid w:val="004B7411"/>
    <w:rsid w:val="004B7486"/>
    <w:rsid w:val="004B7560"/>
    <w:rsid w:val="004B773B"/>
    <w:rsid w:val="004B7860"/>
    <w:rsid w:val="004B794D"/>
    <w:rsid w:val="004B7988"/>
    <w:rsid w:val="004B7D60"/>
    <w:rsid w:val="004B7D9C"/>
    <w:rsid w:val="004C0278"/>
    <w:rsid w:val="004C02FD"/>
    <w:rsid w:val="004C03E1"/>
    <w:rsid w:val="004C061D"/>
    <w:rsid w:val="004C0D31"/>
    <w:rsid w:val="004C1486"/>
    <w:rsid w:val="004C1CB0"/>
    <w:rsid w:val="004C2097"/>
    <w:rsid w:val="004C20A5"/>
    <w:rsid w:val="004C25FC"/>
    <w:rsid w:val="004C2802"/>
    <w:rsid w:val="004C2866"/>
    <w:rsid w:val="004C2A85"/>
    <w:rsid w:val="004C2C67"/>
    <w:rsid w:val="004C339B"/>
    <w:rsid w:val="004C382B"/>
    <w:rsid w:val="004C3953"/>
    <w:rsid w:val="004C3B7C"/>
    <w:rsid w:val="004C4021"/>
    <w:rsid w:val="004C40B0"/>
    <w:rsid w:val="004C4B91"/>
    <w:rsid w:val="004C4B9D"/>
    <w:rsid w:val="004C4F85"/>
    <w:rsid w:val="004C534D"/>
    <w:rsid w:val="004C5405"/>
    <w:rsid w:val="004C5448"/>
    <w:rsid w:val="004C565C"/>
    <w:rsid w:val="004C5CDA"/>
    <w:rsid w:val="004C62BC"/>
    <w:rsid w:val="004C64E0"/>
    <w:rsid w:val="004C6848"/>
    <w:rsid w:val="004C69AB"/>
    <w:rsid w:val="004C6AC6"/>
    <w:rsid w:val="004C6DC9"/>
    <w:rsid w:val="004C7019"/>
    <w:rsid w:val="004C7352"/>
    <w:rsid w:val="004C7954"/>
    <w:rsid w:val="004C7ACD"/>
    <w:rsid w:val="004C7E48"/>
    <w:rsid w:val="004D0BB8"/>
    <w:rsid w:val="004D0CAB"/>
    <w:rsid w:val="004D0D8D"/>
    <w:rsid w:val="004D1653"/>
    <w:rsid w:val="004D1657"/>
    <w:rsid w:val="004D2025"/>
    <w:rsid w:val="004D22C6"/>
    <w:rsid w:val="004D23F9"/>
    <w:rsid w:val="004D29D0"/>
    <w:rsid w:val="004D3119"/>
    <w:rsid w:val="004D335D"/>
    <w:rsid w:val="004D33C5"/>
    <w:rsid w:val="004D36FD"/>
    <w:rsid w:val="004D3E3D"/>
    <w:rsid w:val="004D41DF"/>
    <w:rsid w:val="004D471B"/>
    <w:rsid w:val="004D4B4C"/>
    <w:rsid w:val="004D4C74"/>
    <w:rsid w:val="004D4E60"/>
    <w:rsid w:val="004D5242"/>
    <w:rsid w:val="004D5FC6"/>
    <w:rsid w:val="004D6495"/>
    <w:rsid w:val="004D672C"/>
    <w:rsid w:val="004D6A6C"/>
    <w:rsid w:val="004D6AA1"/>
    <w:rsid w:val="004D6CD0"/>
    <w:rsid w:val="004D728B"/>
    <w:rsid w:val="004D7755"/>
    <w:rsid w:val="004D7D08"/>
    <w:rsid w:val="004D7D61"/>
    <w:rsid w:val="004D7EB0"/>
    <w:rsid w:val="004E0240"/>
    <w:rsid w:val="004E0B0A"/>
    <w:rsid w:val="004E0BAD"/>
    <w:rsid w:val="004E0F99"/>
    <w:rsid w:val="004E1664"/>
    <w:rsid w:val="004E1A75"/>
    <w:rsid w:val="004E1D39"/>
    <w:rsid w:val="004E2DC7"/>
    <w:rsid w:val="004E3268"/>
    <w:rsid w:val="004E3597"/>
    <w:rsid w:val="004E35C9"/>
    <w:rsid w:val="004E3AD6"/>
    <w:rsid w:val="004E3D3E"/>
    <w:rsid w:val="004E3D80"/>
    <w:rsid w:val="004E3D9C"/>
    <w:rsid w:val="004E3F61"/>
    <w:rsid w:val="004E3F6D"/>
    <w:rsid w:val="004E3FD2"/>
    <w:rsid w:val="004E423B"/>
    <w:rsid w:val="004E507A"/>
    <w:rsid w:val="004E5674"/>
    <w:rsid w:val="004E5A73"/>
    <w:rsid w:val="004E5BFB"/>
    <w:rsid w:val="004E5C9F"/>
    <w:rsid w:val="004E62B6"/>
    <w:rsid w:val="004E689E"/>
    <w:rsid w:val="004E6B6D"/>
    <w:rsid w:val="004E70DB"/>
    <w:rsid w:val="004E72DD"/>
    <w:rsid w:val="004E78F1"/>
    <w:rsid w:val="004E792B"/>
    <w:rsid w:val="004F05B5"/>
    <w:rsid w:val="004F06FB"/>
    <w:rsid w:val="004F0795"/>
    <w:rsid w:val="004F0824"/>
    <w:rsid w:val="004F0832"/>
    <w:rsid w:val="004F1082"/>
    <w:rsid w:val="004F1C2E"/>
    <w:rsid w:val="004F1D8D"/>
    <w:rsid w:val="004F1F1B"/>
    <w:rsid w:val="004F223A"/>
    <w:rsid w:val="004F2533"/>
    <w:rsid w:val="004F2FF5"/>
    <w:rsid w:val="004F304C"/>
    <w:rsid w:val="004F3C3D"/>
    <w:rsid w:val="004F4A7C"/>
    <w:rsid w:val="004F5623"/>
    <w:rsid w:val="004F6251"/>
    <w:rsid w:val="004F6B21"/>
    <w:rsid w:val="004F6C93"/>
    <w:rsid w:val="004F6EC1"/>
    <w:rsid w:val="004F6ECF"/>
    <w:rsid w:val="004F6FF8"/>
    <w:rsid w:val="004F710C"/>
    <w:rsid w:val="004F73C6"/>
    <w:rsid w:val="004F7727"/>
    <w:rsid w:val="004F7D83"/>
    <w:rsid w:val="00500205"/>
    <w:rsid w:val="00500A98"/>
    <w:rsid w:val="00500F2E"/>
    <w:rsid w:val="00501191"/>
    <w:rsid w:val="005013DB"/>
    <w:rsid w:val="00501635"/>
    <w:rsid w:val="00501972"/>
    <w:rsid w:val="00501E3D"/>
    <w:rsid w:val="00501FF4"/>
    <w:rsid w:val="0050251F"/>
    <w:rsid w:val="00502FE1"/>
    <w:rsid w:val="005031FE"/>
    <w:rsid w:val="005032E2"/>
    <w:rsid w:val="0050391C"/>
    <w:rsid w:val="00503A39"/>
    <w:rsid w:val="00503AC9"/>
    <w:rsid w:val="00503B07"/>
    <w:rsid w:val="00503B2D"/>
    <w:rsid w:val="00503F7D"/>
    <w:rsid w:val="005040DC"/>
    <w:rsid w:val="00504ACA"/>
    <w:rsid w:val="005059E0"/>
    <w:rsid w:val="00505DD3"/>
    <w:rsid w:val="0050617A"/>
    <w:rsid w:val="00506798"/>
    <w:rsid w:val="00506C55"/>
    <w:rsid w:val="005070E1"/>
    <w:rsid w:val="0050711D"/>
    <w:rsid w:val="0050712F"/>
    <w:rsid w:val="005074B3"/>
    <w:rsid w:val="005074C0"/>
    <w:rsid w:val="005077F6"/>
    <w:rsid w:val="00507E56"/>
    <w:rsid w:val="00510241"/>
    <w:rsid w:val="0051035B"/>
    <w:rsid w:val="0051036A"/>
    <w:rsid w:val="00510574"/>
    <w:rsid w:val="00510AF8"/>
    <w:rsid w:val="005111FB"/>
    <w:rsid w:val="00511930"/>
    <w:rsid w:val="005123F8"/>
    <w:rsid w:val="005125B4"/>
    <w:rsid w:val="005125CF"/>
    <w:rsid w:val="00512C32"/>
    <w:rsid w:val="00512C6D"/>
    <w:rsid w:val="00512CEF"/>
    <w:rsid w:val="00512E10"/>
    <w:rsid w:val="0051314A"/>
    <w:rsid w:val="00513197"/>
    <w:rsid w:val="0051354C"/>
    <w:rsid w:val="005137E8"/>
    <w:rsid w:val="00513976"/>
    <w:rsid w:val="00513D49"/>
    <w:rsid w:val="00513D53"/>
    <w:rsid w:val="00513FEE"/>
    <w:rsid w:val="0051413D"/>
    <w:rsid w:val="00514A17"/>
    <w:rsid w:val="00514DFA"/>
    <w:rsid w:val="00514E96"/>
    <w:rsid w:val="00514F9C"/>
    <w:rsid w:val="00515287"/>
    <w:rsid w:val="00515AAB"/>
    <w:rsid w:val="0051633B"/>
    <w:rsid w:val="005163FB"/>
    <w:rsid w:val="005164D3"/>
    <w:rsid w:val="005165B2"/>
    <w:rsid w:val="00516B20"/>
    <w:rsid w:val="00517125"/>
    <w:rsid w:val="00517979"/>
    <w:rsid w:val="00517D9B"/>
    <w:rsid w:val="00520A5C"/>
    <w:rsid w:val="00520DE2"/>
    <w:rsid w:val="00521351"/>
    <w:rsid w:val="00521892"/>
    <w:rsid w:val="005221AD"/>
    <w:rsid w:val="00522301"/>
    <w:rsid w:val="005227B4"/>
    <w:rsid w:val="005229DD"/>
    <w:rsid w:val="005230BD"/>
    <w:rsid w:val="0052385B"/>
    <w:rsid w:val="0052429A"/>
    <w:rsid w:val="005247DA"/>
    <w:rsid w:val="00524CE8"/>
    <w:rsid w:val="00524DA9"/>
    <w:rsid w:val="005252D4"/>
    <w:rsid w:val="00525551"/>
    <w:rsid w:val="005260E1"/>
    <w:rsid w:val="00526425"/>
    <w:rsid w:val="00526C64"/>
    <w:rsid w:val="00526D3D"/>
    <w:rsid w:val="00527D99"/>
    <w:rsid w:val="005302F5"/>
    <w:rsid w:val="005306A1"/>
    <w:rsid w:val="005309FB"/>
    <w:rsid w:val="00530B50"/>
    <w:rsid w:val="00531156"/>
    <w:rsid w:val="00531383"/>
    <w:rsid w:val="00531389"/>
    <w:rsid w:val="00531722"/>
    <w:rsid w:val="00531F28"/>
    <w:rsid w:val="00532206"/>
    <w:rsid w:val="005323ED"/>
    <w:rsid w:val="0053271B"/>
    <w:rsid w:val="00532A24"/>
    <w:rsid w:val="00533D11"/>
    <w:rsid w:val="00534573"/>
    <w:rsid w:val="005351FA"/>
    <w:rsid w:val="005355FB"/>
    <w:rsid w:val="005364ED"/>
    <w:rsid w:val="005372CD"/>
    <w:rsid w:val="00537A3F"/>
    <w:rsid w:val="005402CD"/>
    <w:rsid w:val="00540637"/>
    <w:rsid w:val="0054079F"/>
    <w:rsid w:val="00540B8F"/>
    <w:rsid w:val="00540B9A"/>
    <w:rsid w:val="00541178"/>
    <w:rsid w:val="00541DF0"/>
    <w:rsid w:val="005424FD"/>
    <w:rsid w:val="00543A5A"/>
    <w:rsid w:val="00543D92"/>
    <w:rsid w:val="00543DB6"/>
    <w:rsid w:val="00543EA4"/>
    <w:rsid w:val="00544051"/>
    <w:rsid w:val="005445BD"/>
    <w:rsid w:val="00544AAF"/>
    <w:rsid w:val="005450EB"/>
    <w:rsid w:val="005454E9"/>
    <w:rsid w:val="00545EDF"/>
    <w:rsid w:val="005460DC"/>
    <w:rsid w:val="00546180"/>
    <w:rsid w:val="0054650F"/>
    <w:rsid w:val="00546A01"/>
    <w:rsid w:val="00546B27"/>
    <w:rsid w:val="00546FFD"/>
    <w:rsid w:val="005471B0"/>
    <w:rsid w:val="00547507"/>
    <w:rsid w:val="0054758A"/>
    <w:rsid w:val="005475D5"/>
    <w:rsid w:val="00547825"/>
    <w:rsid w:val="0054794E"/>
    <w:rsid w:val="00547C13"/>
    <w:rsid w:val="005504AF"/>
    <w:rsid w:val="00550A26"/>
    <w:rsid w:val="00550B6B"/>
    <w:rsid w:val="00551241"/>
    <w:rsid w:val="005517AB"/>
    <w:rsid w:val="00551962"/>
    <w:rsid w:val="00551F78"/>
    <w:rsid w:val="005526BA"/>
    <w:rsid w:val="005527C9"/>
    <w:rsid w:val="00553592"/>
    <w:rsid w:val="005537EF"/>
    <w:rsid w:val="00553B01"/>
    <w:rsid w:val="00554DF1"/>
    <w:rsid w:val="00556213"/>
    <w:rsid w:val="005579A2"/>
    <w:rsid w:val="00560803"/>
    <w:rsid w:val="00560818"/>
    <w:rsid w:val="005608DB"/>
    <w:rsid w:val="00560A5D"/>
    <w:rsid w:val="00561707"/>
    <w:rsid w:val="00561715"/>
    <w:rsid w:val="00561A4B"/>
    <w:rsid w:val="00561F02"/>
    <w:rsid w:val="0056248B"/>
    <w:rsid w:val="00562C38"/>
    <w:rsid w:val="005631BF"/>
    <w:rsid w:val="005636C9"/>
    <w:rsid w:val="00563A97"/>
    <w:rsid w:val="00563A9A"/>
    <w:rsid w:val="00563D24"/>
    <w:rsid w:val="00563E79"/>
    <w:rsid w:val="00564B82"/>
    <w:rsid w:val="00564D37"/>
    <w:rsid w:val="00565800"/>
    <w:rsid w:val="00565F95"/>
    <w:rsid w:val="0056602F"/>
    <w:rsid w:val="005663E9"/>
    <w:rsid w:val="00566501"/>
    <w:rsid w:val="00566DE1"/>
    <w:rsid w:val="00567872"/>
    <w:rsid w:val="00567CD9"/>
    <w:rsid w:val="00567D16"/>
    <w:rsid w:val="00567D9D"/>
    <w:rsid w:val="0057014D"/>
    <w:rsid w:val="00570180"/>
    <w:rsid w:val="0057098F"/>
    <w:rsid w:val="00570B7D"/>
    <w:rsid w:val="00570F1E"/>
    <w:rsid w:val="00571DF5"/>
    <w:rsid w:val="00572997"/>
    <w:rsid w:val="0057320B"/>
    <w:rsid w:val="0057395E"/>
    <w:rsid w:val="00573AAD"/>
    <w:rsid w:val="00573B24"/>
    <w:rsid w:val="00573C6E"/>
    <w:rsid w:val="005742B7"/>
    <w:rsid w:val="00574438"/>
    <w:rsid w:val="00574A0A"/>
    <w:rsid w:val="00574A3B"/>
    <w:rsid w:val="00574F2B"/>
    <w:rsid w:val="005751AA"/>
    <w:rsid w:val="00575CE2"/>
    <w:rsid w:val="00576574"/>
    <w:rsid w:val="00576674"/>
    <w:rsid w:val="00576852"/>
    <w:rsid w:val="00577BFA"/>
    <w:rsid w:val="00580144"/>
    <w:rsid w:val="00580420"/>
    <w:rsid w:val="005810D7"/>
    <w:rsid w:val="00581ADB"/>
    <w:rsid w:val="005823B2"/>
    <w:rsid w:val="00582779"/>
    <w:rsid w:val="00582FC7"/>
    <w:rsid w:val="00583873"/>
    <w:rsid w:val="00583B9A"/>
    <w:rsid w:val="005862F3"/>
    <w:rsid w:val="0058727F"/>
    <w:rsid w:val="00587389"/>
    <w:rsid w:val="0058740B"/>
    <w:rsid w:val="00587706"/>
    <w:rsid w:val="00587785"/>
    <w:rsid w:val="00587994"/>
    <w:rsid w:val="00587A53"/>
    <w:rsid w:val="00587E6A"/>
    <w:rsid w:val="00590594"/>
    <w:rsid w:val="00590749"/>
    <w:rsid w:val="00591187"/>
    <w:rsid w:val="005912A1"/>
    <w:rsid w:val="0059167F"/>
    <w:rsid w:val="005916EA"/>
    <w:rsid w:val="005926BF"/>
    <w:rsid w:val="00592F3F"/>
    <w:rsid w:val="0059333D"/>
    <w:rsid w:val="005935A9"/>
    <w:rsid w:val="0059384D"/>
    <w:rsid w:val="0059389A"/>
    <w:rsid w:val="00594180"/>
    <w:rsid w:val="00594485"/>
    <w:rsid w:val="005946DA"/>
    <w:rsid w:val="00594A3E"/>
    <w:rsid w:val="00594B1C"/>
    <w:rsid w:val="00594D2A"/>
    <w:rsid w:val="00594D7A"/>
    <w:rsid w:val="00595530"/>
    <w:rsid w:val="005956A8"/>
    <w:rsid w:val="005956C8"/>
    <w:rsid w:val="00595E93"/>
    <w:rsid w:val="00596292"/>
    <w:rsid w:val="0059779B"/>
    <w:rsid w:val="00597A8F"/>
    <w:rsid w:val="00597E0E"/>
    <w:rsid w:val="00597E3D"/>
    <w:rsid w:val="005A0100"/>
    <w:rsid w:val="005A053A"/>
    <w:rsid w:val="005A0F58"/>
    <w:rsid w:val="005A0F80"/>
    <w:rsid w:val="005A12D0"/>
    <w:rsid w:val="005A1373"/>
    <w:rsid w:val="005A14A5"/>
    <w:rsid w:val="005A1B3A"/>
    <w:rsid w:val="005A26BA"/>
    <w:rsid w:val="005A2717"/>
    <w:rsid w:val="005A2B86"/>
    <w:rsid w:val="005A2EF4"/>
    <w:rsid w:val="005A3057"/>
    <w:rsid w:val="005A33E1"/>
    <w:rsid w:val="005A35D2"/>
    <w:rsid w:val="005A38E5"/>
    <w:rsid w:val="005A3ADC"/>
    <w:rsid w:val="005A41FB"/>
    <w:rsid w:val="005A4A6B"/>
    <w:rsid w:val="005A4E3A"/>
    <w:rsid w:val="005A4FA3"/>
    <w:rsid w:val="005A57DF"/>
    <w:rsid w:val="005A631E"/>
    <w:rsid w:val="005A7880"/>
    <w:rsid w:val="005A7DAD"/>
    <w:rsid w:val="005B098E"/>
    <w:rsid w:val="005B0B1A"/>
    <w:rsid w:val="005B0B5F"/>
    <w:rsid w:val="005B0EBF"/>
    <w:rsid w:val="005B1416"/>
    <w:rsid w:val="005B15B6"/>
    <w:rsid w:val="005B1F38"/>
    <w:rsid w:val="005B232C"/>
    <w:rsid w:val="005B361A"/>
    <w:rsid w:val="005B3837"/>
    <w:rsid w:val="005B409D"/>
    <w:rsid w:val="005B4197"/>
    <w:rsid w:val="005B44C6"/>
    <w:rsid w:val="005B54A1"/>
    <w:rsid w:val="005B5CE4"/>
    <w:rsid w:val="005B5D2A"/>
    <w:rsid w:val="005B60D0"/>
    <w:rsid w:val="005B63ED"/>
    <w:rsid w:val="005B6E23"/>
    <w:rsid w:val="005B70FA"/>
    <w:rsid w:val="005B7296"/>
    <w:rsid w:val="005C01D3"/>
    <w:rsid w:val="005C0274"/>
    <w:rsid w:val="005C02C4"/>
    <w:rsid w:val="005C03C7"/>
    <w:rsid w:val="005C0AA1"/>
    <w:rsid w:val="005C0FED"/>
    <w:rsid w:val="005C12A2"/>
    <w:rsid w:val="005C1392"/>
    <w:rsid w:val="005C1E73"/>
    <w:rsid w:val="005C2315"/>
    <w:rsid w:val="005C23CC"/>
    <w:rsid w:val="005C27B2"/>
    <w:rsid w:val="005C2B7E"/>
    <w:rsid w:val="005C2E51"/>
    <w:rsid w:val="005C32E8"/>
    <w:rsid w:val="005C339D"/>
    <w:rsid w:val="005C3409"/>
    <w:rsid w:val="005C3599"/>
    <w:rsid w:val="005C365A"/>
    <w:rsid w:val="005C3729"/>
    <w:rsid w:val="005C4073"/>
    <w:rsid w:val="005C418E"/>
    <w:rsid w:val="005C4B77"/>
    <w:rsid w:val="005C578F"/>
    <w:rsid w:val="005C6021"/>
    <w:rsid w:val="005C62A0"/>
    <w:rsid w:val="005C6326"/>
    <w:rsid w:val="005C666F"/>
    <w:rsid w:val="005C6D01"/>
    <w:rsid w:val="005C7187"/>
    <w:rsid w:val="005C7B44"/>
    <w:rsid w:val="005D0E81"/>
    <w:rsid w:val="005D10D8"/>
    <w:rsid w:val="005D1429"/>
    <w:rsid w:val="005D24A6"/>
    <w:rsid w:val="005D28AE"/>
    <w:rsid w:val="005D28C0"/>
    <w:rsid w:val="005D2E0B"/>
    <w:rsid w:val="005D2F93"/>
    <w:rsid w:val="005D3C72"/>
    <w:rsid w:val="005D3CFF"/>
    <w:rsid w:val="005D4B24"/>
    <w:rsid w:val="005D4D09"/>
    <w:rsid w:val="005D4F3E"/>
    <w:rsid w:val="005D5C00"/>
    <w:rsid w:val="005D5D60"/>
    <w:rsid w:val="005D5E20"/>
    <w:rsid w:val="005D661B"/>
    <w:rsid w:val="005D7AFB"/>
    <w:rsid w:val="005E0B8C"/>
    <w:rsid w:val="005E13CE"/>
    <w:rsid w:val="005E19AC"/>
    <w:rsid w:val="005E1DD8"/>
    <w:rsid w:val="005E1E89"/>
    <w:rsid w:val="005E1FA8"/>
    <w:rsid w:val="005E2033"/>
    <w:rsid w:val="005E28CB"/>
    <w:rsid w:val="005E2E50"/>
    <w:rsid w:val="005E33E1"/>
    <w:rsid w:val="005E3606"/>
    <w:rsid w:val="005E419B"/>
    <w:rsid w:val="005E4741"/>
    <w:rsid w:val="005E5812"/>
    <w:rsid w:val="005E5A0C"/>
    <w:rsid w:val="005E5F2A"/>
    <w:rsid w:val="005E5F84"/>
    <w:rsid w:val="005E6237"/>
    <w:rsid w:val="005E64E0"/>
    <w:rsid w:val="005E73FA"/>
    <w:rsid w:val="005E79DA"/>
    <w:rsid w:val="005E7DB2"/>
    <w:rsid w:val="005F0299"/>
    <w:rsid w:val="005F02E6"/>
    <w:rsid w:val="005F048B"/>
    <w:rsid w:val="005F074F"/>
    <w:rsid w:val="005F0C49"/>
    <w:rsid w:val="005F111D"/>
    <w:rsid w:val="005F125B"/>
    <w:rsid w:val="005F16AC"/>
    <w:rsid w:val="005F1A03"/>
    <w:rsid w:val="005F1BDD"/>
    <w:rsid w:val="005F1D49"/>
    <w:rsid w:val="005F2023"/>
    <w:rsid w:val="005F24DB"/>
    <w:rsid w:val="005F2543"/>
    <w:rsid w:val="005F2823"/>
    <w:rsid w:val="005F29B5"/>
    <w:rsid w:val="005F2B69"/>
    <w:rsid w:val="005F3380"/>
    <w:rsid w:val="005F38E1"/>
    <w:rsid w:val="005F39CF"/>
    <w:rsid w:val="005F3BE6"/>
    <w:rsid w:val="005F45AC"/>
    <w:rsid w:val="005F4DAB"/>
    <w:rsid w:val="005F5079"/>
    <w:rsid w:val="005F56B4"/>
    <w:rsid w:val="005F56EE"/>
    <w:rsid w:val="005F6272"/>
    <w:rsid w:val="005F648F"/>
    <w:rsid w:val="005F66A2"/>
    <w:rsid w:val="005F66B1"/>
    <w:rsid w:val="005F672E"/>
    <w:rsid w:val="005F6836"/>
    <w:rsid w:val="005F6BA3"/>
    <w:rsid w:val="005F75E7"/>
    <w:rsid w:val="00600B66"/>
    <w:rsid w:val="00600CBD"/>
    <w:rsid w:val="006012CC"/>
    <w:rsid w:val="006016DD"/>
    <w:rsid w:val="006020AF"/>
    <w:rsid w:val="006026E8"/>
    <w:rsid w:val="00602BC8"/>
    <w:rsid w:val="00603886"/>
    <w:rsid w:val="00603E55"/>
    <w:rsid w:val="00604233"/>
    <w:rsid w:val="006045C9"/>
    <w:rsid w:val="00604703"/>
    <w:rsid w:val="00604859"/>
    <w:rsid w:val="00604915"/>
    <w:rsid w:val="00604A5D"/>
    <w:rsid w:val="00604D9E"/>
    <w:rsid w:val="006051AC"/>
    <w:rsid w:val="00605799"/>
    <w:rsid w:val="0060692D"/>
    <w:rsid w:val="00606A66"/>
    <w:rsid w:val="00606E98"/>
    <w:rsid w:val="006074E9"/>
    <w:rsid w:val="00607A75"/>
    <w:rsid w:val="00607C9A"/>
    <w:rsid w:val="00607CDE"/>
    <w:rsid w:val="0061077D"/>
    <w:rsid w:val="00610E3F"/>
    <w:rsid w:val="00610E8D"/>
    <w:rsid w:val="006110A3"/>
    <w:rsid w:val="006115EA"/>
    <w:rsid w:val="006116C1"/>
    <w:rsid w:val="0061182C"/>
    <w:rsid w:val="00611BEB"/>
    <w:rsid w:val="00612547"/>
    <w:rsid w:val="006126C0"/>
    <w:rsid w:val="00612DB1"/>
    <w:rsid w:val="006135C2"/>
    <w:rsid w:val="00613707"/>
    <w:rsid w:val="00613B28"/>
    <w:rsid w:val="00613BFE"/>
    <w:rsid w:val="0061426C"/>
    <w:rsid w:val="006145C4"/>
    <w:rsid w:val="00614CD8"/>
    <w:rsid w:val="0061550B"/>
    <w:rsid w:val="00615721"/>
    <w:rsid w:val="0061594A"/>
    <w:rsid w:val="00615A2C"/>
    <w:rsid w:val="00615B80"/>
    <w:rsid w:val="00615D63"/>
    <w:rsid w:val="00616371"/>
    <w:rsid w:val="006168F1"/>
    <w:rsid w:val="00616A7C"/>
    <w:rsid w:val="00616C8D"/>
    <w:rsid w:val="00616E55"/>
    <w:rsid w:val="00616F92"/>
    <w:rsid w:val="00617104"/>
    <w:rsid w:val="00617AB2"/>
    <w:rsid w:val="00617B0A"/>
    <w:rsid w:val="00617C39"/>
    <w:rsid w:val="00617CAD"/>
    <w:rsid w:val="00620957"/>
    <w:rsid w:val="00620A25"/>
    <w:rsid w:val="00620BD5"/>
    <w:rsid w:val="006211EF"/>
    <w:rsid w:val="006215D7"/>
    <w:rsid w:val="006219DB"/>
    <w:rsid w:val="00621ACD"/>
    <w:rsid w:val="00621BB6"/>
    <w:rsid w:val="00622674"/>
    <w:rsid w:val="006227B0"/>
    <w:rsid w:val="00623046"/>
    <w:rsid w:val="006240BD"/>
    <w:rsid w:val="00624F30"/>
    <w:rsid w:val="006255C7"/>
    <w:rsid w:val="006257FD"/>
    <w:rsid w:val="00625E8F"/>
    <w:rsid w:val="00626426"/>
    <w:rsid w:val="00626A7C"/>
    <w:rsid w:val="00626B1D"/>
    <w:rsid w:val="00626C35"/>
    <w:rsid w:val="00626E6C"/>
    <w:rsid w:val="00627051"/>
    <w:rsid w:val="00627425"/>
    <w:rsid w:val="006275C1"/>
    <w:rsid w:val="00627BFD"/>
    <w:rsid w:val="00627D7F"/>
    <w:rsid w:val="00627E09"/>
    <w:rsid w:val="006300AC"/>
    <w:rsid w:val="00630CE3"/>
    <w:rsid w:val="00631025"/>
    <w:rsid w:val="00631051"/>
    <w:rsid w:val="00631089"/>
    <w:rsid w:val="00631457"/>
    <w:rsid w:val="00631D36"/>
    <w:rsid w:val="00631E37"/>
    <w:rsid w:val="00632701"/>
    <w:rsid w:val="00632F8A"/>
    <w:rsid w:val="0063316D"/>
    <w:rsid w:val="00633393"/>
    <w:rsid w:val="006338B0"/>
    <w:rsid w:val="00633917"/>
    <w:rsid w:val="00633F9D"/>
    <w:rsid w:val="00634218"/>
    <w:rsid w:val="0063465C"/>
    <w:rsid w:val="00635B5F"/>
    <w:rsid w:val="00636945"/>
    <w:rsid w:val="00636AFB"/>
    <w:rsid w:val="00636CA9"/>
    <w:rsid w:val="00636DE0"/>
    <w:rsid w:val="00636E52"/>
    <w:rsid w:val="0063700F"/>
    <w:rsid w:val="00637216"/>
    <w:rsid w:val="006373A5"/>
    <w:rsid w:val="00637415"/>
    <w:rsid w:val="006378B8"/>
    <w:rsid w:val="00637A9A"/>
    <w:rsid w:val="00640453"/>
    <w:rsid w:val="00640711"/>
    <w:rsid w:val="00641520"/>
    <w:rsid w:val="006421C9"/>
    <w:rsid w:val="00642395"/>
    <w:rsid w:val="006426B4"/>
    <w:rsid w:val="00642895"/>
    <w:rsid w:val="006428C5"/>
    <w:rsid w:val="00642BCF"/>
    <w:rsid w:val="00642F1A"/>
    <w:rsid w:val="00642F37"/>
    <w:rsid w:val="00642FFC"/>
    <w:rsid w:val="006432D4"/>
    <w:rsid w:val="0064378D"/>
    <w:rsid w:val="00643C97"/>
    <w:rsid w:val="00643D14"/>
    <w:rsid w:val="006442CF"/>
    <w:rsid w:val="00644DC7"/>
    <w:rsid w:val="00645113"/>
    <w:rsid w:val="0064519A"/>
    <w:rsid w:val="0064555A"/>
    <w:rsid w:val="0064556B"/>
    <w:rsid w:val="006455B9"/>
    <w:rsid w:val="00645ED0"/>
    <w:rsid w:val="006464AC"/>
    <w:rsid w:val="00646D05"/>
    <w:rsid w:val="00647F44"/>
    <w:rsid w:val="00650075"/>
    <w:rsid w:val="006508E0"/>
    <w:rsid w:val="00650E78"/>
    <w:rsid w:val="006511A5"/>
    <w:rsid w:val="0065143D"/>
    <w:rsid w:val="00651860"/>
    <w:rsid w:val="00652403"/>
    <w:rsid w:val="006529FF"/>
    <w:rsid w:val="00652B07"/>
    <w:rsid w:val="006537AF"/>
    <w:rsid w:val="00653926"/>
    <w:rsid w:val="00654011"/>
    <w:rsid w:val="006540C1"/>
    <w:rsid w:val="00654359"/>
    <w:rsid w:val="0065439C"/>
    <w:rsid w:val="006543F3"/>
    <w:rsid w:val="006545D8"/>
    <w:rsid w:val="00654A45"/>
    <w:rsid w:val="00654AE2"/>
    <w:rsid w:val="00655057"/>
    <w:rsid w:val="006558BD"/>
    <w:rsid w:val="00655C38"/>
    <w:rsid w:val="00655DAC"/>
    <w:rsid w:val="00656BA1"/>
    <w:rsid w:val="00656CE4"/>
    <w:rsid w:val="00656CF5"/>
    <w:rsid w:val="00657002"/>
    <w:rsid w:val="00657CA1"/>
    <w:rsid w:val="00657FFB"/>
    <w:rsid w:val="0066039A"/>
    <w:rsid w:val="00660695"/>
    <w:rsid w:val="00660886"/>
    <w:rsid w:val="006610E7"/>
    <w:rsid w:val="00661651"/>
    <w:rsid w:val="0066166B"/>
    <w:rsid w:val="006618AC"/>
    <w:rsid w:val="00662576"/>
    <w:rsid w:val="0066291C"/>
    <w:rsid w:val="00662DD9"/>
    <w:rsid w:val="006631FD"/>
    <w:rsid w:val="006632DB"/>
    <w:rsid w:val="006635A1"/>
    <w:rsid w:val="006635FD"/>
    <w:rsid w:val="00663693"/>
    <w:rsid w:val="006638C2"/>
    <w:rsid w:val="00663E8D"/>
    <w:rsid w:val="00663FED"/>
    <w:rsid w:val="006645E7"/>
    <w:rsid w:val="006652C2"/>
    <w:rsid w:val="00665A7A"/>
    <w:rsid w:val="00665BE9"/>
    <w:rsid w:val="00665ED9"/>
    <w:rsid w:val="00666042"/>
    <w:rsid w:val="00666043"/>
    <w:rsid w:val="006662B3"/>
    <w:rsid w:val="0066693A"/>
    <w:rsid w:val="00666AE7"/>
    <w:rsid w:val="00667747"/>
    <w:rsid w:val="00667754"/>
    <w:rsid w:val="00670313"/>
    <w:rsid w:val="006705A8"/>
    <w:rsid w:val="006705EB"/>
    <w:rsid w:val="00670928"/>
    <w:rsid w:val="00670937"/>
    <w:rsid w:val="00670C61"/>
    <w:rsid w:val="00671100"/>
    <w:rsid w:val="006717BA"/>
    <w:rsid w:val="0067247E"/>
    <w:rsid w:val="006726F2"/>
    <w:rsid w:val="00672D25"/>
    <w:rsid w:val="00672FEA"/>
    <w:rsid w:val="00673239"/>
    <w:rsid w:val="006736FA"/>
    <w:rsid w:val="00673F0B"/>
    <w:rsid w:val="0067491B"/>
    <w:rsid w:val="0067581F"/>
    <w:rsid w:val="0067591D"/>
    <w:rsid w:val="00676195"/>
    <w:rsid w:val="00676F2F"/>
    <w:rsid w:val="006772A8"/>
    <w:rsid w:val="006773D2"/>
    <w:rsid w:val="006776C6"/>
    <w:rsid w:val="00680463"/>
    <w:rsid w:val="0068053A"/>
    <w:rsid w:val="0068077D"/>
    <w:rsid w:val="00680E4D"/>
    <w:rsid w:val="006810E5"/>
    <w:rsid w:val="006814F8"/>
    <w:rsid w:val="006816D3"/>
    <w:rsid w:val="006831E8"/>
    <w:rsid w:val="0068323C"/>
    <w:rsid w:val="006835AD"/>
    <w:rsid w:val="006836C9"/>
    <w:rsid w:val="00683F89"/>
    <w:rsid w:val="00684169"/>
    <w:rsid w:val="006842B7"/>
    <w:rsid w:val="006845CF"/>
    <w:rsid w:val="00684BF5"/>
    <w:rsid w:val="0068530D"/>
    <w:rsid w:val="006853BB"/>
    <w:rsid w:val="00685735"/>
    <w:rsid w:val="006857DB"/>
    <w:rsid w:val="0068586E"/>
    <w:rsid w:val="006859AB"/>
    <w:rsid w:val="00685BD5"/>
    <w:rsid w:val="00685EB0"/>
    <w:rsid w:val="0068635F"/>
    <w:rsid w:val="0068641E"/>
    <w:rsid w:val="006918F5"/>
    <w:rsid w:val="00691A01"/>
    <w:rsid w:val="006920E9"/>
    <w:rsid w:val="006925D8"/>
    <w:rsid w:val="00692748"/>
    <w:rsid w:val="006927D5"/>
    <w:rsid w:val="006927E3"/>
    <w:rsid w:val="00693831"/>
    <w:rsid w:val="006938D8"/>
    <w:rsid w:val="006938EE"/>
    <w:rsid w:val="00693FC8"/>
    <w:rsid w:val="00693FCB"/>
    <w:rsid w:val="00694B66"/>
    <w:rsid w:val="00694D42"/>
    <w:rsid w:val="00695078"/>
    <w:rsid w:val="0069521D"/>
    <w:rsid w:val="00695AB0"/>
    <w:rsid w:val="00695B3C"/>
    <w:rsid w:val="00695E49"/>
    <w:rsid w:val="006960F7"/>
    <w:rsid w:val="00696381"/>
    <w:rsid w:val="00696711"/>
    <w:rsid w:val="00696C1A"/>
    <w:rsid w:val="00696FAB"/>
    <w:rsid w:val="00696FEB"/>
    <w:rsid w:val="006A0307"/>
    <w:rsid w:val="006A1BB8"/>
    <w:rsid w:val="006A1BF0"/>
    <w:rsid w:val="006A2236"/>
    <w:rsid w:val="006A2B63"/>
    <w:rsid w:val="006A2D50"/>
    <w:rsid w:val="006A337A"/>
    <w:rsid w:val="006A4009"/>
    <w:rsid w:val="006A4138"/>
    <w:rsid w:val="006A43A6"/>
    <w:rsid w:val="006A460F"/>
    <w:rsid w:val="006A53D6"/>
    <w:rsid w:val="006A54F3"/>
    <w:rsid w:val="006A5639"/>
    <w:rsid w:val="006A5678"/>
    <w:rsid w:val="006A5704"/>
    <w:rsid w:val="006A5A9B"/>
    <w:rsid w:val="006A6549"/>
    <w:rsid w:val="006A6769"/>
    <w:rsid w:val="006A6A84"/>
    <w:rsid w:val="006A6AF6"/>
    <w:rsid w:val="006A6B91"/>
    <w:rsid w:val="006A6C7C"/>
    <w:rsid w:val="006A70A2"/>
    <w:rsid w:val="006A766F"/>
    <w:rsid w:val="006A79E6"/>
    <w:rsid w:val="006A7BAB"/>
    <w:rsid w:val="006A7CDA"/>
    <w:rsid w:val="006A7ED5"/>
    <w:rsid w:val="006B0932"/>
    <w:rsid w:val="006B1B75"/>
    <w:rsid w:val="006B25C7"/>
    <w:rsid w:val="006B294F"/>
    <w:rsid w:val="006B2FE5"/>
    <w:rsid w:val="006B348A"/>
    <w:rsid w:val="006B3497"/>
    <w:rsid w:val="006B353C"/>
    <w:rsid w:val="006B399D"/>
    <w:rsid w:val="006B568F"/>
    <w:rsid w:val="006B5EF1"/>
    <w:rsid w:val="006B660F"/>
    <w:rsid w:val="006B6D95"/>
    <w:rsid w:val="006B7053"/>
    <w:rsid w:val="006B7145"/>
    <w:rsid w:val="006B7E49"/>
    <w:rsid w:val="006B7F47"/>
    <w:rsid w:val="006C056B"/>
    <w:rsid w:val="006C0A86"/>
    <w:rsid w:val="006C0F52"/>
    <w:rsid w:val="006C1D83"/>
    <w:rsid w:val="006C1E5E"/>
    <w:rsid w:val="006C27DB"/>
    <w:rsid w:val="006C2FCF"/>
    <w:rsid w:val="006C340D"/>
    <w:rsid w:val="006C3481"/>
    <w:rsid w:val="006C3779"/>
    <w:rsid w:val="006C46A5"/>
    <w:rsid w:val="006C4992"/>
    <w:rsid w:val="006C4D9C"/>
    <w:rsid w:val="006C5153"/>
    <w:rsid w:val="006C58C3"/>
    <w:rsid w:val="006C5E72"/>
    <w:rsid w:val="006C5F5D"/>
    <w:rsid w:val="006C614F"/>
    <w:rsid w:val="006C6942"/>
    <w:rsid w:val="006C7263"/>
    <w:rsid w:val="006C7767"/>
    <w:rsid w:val="006C77DA"/>
    <w:rsid w:val="006C78DC"/>
    <w:rsid w:val="006C7B7F"/>
    <w:rsid w:val="006D0184"/>
    <w:rsid w:val="006D0209"/>
    <w:rsid w:val="006D073F"/>
    <w:rsid w:val="006D0805"/>
    <w:rsid w:val="006D080E"/>
    <w:rsid w:val="006D0977"/>
    <w:rsid w:val="006D100E"/>
    <w:rsid w:val="006D1F37"/>
    <w:rsid w:val="006D2429"/>
    <w:rsid w:val="006D30CB"/>
    <w:rsid w:val="006D3235"/>
    <w:rsid w:val="006D3B45"/>
    <w:rsid w:val="006D539F"/>
    <w:rsid w:val="006D5584"/>
    <w:rsid w:val="006D587C"/>
    <w:rsid w:val="006D59E4"/>
    <w:rsid w:val="006D6019"/>
    <w:rsid w:val="006D6530"/>
    <w:rsid w:val="006D733B"/>
    <w:rsid w:val="006D7870"/>
    <w:rsid w:val="006D7C57"/>
    <w:rsid w:val="006D7DB8"/>
    <w:rsid w:val="006E04A3"/>
    <w:rsid w:val="006E083A"/>
    <w:rsid w:val="006E0BB0"/>
    <w:rsid w:val="006E0C84"/>
    <w:rsid w:val="006E0CB9"/>
    <w:rsid w:val="006E2138"/>
    <w:rsid w:val="006E29F6"/>
    <w:rsid w:val="006E2B8F"/>
    <w:rsid w:val="006E2BBE"/>
    <w:rsid w:val="006E2FF9"/>
    <w:rsid w:val="006E40F0"/>
    <w:rsid w:val="006E459A"/>
    <w:rsid w:val="006E55B1"/>
    <w:rsid w:val="006E6223"/>
    <w:rsid w:val="006E6858"/>
    <w:rsid w:val="006E6EC9"/>
    <w:rsid w:val="006E765A"/>
    <w:rsid w:val="006E77A9"/>
    <w:rsid w:val="006E7A40"/>
    <w:rsid w:val="006E7A86"/>
    <w:rsid w:val="006E7F2B"/>
    <w:rsid w:val="006F013A"/>
    <w:rsid w:val="006F0404"/>
    <w:rsid w:val="006F0D27"/>
    <w:rsid w:val="006F11D7"/>
    <w:rsid w:val="006F1474"/>
    <w:rsid w:val="006F1620"/>
    <w:rsid w:val="006F1B6C"/>
    <w:rsid w:val="006F20DD"/>
    <w:rsid w:val="006F21C3"/>
    <w:rsid w:val="006F232D"/>
    <w:rsid w:val="006F247D"/>
    <w:rsid w:val="006F25B6"/>
    <w:rsid w:val="006F2BF9"/>
    <w:rsid w:val="006F2E4A"/>
    <w:rsid w:val="006F2F2D"/>
    <w:rsid w:val="006F2FFA"/>
    <w:rsid w:val="006F32E1"/>
    <w:rsid w:val="006F3779"/>
    <w:rsid w:val="006F3982"/>
    <w:rsid w:val="006F3D59"/>
    <w:rsid w:val="006F40F2"/>
    <w:rsid w:val="006F4D31"/>
    <w:rsid w:val="006F5843"/>
    <w:rsid w:val="006F5A2D"/>
    <w:rsid w:val="006F5B02"/>
    <w:rsid w:val="006F5DBE"/>
    <w:rsid w:val="006F63EF"/>
    <w:rsid w:val="006F6A5A"/>
    <w:rsid w:val="006F7BEC"/>
    <w:rsid w:val="006F7D23"/>
    <w:rsid w:val="007002F2"/>
    <w:rsid w:val="007004C0"/>
    <w:rsid w:val="00703731"/>
    <w:rsid w:val="007037FE"/>
    <w:rsid w:val="00703A66"/>
    <w:rsid w:val="007049B1"/>
    <w:rsid w:val="00704DD8"/>
    <w:rsid w:val="007056F1"/>
    <w:rsid w:val="00705930"/>
    <w:rsid w:val="007061EC"/>
    <w:rsid w:val="00706D21"/>
    <w:rsid w:val="007070CF"/>
    <w:rsid w:val="00707186"/>
    <w:rsid w:val="007073E5"/>
    <w:rsid w:val="00710869"/>
    <w:rsid w:val="007109A4"/>
    <w:rsid w:val="00710F65"/>
    <w:rsid w:val="00711571"/>
    <w:rsid w:val="007117AF"/>
    <w:rsid w:val="00711B6F"/>
    <w:rsid w:val="00711EE4"/>
    <w:rsid w:val="007121A2"/>
    <w:rsid w:val="00712937"/>
    <w:rsid w:val="00712A46"/>
    <w:rsid w:val="00712B4D"/>
    <w:rsid w:val="00713F84"/>
    <w:rsid w:val="007142A6"/>
    <w:rsid w:val="007149BD"/>
    <w:rsid w:val="00714EE0"/>
    <w:rsid w:val="007153A2"/>
    <w:rsid w:val="0071589A"/>
    <w:rsid w:val="00716301"/>
    <w:rsid w:val="00716D71"/>
    <w:rsid w:val="0071771A"/>
    <w:rsid w:val="0071794A"/>
    <w:rsid w:val="00720A22"/>
    <w:rsid w:val="007214B8"/>
    <w:rsid w:val="00721749"/>
    <w:rsid w:val="00721A11"/>
    <w:rsid w:val="00721F1D"/>
    <w:rsid w:val="007222C6"/>
    <w:rsid w:val="007228A6"/>
    <w:rsid w:val="00722DE0"/>
    <w:rsid w:val="00722F74"/>
    <w:rsid w:val="00722FF2"/>
    <w:rsid w:val="00723307"/>
    <w:rsid w:val="007233DC"/>
    <w:rsid w:val="00723675"/>
    <w:rsid w:val="0072397E"/>
    <w:rsid w:val="00723E16"/>
    <w:rsid w:val="00724204"/>
    <w:rsid w:val="0072437A"/>
    <w:rsid w:val="0072470B"/>
    <w:rsid w:val="00724C02"/>
    <w:rsid w:val="00725E44"/>
    <w:rsid w:val="00726A52"/>
    <w:rsid w:val="00726A58"/>
    <w:rsid w:val="00726C77"/>
    <w:rsid w:val="00726EBF"/>
    <w:rsid w:val="00727695"/>
    <w:rsid w:val="00727975"/>
    <w:rsid w:val="00727E80"/>
    <w:rsid w:val="007306BF"/>
    <w:rsid w:val="00730727"/>
    <w:rsid w:val="0073078F"/>
    <w:rsid w:val="00730BC7"/>
    <w:rsid w:val="00730C67"/>
    <w:rsid w:val="00731630"/>
    <w:rsid w:val="007316A0"/>
    <w:rsid w:val="00731C38"/>
    <w:rsid w:val="007321E5"/>
    <w:rsid w:val="0073232B"/>
    <w:rsid w:val="00732449"/>
    <w:rsid w:val="0073248E"/>
    <w:rsid w:val="007325D8"/>
    <w:rsid w:val="00732691"/>
    <w:rsid w:val="00732E0D"/>
    <w:rsid w:val="00732EF6"/>
    <w:rsid w:val="0073339B"/>
    <w:rsid w:val="00733594"/>
    <w:rsid w:val="00733816"/>
    <w:rsid w:val="00733DF0"/>
    <w:rsid w:val="00734028"/>
    <w:rsid w:val="00734077"/>
    <w:rsid w:val="007345C8"/>
    <w:rsid w:val="00734B20"/>
    <w:rsid w:val="00734D52"/>
    <w:rsid w:val="00735273"/>
    <w:rsid w:val="00735D45"/>
    <w:rsid w:val="00735EA4"/>
    <w:rsid w:val="007365DA"/>
    <w:rsid w:val="00736770"/>
    <w:rsid w:val="007368AC"/>
    <w:rsid w:val="00736C3E"/>
    <w:rsid w:val="00736DA0"/>
    <w:rsid w:val="00737042"/>
    <w:rsid w:val="00740AD9"/>
    <w:rsid w:val="00740DDE"/>
    <w:rsid w:val="00740E30"/>
    <w:rsid w:val="00740F91"/>
    <w:rsid w:val="00741226"/>
    <w:rsid w:val="007413E0"/>
    <w:rsid w:val="007423E4"/>
    <w:rsid w:val="00742914"/>
    <w:rsid w:val="00742B1D"/>
    <w:rsid w:val="00742DB0"/>
    <w:rsid w:val="00743148"/>
    <w:rsid w:val="007448E6"/>
    <w:rsid w:val="00744B70"/>
    <w:rsid w:val="00744B92"/>
    <w:rsid w:val="00744F46"/>
    <w:rsid w:val="00745321"/>
    <w:rsid w:val="00745A9E"/>
    <w:rsid w:val="00745B6B"/>
    <w:rsid w:val="00745EFE"/>
    <w:rsid w:val="00746163"/>
    <w:rsid w:val="00746453"/>
    <w:rsid w:val="0074648D"/>
    <w:rsid w:val="0074663A"/>
    <w:rsid w:val="0074692F"/>
    <w:rsid w:val="00746CEE"/>
    <w:rsid w:val="00746D22"/>
    <w:rsid w:val="00746E35"/>
    <w:rsid w:val="0074723F"/>
    <w:rsid w:val="00747277"/>
    <w:rsid w:val="0074730E"/>
    <w:rsid w:val="00747822"/>
    <w:rsid w:val="00747944"/>
    <w:rsid w:val="00747A1E"/>
    <w:rsid w:val="00747A57"/>
    <w:rsid w:val="00750687"/>
    <w:rsid w:val="007507B6"/>
    <w:rsid w:val="00750942"/>
    <w:rsid w:val="007509FB"/>
    <w:rsid w:val="007519AA"/>
    <w:rsid w:val="00751FAB"/>
    <w:rsid w:val="00751FEE"/>
    <w:rsid w:val="00752DD3"/>
    <w:rsid w:val="00752EE3"/>
    <w:rsid w:val="00752F42"/>
    <w:rsid w:val="0075346A"/>
    <w:rsid w:val="0075357E"/>
    <w:rsid w:val="007536C9"/>
    <w:rsid w:val="007538F5"/>
    <w:rsid w:val="00753B9D"/>
    <w:rsid w:val="00753DB4"/>
    <w:rsid w:val="00754232"/>
    <w:rsid w:val="00754538"/>
    <w:rsid w:val="00754540"/>
    <w:rsid w:val="007550E7"/>
    <w:rsid w:val="007555C9"/>
    <w:rsid w:val="00755987"/>
    <w:rsid w:val="00755B83"/>
    <w:rsid w:val="00755CB9"/>
    <w:rsid w:val="00755CFB"/>
    <w:rsid w:val="0075609D"/>
    <w:rsid w:val="007562C1"/>
    <w:rsid w:val="007564D9"/>
    <w:rsid w:val="0075655E"/>
    <w:rsid w:val="00756747"/>
    <w:rsid w:val="007577DE"/>
    <w:rsid w:val="0075786D"/>
    <w:rsid w:val="00760446"/>
    <w:rsid w:val="00760618"/>
    <w:rsid w:val="0076076D"/>
    <w:rsid w:val="007612A2"/>
    <w:rsid w:val="0076160A"/>
    <w:rsid w:val="00761DFA"/>
    <w:rsid w:val="00762659"/>
    <w:rsid w:val="00762A40"/>
    <w:rsid w:val="00762CEE"/>
    <w:rsid w:val="00763785"/>
    <w:rsid w:val="00763EAA"/>
    <w:rsid w:val="00764E72"/>
    <w:rsid w:val="00764F02"/>
    <w:rsid w:val="00765384"/>
    <w:rsid w:val="0076554D"/>
    <w:rsid w:val="00765B9A"/>
    <w:rsid w:val="00766085"/>
    <w:rsid w:val="007666FC"/>
    <w:rsid w:val="00766D92"/>
    <w:rsid w:val="00766D9C"/>
    <w:rsid w:val="00766DE5"/>
    <w:rsid w:val="00767590"/>
    <w:rsid w:val="00767FF3"/>
    <w:rsid w:val="00770496"/>
    <w:rsid w:val="00770CE1"/>
    <w:rsid w:val="007710EE"/>
    <w:rsid w:val="007714D1"/>
    <w:rsid w:val="007719FD"/>
    <w:rsid w:val="0077233B"/>
    <w:rsid w:val="00772BDF"/>
    <w:rsid w:val="00773019"/>
    <w:rsid w:val="007732DF"/>
    <w:rsid w:val="007733AF"/>
    <w:rsid w:val="00773522"/>
    <w:rsid w:val="007742B7"/>
    <w:rsid w:val="0077466F"/>
    <w:rsid w:val="00774A94"/>
    <w:rsid w:val="00774ADE"/>
    <w:rsid w:val="007755A7"/>
    <w:rsid w:val="00775735"/>
    <w:rsid w:val="007773B0"/>
    <w:rsid w:val="007774B9"/>
    <w:rsid w:val="0077796A"/>
    <w:rsid w:val="00777C3C"/>
    <w:rsid w:val="007800F4"/>
    <w:rsid w:val="00780103"/>
    <w:rsid w:val="007806FE"/>
    <w:rsid w:val="0078085D"/>
    <w:rsid w:val="00780894"/>
    <w:rsid w:val="00780A8F"/>
    <w:rsid w:val="007813C5"/>
    <w:rsid w:val="00781B77"/>
    <w:rsid w:val="00781F8D"/>
    <w:rsid w:val="0078209C"/>
    <w:rsid w:val="0078217D"/>
    <w:rsid w:val="0078308F"/>
    <w:rsid w:val="00783416"/>
    <w:rsid w:val="00783B5D"/>
    <w:rsid w:val="00784204"/>
    <w:rsid w:val="0078456C"/>
    <w:rsid w:val="00784D73"/>
    <w:rsid w:val="00785096"/>
    <w:rsid w:val="007851A1"/>
    <w:rsid w:val="00785333"/>
    <w:rsid w:val="007854F2"/>
    <w:rsid w:val="007855B1"/>
    <w:rsid w:val="00785EDE"/>
    <w:rsid w:val="007865FA"/>
    <w:rsid w:val="0078664D"/>
    <w:rsid w:val="007866AD"/>
    <w:rsid w:val="00786946"/>
    <w:rsid w:val="00786ABE"/>
    <w:rsid w:val="00786CB0"/>
    <w:rsid w:val="00786E4D"/>
    <w:rsid w:val="007900E1"/>
    <w:rsid w:val="007901E8"/>
    <w:rsid w:val="00790975"/>
    <w:rsid w:val="00790EA1"/>
    <w:rsid w:val="0079197E"/>
    <w:rsid w:val="00791BA6"/>
    <w:rsid w:val="00791F25"/>
    <w:rsid w:val="0079205B"/>
    <w:rsid w:val="0079294B"/>
    <w:rsid w:val="00792AC1"/>
    <w:rsid w:val="007930C2"/>
    <w:rsid w:val="00793A2B"/>
    <w:rsid w:val="007941EF"/>
    <w:rsid w:val="007943B5"/>
    <w:rsid w:val="007948B1"/>
    <w:rsid w:val="0079494B"/>
    <w:rsid w:val="0079495B"/>
    <w:rsid w:val="00794A16"/>
    <w:rsid w:val="0079503E"/>
    <w:rsid w:val="00795A6A"/>
    <w:rsid w:val="00795C30"/>
    <w:rsid w:val="00795E99"/>
    <w:rsid w:val="00795EB2"/>
    <w:rsid w:val="007960C5"/>
    <w:rsid w:val="0079689B"/>
    <w:rsid w:val="00796B68"/>
    <w:rsid w:val="00796DC9"/>
    <w:rsid w:val="00796E66"/>
    <w:rsid w:val="00796FCD"/>
    <w:rsid w:val="007977F7"/>
    <w:rsid w:val="007978D9"/>
    <w:rsid w:val="0079797E"/>
    <w:rsid w:val="00797B19"/>
    <w:rsid w:val="00797D50"/>
    <w:rsid w:val="007A0029"/>
    <w:rsid w:val="007A050E"/>
    <w:rsid w:val="007A063A"/>
    <w:rsid w:val="007A0C64"/>
    <w:rsid w:val="007A0F46"/>
    <w:rsid w:val="007A11E2"/>
    <w:rsid w:val="007A13E3"/>
    <w:rsid w:val="007A1641"/>
    <w:rsid w:val="007A16CE"/>
    <w:rsid w:val="007A1BA1"/>
    <w:rsid w:val="007A1FF3"/>
    <w:rsid w:val="007A262D"/>
    <w:rsid w:val="007A2978"/>
    <w:rsid w:val="007A2A03"/>
    <w:rsid w:val="007A2B39"/>
    <w:rsid w:val="007A316B"/>
    <w:rsid w:val="007A326E"/>
    <w:rsid w:val="007A3587"/>
    <w:rsid w:val="007A3873"/>
    <w:rsid w:val="007A3935"/>
    <w:rsid w:val="007A40AB"/>
    <w:rsid w:val="007A4E76"/>
    <w:rsid w:val="007A5687"/>
    <w:rsid w:val="007A5777"/>
    <w:rsid w:val="007A5C2A"/>
    <w:rsid w:val="007A5F6C"/>
    <w:rsid w:val="007A6243"/>
    <w:rsid w:val="007A6AB1"/>
    <w:rsid w:val="007A6B7C"/>
    <w:rsid w:val="007A6D94"/>
    <w:rsid w:val="007A6F7C"/>
    <w:rsid w:val="007A7096"/>
    <w:rsid w:val="007B03A3"/>
    <w:rsid w:val="007B087F"/>
    <w:rsid w:val="007B09F3"/>
    <w:rsid w:val="007B0B04"/>
    <w:rsid w:val="007B17EF"/>
    <w:rsid w:val="007B1891"/>
    <w:rsid w:val="007B1B80"/>
    <w:rsid w:val="007B1C46"/>
    <w:rsid w:val="007B1F95"/>
    <w:rsid w:val="007B23AC"/>
    <w:rsid w:val="007B2412"/>
    <w:rsid w:val="007B2579"/>
    <w:rsid w:val="007B275F"/>
    <w:rsid w:val="007B2F6A"/>
    <w:rsid w:val="007B2FC7"/>
    <w:rsid w:val="007B3112"/>
    <w:rsid w:val="007B3658"/>
    <w:rsid w:val="007B37C4"/>
    <w:rsid w:val="007B3B51"/>
    <w:rsid w:val="007B3C9A"/>
    <w:rsid w:val="007B3D51"/>
    <w:rsid w:val="007B46EA"/>
    <w:rsid w:val="007B47E9"/>
    <w:rsid w:val="007B4929"/>
    <w:rsid w:val="007B4F61"/>
    <w:rsid w:val="007B5006"/>
    <w:rsid w:val="007B5B03"/>
    <w:rsid w:val="007B5CB3"/>
    <w:rsid w:val="007B5D66"/>
    <w:rsid w:val="007B6467"/>
    <w:rsid w:val="007B78FC"/>
    <w:rsid w:val="007B7B3F"/>
    <w:rsid w:val="007C0565"/>
    <w:rsid w:val="007C14C0"/>
    <w:rsid w:val="007C15BA"/>
    <w:rsid w:val="007C220E"/>
    <w:rsid w:val="007C2382"/>
    <w:rsid w:val="007C2968"/>
    <w:rsid w:val="007C2B95"/>
    <w:rsid w:val="007C372F"/>
    <w:rsid w:val="007C3B26"/>
    <w:rsid w:val="007C3B7E"/>
    <w:rsid w:val="007C3E18"/>
    <w:rsid w:val="007C4557"/>
    <w:rsid w:val="007C46D8"/>
    <w:rsid w:val="007C4BFD"/>
    <w:rsid w:val="007C51ED"/>
    <w:rsid w:val="007C5267"/>
    <w:rsid w:val="007C52FB"/>
    <w:rsid w:val="007C5303"/>
    <w:rsid w:val="007C5892"/>
    <w:rsid w:val="007C5C22"/>
    <w:rsid w:val="007C5C59"/>
    <w:rsid w:val="007C635D"/>
    <w:rsid w:val="007C69F2"/>
    <w:rsid w:val="007C6BEF"/>
    <w:rsid w:val="007C7006"/>
    <w:rsid w:val="007C7432"/>
    <w:rsid w:val="007C7A5D"/>
    <w:rsid w:val="007C7FA7"/>
    <w:rsid w:val="007D02E1"/>
    <w:rsid w:val="007D0512"/>
    <w:rsid w:val="007D05B9"/>
    <w:rsid w:val="007D0D00"/>
    <w:rsid w:val="007D0DDA"/>
    <w:rsid w:val="007D125A"/>
    <w:rsid w:val="007D17EB"/>
    <w:rsid w:val="007D1A10"/>
    <w:rsid w:val="007D1B7D"/>
    <w:rsid w:val="007D1EE2"/>
    <w:rsid w:val="007D2168"/>
    <w:rsid w:val="007D24E1"/>
    <w:rsid w:val="007D2D8C"/>
    <w:rsid w:val="007D2F44"/>
    <w:rsid w:val="007D2FDF"/>
    <w:rsid w:val="007D343F"/>
    <w:rsid w:val="007D34EB"/>
    <w:rsid w:val="007D3682"/>
    <w:rsid w:val="007D378E"/>
    <w:rsid w:val="007D45BB"/>
    <w:rsid w:val="007D46E6"/>
    <w:rsid w:val="007D492E"/>
    <w:rsid w:val="007D4DBC"/>
    <w:rsid w:val="007D4DF1"/>
    <w:rsid w:val="007D4EFB"/>
    <w:rsid w:val="007D56B0"/>
    <w:rsid w:val="007D5866"/>
    <w:rsid w:val="007D5D69"/>
    <w:rsid w:val="007D5EC1"/>
    <w:rsid w:val="007D6421"/>
    <w:rsid w:val="007D6454"/>
    <w:rsid w:val="007D68E3"/>
    <w:rsid w:val="007D6AE5"/>
    <w:rsid w:val="007D6E69"/>
    <w:rsid w:val="007D73B3"/>
    <w:rsid w:val="007D7CB5"/>
    <w:rsid w:val="007E0626"/>
    <w:rsid w:val="007E0673"/>
    <w:rsid w:val="007E0E75"/>
    <w:rsid w:val="007E1321"/>
    <w:rsid w:val="007E27B6"/>
    <w:rsid w:val="007E284C"/>
    <w:rsid w:val="007E2F63"/>
    <w:rsid w:val="007E3908"/>
    <w:rsid w:val="007E3A73"/>
    <w:rsid w:val="007E3DB0"/>
    <w:rsid w:val="007E3E62"/>
    <w:rsid w:val="007E402C"/>
    <w:rsid w:val="007E4A77"/>
    <w:rsid w:val="007E4DD1"/>
    <w:rsid w:val="007E540B"/>
    <w:rsid w:val="007E5DE8"/>
    <w:rsid w:val="007E6022"/>
    <w:rsid w:val="007E6B22"/>
    <w:rsid w:val="007E6B4E"/>
    <w:rsid w:val="007E6CEE"/>
    <w:rsid w:val="007E7DDD"/>
    <w:rsid w:val="007F0165"/>
    <w:rsid w:val="007F03B3"/>
    <w:rsid w:val="007F05E1"/>
    <w:rsid w:val="007F07AC"/>
    <w:rsid w:val="007F0A6B"/>
    <w:rsid w:val="007F19EA"/>
    <w:rsid w:val="007F232F"/>
    <w:rsid w:val="007F24B2"/>
    <w:rsid w:val="007F29FC"/>
    <w:rsid w:val="007F2A78"/>
    <w:rsid w:val="007F30B8"/>
    <w:rsid w:val="007F46F2"/>
    <w:rsid w:val="007F4C25"/>
    <w:rsid w:val="007F4C2A"/>
    <w:rsid w:val="007F598C"/>
    <w:rsid w:val="007F5C8B"/>
    <w:rsid w:val="007F5D7B"/>
    <w:rsid w:val="007F5F8A"/>
    <w:rsid w:val="007F602F"/>
    <w:rsid w:val="007F6CF5"/>
    <w:rsid w:val="007F7048"/>
    <w:rsid w:val="007F70F8"/>
    <w:rsid w:val="007F738B"/>
    <w:rsid w:val="007F767F"/>
    <w:rsid w:val="007F780B"/>
    <w:rsid w:val="007F79C4"/>
    <w:rsid w:val="008004C9"/>
    <w:rsid w:val="0080095B"/>
    <w:rsid w:val="00800D8A"/>
    <w:rsid w:val="00800FF6"/>
    <w:rsid w:val="0080144A"/>
    <w:rsid w:val="00801794"/>
    <w:rsid w:val="008019DE"/>
    <w:rsid w:val="0080231F"/>
    <w:rsid w:val="00802677"/>
    <w:rsid w:val="0080295B"/>
    <w:rsid w:val="00802CC0"/>
    <w:rsid w:val="0080339E"/>
    <w:rsid w:val="00803790"/>
    <w:rsid w:val="0080386D"/>
    <w:rsid w:val="008041B1"/>
    <w:rsid w:val="00804487"/>
    <w:rsid w:val="00804646"/>
    <w:rsid w:val="00804B1D"/>
    <w:rsid w:val="00804EA0"/>
    <w:rsid w:val="008050F7"/>
    <w:rsid w:val="008057C9"/>
    <w:rsid w:val="00806115"/>
    <w:rsid w:val="00806621"/>
    <w:rsid w:val="00806672"/>
    <w:rsid w:val="008070C8"/>
    <w:rsid w:val="008075B2"/>
    <w:rsid w:val="00807CB0"/>
    <w:rsid w:val="00810800"/>
    <w:rsid w:val="00811B16"/>
    <w:rsid w:val="00811B64"/>
    <w:rsid w:val="00811B6F"/>
    <w:rsid w:val="00812304"/>
    <w:rsid w:val="00812786"/>
    <w:rsid w:val="008129B8"/>
    <w:rsid w:val="0081333E"/>
    <w:rsid w:val="008141A1"/>
    <w:rsid w:val="008146BC"/>
    <w:rsid w:val="00814737"/>
    <w:rsid w:val="00815057"/>
    <w:rsid w:val="008153A4"/>
    <w:rsid w:val="008159CA"/>
    <w:rsid w:val="00815B46"/>
    <w:rsid w:val="008162ED"/>
    <w:rsid w:val="00816690"/>
    <w:rsid w:val="008167AF"/>
    <w:rsid w:val="008168F3"/>
    <w:rsid w:val="00816EDA"/>
    <w:rsid w:val="008170C2"/>
    <w:rsid w:val="00817383"/>
    <w:rsid w:val="00820173"/>
    <w:rsid w:val="008202FE"/>
    <w:rsid w:val="0082089B"/>
    <w:rsid w:val="00820C8B"/>
    <w:rsid w:val="00820E8A"/>
    <w:rsid w:val="00820ECB"/>
    <w:rsid w:val="00820F64"/>
    <w:rsid w:val="00821232"/>
    <w:rsid w:val="00821A00"/>
    <w:rsid w:val="00821EE5"/>
    <w:rsid w:val="00822308"/>
    <w:rsid w:val="00822F54"/>
    <w:rsid w:val="00822F85"/>
    <w:rsid w:val="008233D4"/>
    <w:rsid w:val="00823EF6"/>
    <w:rsid w:val="00824048"/>
    <w:rsid w:val="00824CB5"/>
    <w:rsid w:val="00825071"/>
    <w:rsid w:val="008250EC"/>
    <w:rsid w:val="008257ED"/>
    <w:rsid w:val="00825939"/>
    <w:rsid w:val="00825B62"/>
    <w:rsid w:val="00826657"/>
    <w:rsid w:val="00826734"/>
    <w:rsid w:val="00826E1B"/>
    <w:rsid w:val="00827389"/>
    <w:rsid w:val="00827611"/>
    <w:rsid w:val="00827A1C"/>
    <w:rsid w:val="00827E6A"/>
    <w:rsid w:val="00827EFA"/>
    <w:rsid w:val="0083002B"/>
    <w:rsid w:val="008301D6"/>
    <w:rsid w:val="00830821"/>
    <w:rsid w:val="00830D46"/>
    <w:rsid w:val="00831459"/>
    <w:rsid w:val="00831715"/>
    <w:rsid w:val="00831ED7"/>
    <w:rsid w:val="00832192"/>
    <w:rsid w:val="00832873"/>
    <w:rsid w:val="00833D52"/>
    <w:rsid w:val="00833E41"/>
    <w:rsid w:val="00834E00"/>
    <w:rsid w:val="00834EA6"/>
    <w:rsid w:val="00835722"/>
    <w:rsid w:val="00836237"/>
    <w:rsid w:val="0083673B"/>
    <w:rsid w:val="008368A3"/>
    <w:rsid w:val="00836A8C"/>
    <w:rsid w:val="00836CE3"/>
    <w:rsid w:val="0083734E"/>
    <w:rsid w:val="0083759F"/>
    <w:rsid w:val="008375AC"/>
    <w:rsid w:val="00837751"/>
    <w:rsid w:val="00837FD2"/>
    <w:rsid w:val="00840203"/>
    <w:rsid w:val="00840D28"/>
    <w:rsid w:val="00840DB6"/>
    <w:rsid w:val="008410B2"/>
    <w:rsid w:val="0084152A"/>
    <w:rsid w:val="00841980"/>
    <w:rsid w:val="00841BDC"/>
    <w:rsid w:val="00841F8C"/>
    <w:rsid w:val="008420A1"/>
    <w:rsid w:val="008420EF"/>
    <w:rsid w:val="0084253A"/>
    <w:rsid w:val="00842B32"/>
    <w:rsid w:val="00843098"/>
    <w:rsid w:val="008435BB"/>
    <w:rsid w:val="00843857"/>
    <w:rsid w:val="0084447F"/>
    <w:rsid w:val="00845829"/>
    <w:rsid w:val="008460E1"/>
    <w:rsid w:val="00846320"/>
    <w:rsid w:val="00846976"/>
    <w:rsid w:val="00846A24"/>
    <w:rsid w:val="0084729A"/>
    <w:rsid w:val="00847BEB"/>
    <w:rsid w:val="00847F36"/>
    <w:rsid w:val="00850A28"/>
    <w:rsid w:val="00851440"/>
    <w:rsid w:val="00851598"/>
    <w:rsid w:val="0085177C"/>
    <w:rsid w:val="00851C83"/>
    <w:rsid w:val="00851FEB"/>
    <w:rsid w:val="008520C9"/>
    <w:rsid w:val="00852449"/>
    <w:rsid w:val="00852D7C"/>
    <w:rsid w:val="00852E4A"/>
    <w:rsid w:val="00852F82"/>
    <w:rsid w:val="00853456"/>
    <w:rsid w:val="008535D3"/>
    <w:rsid w:val="00853B79"/>
    <w:rsid w:val="00853D80"/>
    <w:rsid w:val="0085434D"/>
    <w:rsid w:val="008558E1"/>
    <w:rsid w:val="0085593A"/>
    <w:rsid w:val="00855A35"/>
    <w:rsid w:val="008566B5"/>
    <w:rsid w:val="00857282"/>
    <w:rsid w:val="00857CB4"/>
    <w:rsid w:val="0086104B"/>
    <w:rsid w:val="008618CE"/>
    <w:rsid w:val="008619C8"/>
    <w:rsid w:val="00861F3F"/>
    <w:rsid w:val="008621F8"/>
    <w:rsid w:val="008625F8"/>
    <w:rsid w:val="00862C3F"/>
    <w:rsid w:val="008633DC"/>
    <w:rsid w:val="00863A39"/>
    <w:rsid w:val="00863D0A"/>
    <w:rsid w:val="008644BA"/>
    <w:rsid w:val="008644CE"/>
    <w:rsid w:val="008646E5"/>
    <w:rsid w:val="00864BE6"/>
    <w:rsid w:val="00864CB5"/>
    <w:rsid w:val="00864D35"/>
    <w:rsid w:val="00864E90"/>
    <w:rsid w:val="008650AB"/>
    <w:rsid w:val="008650AD"/>
    <w:rsid w:val="00865EB8"/>
    <w:rsid w:val="00865F33"/>
    <w:rsid w:val="00865F3E"/>
    <w:rsid w:val="008660B1"/>
    <w:rsid w:val="00866288"/>
    <w:rsid w:val="008663E7"/>
    <w:rsid w:val="00866CB6"/>
    <w:rsid w:val="00867259"/>
    <w:rsid w:val="008673D3"/>
    <w:rsid w:val="0086772D"/>
    <w:rsid w:val="00867771"/>
    <w:rsid w:val="00867BD2"/>
    <w:rsid w:val="00867CEE"/>
    <w:rsid w:val="00867EAC"/>
    <w:rsid w:val="00867FDF"/>
    <w:rsid w:val="008703D5"/>
    <w:rsid w:val="00871362"/>
    <w:rsid w:val="00871785"/>
    <w:rsid w:val="00871887"/>
    <w:rsid w:val="008719F1"/>
    <w:rsid w:val="00871AAC"/>
    <w:rsid w:val="00871B48"/>
    <w:rsid w:val="00871C5D"/>
    <w:rsid w:val="00872001"/>
    <w:rsid w:val="00872787"/>
    <w:rsid w:val="00872A50"/>
    <w:rsid w:val="00872D94"/>
    <w:rsid w:val="00872E9C"/>
    <w:rsid w:val="008732E9"/>
    <w:rsid w:val="0087433A"/>
    <w:rsid w:val="008745F9"/>
    <w:rsid w:val="00874A90"/>
    <w:rsid w:val="00874DD2"/>
    <w:rsid w:val="00874DD3"/>
    <w:rsid w:val="0087521D"/>
    <w:rsid w:val="00875448"/>
    <w:rsid w:val="00875873"/>
    <w:rsid w:val="00875918"/>
    <w:rsid w:val="00875AB1"/>
    <w:rsid w:val="0087676C"/>
    <w:rsid w:val="00876A47"/>
    <w:rsid w:val="00877234"/>
    <w:rsid w:val="00877242"/>
    <w:rsid w:val="00877272"/>
    <w:rsid w:val="00877777"/>
    <w:rsid w:val="008779F2"/>
    <w:rsid w:val="00877A2F"/>
    <w:rsid w:val="00877DE5"/>
    <w:rsid w:val="008806F8"/>
    <w:rsid w:val="00880744"/>
    <w:rsid w:val="00881002"/>
    <w:rsid w:val="00881320"/>
    <w:rsid w:val="00881540"/>
    <w:rsid w:val="00881766"/>
    <w:rsid w:val="00881836"/>
    <w:rsid w:val="00881992"/>
    <w:rsid w:val="00881C3D"/>
    <w:rsid w:val="00881D6E"/>
    <w:rsid w:val="00881D73"/>
    <w:rsid w:val="00881FAA"/>
    <w:rsid w:val="00881FB7"/>
    <w:rsid w:val="0088208F"/>
    <w:rsid w:val="0088224C"/>
    <w:rsid w:val="0088259C"/>
    <w:rsid w:val="0088283E"/>
    <w:rsid w:val="008828A6"/>
    <w:rsid w:val="00882920"/>
    <w:rsid w:val="0088298E"/>
    <w:rsid w:val="00882BAA"/>
    <w:rsid w:val="00882C08"/>
    <w:rsid w:val="0088372C"/>
    <w:rsid w:val="00883A8D"/>
    <w:rsid w:val="00883B91"/>
    <w:rsid w:val="00884537"/>
    <w:rsid w:val="00884CAA"/>
    <w:rsid w:val="00884DB3"/>
    <w:rsid w:val="0088502D"/>
    <w:rsid w:val="0088531E"/>
    <w:rsid w:val="00885358"/>
    <w:rsid w:val="0088535D"/>
    <w:rsid w:val="00885ADA"/>
    <w:rsid w:val="00885DE5"/>
    <w:rsid w:val="00885E3D"/>
    <w:rsid w:val="008860F2"/>
    <w:rsid w:val="00886129"/>
    <w:rsid w:val="0088676D"/>
    <w:rsid w:val="00886C7B"/>
    <w:rsid w:val="00886E76"/>
    <w:rsid w:val="00886F37"/>
    <w:rsid w:val="00887B0E"/>
    <w:rsid w:val="00887C1F"/>
    <w:rsid w:val="00887D01"/>
    <w:rsid w:val="00887F5F"/>
    <w:rsid w:val="008905D0"/>
    <w:rsid w:val="00890695"/>
    <w:rsid w:val="008913A5"/>
    <w:rsid w:val="00891618"/>
    <w:rsid w:val="00891758"/>
    <w:rsid w:val="00891EB0"/>
    <w:rsid w:val="00892023"/>
    <w:rsid w:val="00892974"/>
    <w:rsid w:val="00892E77"/>
    <w:rsid w:val="00892F8C"/>
    <w:rsid w:val="00893AD6"/>
    <w:rsid w:val="00893B20"/>
    <w:rsid w:val="0089468F"/>
    <w:rsid w:val="00894905"/>
    <w:rsid w:val="00894D14"/>
    <w:rsid w:val="00894D7A"/>
    <w:rsid w:val="00894DA8"/>
    <w:rsid w:val="00894E9E"/>
    <w:rsid w:val="00895166"/>
    <w:rsid w:val="008952F5"/>
    <w:rsid w:val="0089588E"/>
    <w:rsid w:val="00896318"/>
    <w:rsid w:val="0089655F"/>
    <w:rsid w:val="00896746"/>
    <w:rsid w:val="00896B8A"/>
    <w:rsid w:val="00896B94"/>
    <w:rsid w:val="0089724B"/>
    <w:rsid w:val="008972CA"/>
    <w:rsid w:val="0089740B"/>
    <w:rsid w:val="0089751B"/>
    <w:rsid w:val="008975D1"/>
    <w:rsid w:val="00897F0A"/>
    <w:rsid w:val="00897FAF"/>
    <w:rsid w:val="008A0178"/>
    <w:rsid w:val="008A0590"/>
    <w:rsid w:val="008A093E"/>
    <w:rsid w:val="008A0AD0"/>
    <w:rsid w:val="008A106C"/>
    <w:rsid w:val="008A1676"/>
    <w:rsid w:val="008A16C6"/>
    <w:rsid w:val="008A1892"/>
    <w:rsid w:val="008A1D44"/>
    <w:rsid w:val="008A264F"/>
    <w:rsid w:val="008A2887"/>
    <w:rsid w:val="008A29DF"/>
    <w:rsid w:val="008A2A15"/>
    <w:rsid w:val="008A2B9E"/>
    <w:rsid w:val="008A2C0F"/>
    <w:rsid w:val="008A3395"/>
    <w:rsid w:val="008A3579"/>
    <w:rsid w:val="008A36EF"/>
    <w:rsid w:val="008A3753"/>
    <w:rsid w:val="008A3E0C"/>
    <w:rsid w:val="008A3FD0"/>
    <w:rsid w:val="008A400E"/>
    <w:rsid w:val="008A47DE"/>
    <w:rsid w:val="008A4921"/>
    <w:rsid w:val="008A4CD8"/>
    <w:rsid w:val="008A4DF0"/>
    <w:rsid w:val="008A57E8"/>
    <w:rsid w:val="008A5A6A"/>
    <w:rsid w:val="008A5BCB"/>
    <w:rsid w:val="008A5EE9"/>
    <w:rsid w:val="008A5F91"/>
    <w:rsid w:val="008A6468"/>
    <w:rsid w:val="008A6D93"/>
    <w:rsid w:val="008B051E"/>
    <w:rsid w:val="008B0899"/>
    <w:rsid w:val="008B0DB0"/>
    <w:rsid w:val="008B19BC"/>
    <w:rsid w:val="008B19FD"/>
    <w:rsid w:val="008B1AFF"/>
    <w:rsid w:val="008B1C2E"/>
    <w:rsid w:val="008B1F3E"/>
    <w:rsid w:val="008B213C"/>
    <w:rsid w:val="008B21A7"/>
    <w:rsid w:val="008B234B"/>
    <w:rsid w:val="008B253A"/>
    <w:rsid w:val="008B26C2"/>
    <w:rsid w:val="008B2ABC"/>
    <w:rsid w:val="008B3194"/>
    <w:rsid w:val="008B39E1"/>
    <w:rsid w:val="008B470F"/>
    <w:rsid w:val="008B4735"/>
    <w:rsid w:val="008B49D5"/>
    <w:rsid w:val="008B4E38"/>
    <w:rsid w:val="008B533B"/>
    <w:rsid w:val="008B53B2"/>
    <w:rsid w:val="008B5B87"/>
    <w:rsid w:val="008B6292"/>
    <w:rsid w:val="008B637B"/>
    <w:rsid w:val="008B6457"/>
    <w:rsid w:val="008B6715"/>
    <w:rsid w:val="008B68B8"/>
    <w:rsid w:val="008B737B"/>
    <w:rsid w:val="008B7A35"/>
    <w:rsid w:val="008C092C"/>
    <w:rsid w:val="008C0AD9"/>
    <w:rsid w:val="008C2185"/>
    <w:rsid w:val="008C2A9D"/>
    <w:rsid w:val="008C2C65"/>
    <w:rsid w:val="008C3298"/>
    <w:rsid w:val="008C35DE"/>
    <w:rsid w:val="008C373C"/>
    <w:rsid w:val="008C4229"/>
    <w:rsid w:val="008C4251"/>
    <w:rsid w:val="008C4459"/>
    <w:rsid w:val="008C4691"/>
    <w:rsid w:val="008C497D"/>
    <w:rsid w:val="008C4A73"/>
    <w:rsid w:val="008C4BA5"/>
    <w:rsid w:val="008C50F1"/>
    <w:rsid w:val="008C51FC"/>
    <w:rsid w:val="008C55C4"/>
    <w:rsid w:val="008C55D8"/>
    <w:rsid w:val="008C5A06"/>
    <w:rsid w:val="008C6024"/>
    <w:rsid w:val="008C6735"/>
    <w:rsid w:val="008C6853"/>
    <w:rsid w:val="008C689B"/>
    <w:rsid w:val="008C6AF5"/>
    <w:rsid w:val="008C6B02"/>
    <w:rsid w:val="008C75B7"/>
    <w:rsid w:val="008C77FB"/>
    <w:rsid w:val="008C786D"/>
    <w:rsid w:val="008C78DE"/>
    <w:rsid w:val="008D0280"/>
    <w:rsid w:val="008D07FD"/>
    <w:rsid w:val="008D0E12"/>
    <w:rsid w:val="008D112A"/>
    <w:rsid w:val="008D1157"/>
    <w:rsid w:val="008D138C"/>
    <w:rsid w:val="008D1711"/>
    <w:rsid w:val="008D1A0A"/>
    <w:rsid w:val="008D226D"/>
    <w:rsid w:val="008D2370"/>
    <w:rsid w:val="008D2F71"/>
    <w:rsid w:val="008D32C5"/>
    <w:rsid w:val="008D338E"/>
    <w:rsid w:val="008D3417"/>
    <w:rsid w:val="008D367A"/>
    <w:rsid w:val="008D37D3"/>
    <w:rsid w:val="008D38F7"/>
    <w:rsid w:val="008D3901"/>
    <w:rsid w:val="008D3E80"/>
    <w:rsid w:val="008D4A16"/>
    <w:rsid w:val="008D5121"/>
    <w:rsid w:val="008D5126"/>
    <w:rsid w:val="008D58C1"/>
    <w:rsid w:val="008D58F0"/>
    <w:rsid w:val="008D5F0D"/>
    <w:rsid w:val="008D5F4F"/>
    <w:rsid w:val="008D62ED"/>
    <w:rsid w:val="008D6D16"/>
    <w:rsid w:val="008D7BC9"/>
    <w:rsid w:val="008E0225"/>
    <w:rsid w:val="008E041E"/>
    <w:rsid w:val="008E04B2"/>
    <w:rsid w:val="008E1800"/>
    <w:rsid w:val="008E198B"/>
    <w:rsid w:val="008E19B0"/>
    <w:rsid w:val="008E1E3D"/>
    <w:rsid w:val="008E2398"/>
    <w:rsid w:val="008E2784"/>
    <w:rsid w:val="008E3577"/>
    <w:rsid w:val="008E38C6"/>
    <w:rsid w:val="008E3E89"/>
    <w:rsid w:val="008E42F9"/>
    <w:rsid w:val="008E458E"/>
    <w:rsid w:val="008E55BB"/>
    <w:rsid w:val="008E5F76"/>
    <w:rsid w:val="008E5FCF"/>
    <w:rsid w:val="008E6240"/>
    <w:rsid w:val="008E62C1"/>
    <w:rsid w:val="008E6B8F"/>
    <w:rsid w:val="008E6F66"/>
    <w:rsid w:val="008E711E"/>
    <w:rsid w:val="008E7467"/>
    <w:rsid w:val="008E7BCE"/>
    <w:rsid w:val="008F062D"/>
    <w:rsid w:val="008F0BF2"/>
    <w:rsid w:val="008F0E73"/>
    <w:rsid w:val="008F122F"/>
    <w:rsid w:val="008F1B52"/>
    <w:rsid w:val="008F1DED"/>
    <w:rsid w:val="008F1F81"/>
    <w:rsid w:val="008F200E"/>
    <w:rsid w:val="008F2795"/>
    <w:rsid w:val="008F27EA"/>
    <w:rsid w:val="008F3272"/>
    <w:rsid w:val="008F332C"/>
    <w:rsid w:val="008F3A70"/>
    <w:rsid w:val="008F3D12"/>
    <w:rsid w:val="008F3E35"/>
    <w:rsid w:val="008F3EA4"/>
    <w:rsid w:val="008F44EC"/>
    <w:rsid w:val="008F4E22"/>
    <w:rsid w:val="008F5219"/>
    <w:rsid w:val="008F54FB"/>
    <w:rsid w:val="008F5C7F"/>
    <w:rsid w:val="008F7184"/>
    <w:rsid w:val="008F79CC"/>
    <w:rsid w:val="008F7B6D"/>
    <w:rsid w:val="008F7F1D"/>
    <w:rsid w:val="00900071"/>
    <w:rsid w:val="00900135"/>
    <w:rsid w:val="00900395"/>
    <w:rsid w:val="009007A6"/>
    <w:rsid w:val="00900A40"/>
    <w:rsid w:val="009012D1"/>
    <w:rsid w:val="0090178F"/>
    <w:rsid w:val="00901B3A"/>
    <w:rsid w:val="00901B95"/>
    <w:rsid w:val="009021AB"/>
    <w:rsid w:val="009022CD"/>
    <w:rsid w:val="009027FC"/>
    <w:rsid w:val="00902BAD"/>
    <w:rsid w:val="009030F1"/>
    <w:rsid w:val="0090398F"/>
    <w:rsid w:val="00903AF5"/>
    <w:rsid w:val="00904107"/>
    <w:rsid w:val="00904B41"/>
    <w:rsid w:val="00904C1F"/>
    <w:rsid w:val="00904EC2"/>
    <w:rsid w:val="0090507A"/>
    <w:rsid w:val="009052EE"/>
    <w:rsid w:val="009055B8"/>
    <w:rsid w:val="00905738"/>
    <w:rsid w:val="00905888"/>
    <w:rsid w:val="009059B7"/>
    <w:rsid w:val="0090633C"/>
    <w:rsid w:val="009063B4"/>
    <w:rsid w:val="0090650D"/>
    <w:rsid w:val="00906727"/>
    <w:rsid w:val="0090691B"/>
    <w:rsid w:val="00906B18"/>
    <w:rsid w:val="00907180"/>
    <w:rsid w:val="00907954"/>
    <w:rsid w:val="00911388"/>
    <w:rsid w:val="009116BD"/>
    <w:rsid w:val="009121BE"/>
    <w:rsid w:val="009122C5"/>
    <w:rsid w:val="00912915"/>
    <w:rsid w:val="00912A49"/>
    <w:rsid w:val="00912C0A"/>
    <w:rsid w:val="00912E97"/>
    <w:rsid w:val="00913129"/>
    <w:rsid w:val="00913BC0"/>
    <w:rsid w:val="009151D2"/>
    <w:rsid w:val="00915A5E"/>
    <w:rsid w:val="00915C64"/>
    <w:rsid w:val="00915C90"/>
    <w:rsid w:val="009161C3"/>
    <w:rsid w:val="00916249"/>
    <w:rsid w:val="0091645A"/>
    <w:rsid w:val="009166F3"/>
    <w:rsid w:val="009168A9"/>
    <w:rsid w:val="00916B7E"/>
    <w:rsid w:val="00916B84"/>
    <w:rsid w:val="00916FBA"/>
    <w:rsid w:val="009171F4"/>
    <w:rsid w:val="00917C20"/>
    <w:rsid w:val="00920711"/>
    <w:rsid w:val="009208CF"/>
    <w:rsid w:val="009209B0"/>
    <w:rsid w:val="00920A37"/>
    <w:rsid w:val="009212BC"/>
    <w:rsid w:val="009213CF"/>
    <w:rsid w:val="00921714"/>
    <w:rsid w:val="009221A5"/>
    <w:rsid w:val="009232FC"/>
    <w:rsid w:val="00923317"/>
    <w:rsid w:val="009246D5"/>
    <w:rsid w:val="00924F8C"/>
    <w:rsid w:val="0092529E"/>
    <w:rsid w:val="00925611"/>
    <w:rsid w:val="0092569E"/>
    <w:rsid w:val="009259E5"/>
    <w:rsid w:val="00925DAB"/>
    <w:rsid w:val="009260D8"/>
    <w:rsid w:val="0092676D"/>
    <w:rsid w:val="009269F0"/>
    <w:rsid w:val="00927224"/>
    <w:rsid w:val="00927862"/>
    <w:rsid w:val="00927A9E"/>
    <w:rsid w:val="00930526"/>
    <w:rsid w:val="0093056B"/>
    <w:rsid w:val="00931033"/>
    <w:rsid w:val="009315C5"/>
    <w:rsid w:val="00931B36"/>
    <w:rsid w:val="009324CB"/>
    <w:rsid w:val="009330EE"/>
    <w:rsid w:val="0093346F"/>
    <w:rsid w:val="00934236"/>
    <w:rsid w:val="0093496F"/>
    <w:rsid w:val="009367C2"/>
    <w:rsid w:val="009375BB"/>
    <w:rsid w:val="00937770"/>
    <w:rsid w:val="00937C7F"/>
    <w:rsid w:val="00937E25"/>
    <w:rsid w:val="009401E4"/>
    <w:rsid w:val="00940718"/>
    <w:rsid w:val="00940EEA"/>
    <w:rsid w:val="00941085"/>
    <w:rsid w:val="0094146E"/>
    <w:rsid w:val="00941A9B"/>
    <w:rsid w:val="0094225B"/>
    <w:rsid w:val="0094225F"/>
    <w:rsid w:val="009422A9"/>
    <w:rsid w:val="009422CE"/>
    <w:rsid w:val="009423FD"/>
    <w:rsid w:val="009427A4"/>
    <w:rsid w:val="00942AF8"/>
    <w:rsid w:val="00942E63"/>
    <w:rsid w:val="0094306A"/>
    <w:rsid w:val="009432D7"/>
    <w:rsid w:val="0094367B"/>
    <w:rsid w:val="009436C8"/>
    <w:rsid w:val="009437F6"/>
    <w:rsid w:val="00944118"/>
    <w:rsid w:val="00945252"/>
    <w:rsid w:val="00945669"/>
    <w:rsid w:val="00945A7E"/>
    <w:rsid w:val="009468AD"/>
    <w:rsid w:val="009469C4"/>
    <w:rsid w:val="00946C08"/>
    <w:rsid w:val="00946E55"/>
    <w:rsid w:val="009478B9"/>
    <w:rsid w:val="00950968"/>
    <w:rsid w:val="00950A4E"/>
    <w:rsid w:val="00951A4D"/>
    <w:rsid w:val="00951B45"/>
    <w:rsid w:val="00951CFD"/>
    <w:rsid w:val="009520BD"/>
    <w:rsid w:val="009529AF"/>
    <w:rsid w:val="00952B93"/>
    <w:rsid w:val="00952E7F"/>
    <w:rsid w:val="00953315"/>
    <w:rsid w:val="0095343C"/>
    <w:rsid w:val="00953536"/>
    <w:rsid w:val="009537BD"/>
    <w:rsid w:val="00954780"/>
    <w:rsid w:val="00954B3C"/>
    <w:rsid w:val="00954C5C"/>
    <w:rsid w:val="00954F30"/>
    <w:rsid w:val="00955486"/>
    <w:rsid w:val="009555C7"/>
    <w:rsid w:val="0095563D"/>
    <w:rsid w:val="0095582C"/>
    <w:rsid w:val="0095638C"/>
    <w:rsid w:val="00956456"/>
    <w:rsid w:val="00956E4F"/>
    <w:rsid w:val="00956F0C"/>
    <w:rsid w:val="0095748E"/>
    <w:rsid w:val="009578E5"/>
    <w:rsid w:val="0096042A"/>
    <w:rsid w:val="00960899"/>
    <w:rsid w:val="00960A43"/>
    <w:rsid w:val="00960CDE"/>
    <w:rsid w:val="009615DE"/>
    <w:rsid w:val="00961603"/>
    <w:rsid w:val="00961A40"/>
    <w:rsid w:val="00961FA8"/>
    <w:rsid w:val="00962F44"/>
    <w:rsid w:val="00963C88"/>
    <w:rsid w:val="00963D32"/>
    <w:rsid w:val="00963D80"/>
    <w:rsid w:val="00963D93"/>
    <w:rsid w:val="0096426E"/>
    <w:rsid w:val="0096595F"/>
    <w:rsid w:val="00965C28"/>
    <w:rsid w:val="00966081"/>
    <w:rsid w:val="0096655F"/>
    <w:rsid w:val="0096664C"/>
    <w:rsid w:val="00966831"/>
    <w:rsid w:val="00966A89"/>
    <w:rsid w:val="00966F45"/>
    <w:rsid w:val="00967BC9"/>
    <w:rsid w:val="00967CAF"/>
    <w:rsid w:val="00970520"/>
    <w:rsid w:val="00970786"/>
    <w:rsid w:val="00970CE2"/>
    <w:rsid w:val="009710B9"/>
    <w:rsid w:val="009710C0"/>
    <w:rsid w:val="00971667"/>
    <w:rsid w:val="00971B1B"/>
    <w:rsid w:val="00972235"/>
    <w:rsid w:val="009726E4"/>
    <w:rsid w:val="00972977"/>
    <w:rsid w:val="00972FBC"/>
    <w:rsid w:val="0097302D"/>
    <w:rsid w:val="009736F1"/>
    <w:rsid w:val="00973C50"/>
    <w:rsid w:val="00973EF2"/>
    <w:rsid w:val="00974AA5"/>
    <w:rsid w:val="00974D06"/>
    <w:rsid w:val="00974F3E"/>
    <w:rsid w:val="0097537C"/>
    <w:rsid w:val="009758BC"/>
    <w:rsid w:val="00975BC9"/>
    <w:rsid w:val="009761DB"/>
    <w:rsid w:val="009763ED"/>
    <w:rsid w:val="00976405"/>
    <w:rsid w:val="009766C8"/>
    <w:rsid w:val="00976D5C"/>
    <w:rsid w:val="00977201"/>
    <w:rsid w:val="0097748E"/>
    <w:rsid w:val="009801F0"/>
    <w:rsid w:val="00980457"/>
    <w:rsid w:val="0098052A"/>
    <w:rsid w:val="00980B79"/>
    <w:rsid w:val="00980EBC"/>
    <w:rsid w:val="009819B7"/>
    <w:rsid w:val="00981DA5"/>
    <w:rsid w:val="00981FF3"/>
    <w:rsid w:val="009821DE"/>
    <w:rsid w:val="0098223E"/>
    <w:rsid w:val="00982ABF"/>
    <w:rsid w:val="00982AC4"/>
    <w:rsid w:val="00982EEE"/>
    <w:rsid w:val="0098326D"/>
    <w:rsid w:val="0098345C"/>
    <w:rsid w:val="0098354A"/>
    <w:rsid w:val="009836FC"/>
    <w:rsid w:val="00983831"/>
    <w:rsid w:val="00984220"/>
    <w:rsid w:val="0098444D"/>
    <w:rsid w:val="00984C0A"/>
    <w:rsid w:val="009853B5"/>
    <w:rsid w:val="00985743"/>
    <w:rsid w:val="00985BBE"/>
    <w:rsid w:val="00985F1A"/>
    <w:rsid w:val="009860BB"/>
    <w:rsid w:val="0098626D"/>
    <w:rsid w:val="00986689"/>
    <w:rsid w:val="00987619"/>
    <w:rsid w:val="0098775E"/>
    <w:rsid w:val="00987899"/>
    <w:rsid w:val="00987D78"/>
    <w:rsid w:val="00987F2A"/>
    <w:rsid w:val="0099027A"/>
    <w:rsid w:val="0099062D"/>
    <w:rsid w:val="00990AAA"/>
    <w:rsid w:val="0099100D"/>
    <w:rsid w:val="00991552"/>
    <w:rsid w:val="00991A5B"/>
    <w:rsid w:val="00991DBE"/>
    <w:rsid w:val="00992125"/>
    <w:rsid w:val="00992A47"/>
    <w:rsid w:val="009933C1"/>
    <w:rsid w:val="0099354A"/>
    <w:rsid w:val="00993B38"/>
    <w:rsid w:val="00993BB9"/>
    <w:rsid w:val="00994541"/>
    <w:rsid w:val="009945DD"/>
    <w:rsid w:val="00994825"/>
    <w:rsid w:val="00994F37"/>
    <w:rsid w:val="00994FF4"/>
    <w:rsid w:val="00995882"/>
    <w:rsid w:val="00995C7B"/>
    <w:rsid w:val="00995D90"/>
    <w:rsid w:val="009962A8"/>
    <w:rsid w:val="009962B4"/>
    <w:rsid w:val="00996419"/>
    <w:rsid w:val="0099680C"/>
    <w:rsid w:val="00996E3E"/>
    <w:rsid w:val="00996F4F"/>
    <w:rsid w:val="0099734A"/>
    <w:rsid w:val="009978CE"/>
    <w:rsid w:val="00997BCA"/>
    <w:rsid w:val="009A05EC"/>
    <w:rsid w:val="009A08AD"/>
    <w:rsid w:val="009A0FED"/>
    <w:rsid w:val="009A1068"/>
    <w:rsid w:val="009A1381"/>
    <w:rsid w:val="009A15D7"/>
    <w:rsid w:val="009A1A69"/>
    <w:rsid w:val="009A1EBE"/>
    <w:rsid w:val="009A1F38"/>
    <w:rsid w:val="009A2097"/>
    <w:rsid w:val="009A2112"/>
    <w:rsid w:val="009A2268"/>
    <w:rsid w:val="009A23B1"/>
    <w:rsid w:val="009A23C4"/>
    <w:rsid w:val="009A2437"/>
    <w:rsid w:val="009A277D"/>
    <w:rsid w:val="009A283B"/>
    <w:rsid w:val="009A2913"/>
    <w:rsid w:val="009A2A28"/>
    <w:rsid w:val="009A2E73"/>
    <w:rsid w:val="009A33E4"/>
    <w:rsid w:val="009A36B2"/>
    <w:rsid w:val="009A39A4"/>
    <w:rsid w:val="009A48BC"/>
    <w:rsid w:val="009A524E"/>
    <w:rsid w:val="009A593B"/>
    <w:rsid w:val="009A5B72"/>
    <w:rsid w:val="009A7D28"/>
    <w:rsid w:val="009A7E38"/>
    <w:rsid w:val="009A7E45"/>
    <w:rsid w:val="009B0125"/>
    <w:rsid w:val="009B034A"/>
    <w:rsid w:val="009B0AFC"/>
    <w:rsid w:val="009B0B41"/>
    <w:rsid w:val="009B0CDD"/>
    <w:rsid w:val="009B1943"/>
    <w:rsid w:val="009B2373"/>
    <w:rsid w:val="009B2490"/>
    <w:rsid w:val="009B284A"/>
    <w:rsid w:val="009B2F75"/>
    <w:rsid w:val="009B43A6"/>
    <w:rsid w:val="009B50B1"/>
    <w:rsid w:val="009B5130"/>
    <w:rsid w:val="009B6312"/>
    <w:rsid w:val="009B6EA3"/>
    <w:rsid w:val="009B741A"/>
    <w:rsid w:val="009B7A4A"/>
    <w:rsid w:val="009B7A4F"/>
    <w:rsid w:val="009C0004"/>
    <w:rsid w:val="009C004D"/>
    <w:rsid w:val="009C05E5"/>
    <w:rsid w:val="009C091E"/>
    <w:rsid w:val="009C1594"/>
    <w:rsid w:val="009C16B7"/>
    <w:rsid w:val="009C1767"/>
    <w:rsid w:val="009C1CCD"/>
    <w:rsid w:val="009C225A"/>
    <w:rsid w:val="009C2549"/>
    <w:rsid w:val="009C2782"/>
    <w:rsid w:val="009C297D"/>
    <w:rsid w:val="009C2EFF"/>
    <w:rsid w:val="009C35A1"/>
    <w:rsid w:val="009C37F5"/>
    <w:rsid w:val="009C3B1B"/>
    <w:rsid w:val="009C3E8A"/>
    <w:rsid w:val="009C3FD5"/>
    <w:rsid w:val="009C4423"/>
    <w:rsid w:val="009C45CE"/>
    <w:rsid w:val="009C478C"/>
    <w:rsid w:val="009C4B4A"/>
    <w:rsid w:val="009C4D11"/>
    <w:rsid w:val="009C4D1D"/>
    <w:rsid w:val="009C5464"/>
    <w:rsid w:val="009C57B4"/>
    <w:rsid w:val="009C5FC8"/>
    <w:rsid w:val="009C615E"/>
    <w:rsid w:val="009C6B61"/>
    <w:rsid w:val="009C6CF7"/>
    <w:rsid w:val="009C6D1A"/>
    <w:rsid w:val="009C7248"/>
    <w:rsid w:val="009C746F"/>
    <w:rsid w:val="009C75C6"/>
    <w:rsid w:val="009C7607"/>
    <w:rsid w:val="009C7BA5"/>
    <w:rsid w:val="009C7DE6"/>
    <w:rsid w:val="009D01A7"/>
    <w:rsid w:val="009D0E15"/>
    <w:rsid w:val="009D15F8"/>
    <w:rsid w:val="009D1750"/>
    <w:rsid w:val="009D1C22"/>
    <w:rsid w:val="009D1C4B"/>
    <w:rsid w:val="009D1F2B"/>
    <w:rsid w:val="009D216E"/>
    <w:rsid w:val="009D2737"/>
    <w:rsid w:val="009D27C8"/>
    <w:rsid w:val="009D2E19"/>
    <w:rsid w:val="009D305B"/>
    <w:rsid w:val="009D3533"/>
    <w:rsid w:val="009D3C5A"/>
    <w:rsid w:val="009D3D73"/>
    <w:rsid w:val="009D3E73"/>
    <w:rsid w:val="009D413F"/>
    <w:rsid w:val="009D41B8"/>
    <w:rsid w:val="009D46FB"/>
    <w:rsid w:val="009D4819"/>
    <w:rsid w:val="009D5237"/>
    <w:rsid w:val="009D5BDF"/>
    <w:rsid w:val="009D605D"/>
    <w:rsid w:val="009D677A"/>
    <w:rsid w:val="009D7009"/>
    <w:rsid w:val="009D7C08"/>
    <w:rsid w:val="009E036F"/>
    <w:rsid w:val="009E0CC1"/>
    <w:rsid w:val="009E16CF"/>
    <w:rsid w:val="009E1C05"/>
    <w:rsid w:val="009E234A"/>
    <w:rsid w:val="009E24AA"/>
    <w:rsid w:val="009E277E"/>
    <w:rsid w:val="009E285A"/>
    <w:rsid w:val="009E2B3B"/>
    <w:rsid w:val="009E391F"/>
    <w:rsid w:val="009E3C81"/>
    <w:rsid w:val="009E3CA4"/>
    <w:rsid w:val="009E3CC1"/>
    <w:rsid w:val="009E3F1A"/>
    <w:rsid w:val="009E3F68"/>
    <w:rsid w:val="009E3FBD"/>
    <w:rsid w:val="009E401D"/>
    <w:rsid w:val="009E40E7"/>
    <w:rsid w:val="009E44E5"/>
    <w:rsid w:val="009E4821"/>
    <w:rsid w:val="009E49A3"/>
    <w:rsid w:val="009E5097"/>
    <w:rsid w:val="009E543F"/>
    <w:rsid w:val="009E5774"/>
    <w:rsid w:val="009E599D"/>
    <w:rsid w:val="009E5C36"/>
    <w:rsid w:val="009E6BDE"/>
    <w:rsid w:val="009E6C31"/>
    <w:rsid w:val="009E7439"/>
    <w:rsid w:val="009E74E3"/>
    <w:rsid w:val="009E750E"/>
    <w:rsid w:val="009E79DD"/>
    <w:rsid w:val="009F0EC5"/>
    <w:rsid w:val="009F14BC"/>
    <w:rsid w:val="009F16E5"/>
    <w:rsid w:val="009F1841"/>
    <w:rsid w:val="009F1C27"/>
    <w:rsid w:val="009F1EE1"/>
    <w:rsid w:val="009F21CF"/>
    <w:rsid w:val="009F22A0"/>
    <w:rsid w:val="009F2752"/>
    <w:rsid w:val="009F2882"/>
    <w:rsid w:val="009F2A87"/>
    <w:rsid w:val="009F2D3E"/>
    <w:rsid w:val="009F2E25"/>
    <w:rsid w:val="009F2F8A"/>
    <w:rsid w:val="009F37AC"/>
    <w:rsid w:val="009F4503"/>
    <w:rsid w:val="009F4B22"/>
    <w:rsid w:val="009F4EC6"/>
    <w:rsid w:val="009F5378"/>
    <w:rsid w:val="009F5529"/>
    <w:rsid w:val="009F5775"/>
    <w:rsid w:val="009F5FA2"/>
    <w:rsid w:val="009F649A"/>
    <w:rsid w:val="009F6765"/>
    <w:rsid w:val="009F7409"/>
    <w:rsid w:val="009F74DE"/>
    <w:rsid w:val="009F76D0"/>
    <w:rsid w:val="009F7723"/>
    <w:rsid w:val="009F7B51"/>
    <w:rsid w:val="00A002E6"/>
    <w:rsid w:val="00A007C2"/>
    <w:rsid w:val="00A00BCE"/>
    <w:rsid w:val="00A00BE1"/>
    <w:rsid w:val="00A00C03"/>
    <w:rsid w:val="00A00FE8"/>
    <w:rsid w:val="00A0108A"/>
    <w:rsid w:val="00A012B4"/>
    <w:rsid w:val="00A01367"/>
    <w:rsid w:val="00A013C8"/>
    <w:rsid w:val="00A01460"/>
    <w:rsid w:val="00A016F5"/>
    <w:rsid w:val="00A021FD"/>
    <w:rsid w:val="00A02410"/>
    <w:rsid w:val="00A02411"/>
    <w:rsid w:val="00A02B40"/>
    <w:rsid w:val="00A02EEB"/>
    <w:rsid w:val="00A02EF5"/>
    <w:rsid w:val="00A032E9"/>
    <w:rsid w:val="00A0332F"/>
    <w:rsid w:val="00A03356"/>
    <w:rsid w:val="00A033B6"/>
    <w:rsid w:val="00A04899"/>
    <w:rsid w:val="00A04FC3"/>
    <w:rsid w:val="00A05038"/>
    <w:rsid w:val="00A056C3"/>
    <w:rsid w:val="00A057C0"/>
    <w:rsid w:val="00A05C1C"/>
    <w:rsid w:val="00A0607B"/>
    <w:rsid w:val="00A066FA"/>
    <w:rsid w:val="00A076E8"/>
    <w:rsid w:val="00A07B2C"/>
    <w:rsid w:val="00A104C5"/>
    <w:rsid w:val="00A109D4"/>
    <w:rsid w:val="00A10B3A"/>
    <w:rsid w:val="00A121A4"/>
    <w:rsid w:val="00A12235"/>
    <w:rsid w:val="00A123EF"/>
    <w:rsid w:val="00A1269E"/>
    <w:rsid w:val="00A129CE"/>
    <w:rsid w:val="00A12A10"/>
    <w:rsid w:val="00A13170"/>
    <w:rsid w:val="00A137F3"/>
    <w:rsid w:val="00A13C8E"/>
    <w:rsid w:val="00A13F87"/>
    <w:rsid w:val="00A14322"/>
    <w:rsid w:val="00A14A7A"/>
    <w:rsid w:val="00A14C8E"/>
    <w:rsid w:val="00A150F7"/>
    <w:rsid w:val="00A1689C"/>
    <w:rsid w:val="00A16B9A"/>
    <w:rsid w:val="00A16C57"/>
    <w:rsid w:val="00A16E1F"/>
    <w:rsid w:val="00A16F25"/>
    <w:rsid w:val="00A17159"/>
    <w:rsid w:val="00A1726B"/>
    <w:rsid w:val="00A17306"/>
    <w:rsid w:val="00A1730B"/>
    <w:rsid w:val="00A173D0"/>
    <w:rsid w:val="00A17CF9"/>
    <w:rsid w:val="00A17D71"/>
    <w:rsid w:val="00A2019C"/>
    <w:rsid w:val="00A20446"/>
    <w:rsid w:val="00A20A42"/>
    <w:rsid w:val="00A20CEB"/>
    <w:rsid w:val="00A20F37"/>
    <w:rsid w:val="00A212EF"/>
    <w:rsid w:val="00A212F2"/>
    <w:rsid w:val="00A2174E"/>
    <w:rsid w:val="00A21B0C"/>
    <w:rsid w:val="00A21BE1"/>
    <w:rsid w:val="00A2219A"/>
    <w:rsid w:val="00A22C66"/>
    <w:rsid w:val="00A22F66"/>
    <w:rsid w:val="00A230D3"/>
    <w:rsid w:val="00A23374"/>
    <w:rsid w:val="00A234AE"/>
    <w:rsid w:val="00A23892"/>
    <w:rsid w:val="00A239C5"/>
    <w:rsid w:val="00A2419F"/>
    <w:rsid w:val="00A242FE"/>
    <w:rsid w:val="00A244BF"/>
    <w:rsid w:val="00A245DB"/>
    <w:rsid w:val="00A253BB"/>
    <w:rsid w:val="00A25557"/>
    <w:rsid w:val="00A255B0"/>
    <w:rsid w:val="00A25895"/>
    <w:rsid w:val="00A25CB1"/>
    <w:rsid w:val="00A25FD9"/>
    <w:rsid w:val="00A26485"/>
    <w:rsid w:val="00A2662D"/>
    <w:rsid w:val="00A26870"/>
    <w:rsid w:val="00A2727F"/>
    <w:rsid w:val="00A27603"/>
    <w:rsid w:val="00A27A4F"/>
    <w:rsid w:val="00A30084"/>
    <w:rsid w:val="00A303F6"/>
    <w:rsid w:val="00A3080A"/>
    <w:rsid w:val="00A309A1"/>
    <w:rsid w:val="00A30BFF"/>
    <w:rsid w:val="00A3130F"/>
    <w:rsid w:val="00A31825"/>
    <w:rsid w:val="00A31B03"/>
    <w:rsid w:val="00A32370"/>
    <w:rsid w:val="00A32730"/>
    <w:rsid w:val="00A3288A"/>
    <w:rsid w:val="00A3293A"/>
    <w:rsid w:val="00A32CDE"/>
    <w:rsid w:val="00A33EC2"/>
    <w:rsid w:val="00A34092"/>
    <w:rsid w:val="00A34E68"/>
    <w:rsid w:val="00A351F0"/>
    <w:rsid w:val="00A359F5"/>
    <w:rsid w:val="00A35CEA"/>
    <w:rsid w:val="00A35EC3"/>
    <w:rsid w:val="00A35F12"/>
    <w:rsid w:val="00A365C8"/>
    <w:rsid w:val="00A367A5"/>
    <w:rsid w:val="00A36880"/>
    <w:rsid w:val="00A36A01"/>
    <w:rsid w:val="00A36F1B"/>
    <w:rsid w:val="00A374B0"/>
    <w:rsid w:val="00A376D1"/>
    <w:rsid w:val="00A37A25"/>
    <w:rsid w:val="00A37AB6"/>
    <w:rsid w:val="00A37FD6"/>
    <w:rsid w:val="00A4025C"/>
    <w:rsid w:val="00A4069E"/>
    <w:rsid w:val="00A4072C"/>
    <w:rsid w:val="00A40BA4"/>
    <w:rsid w:val="00A40EDB"/>
    <w:rsid w:val="00A42237"/>
    <w:rsid w:val="00A423B1"/>
    <w:rsid w:val="00A43517"/>
    <w:rsid w:val="00A43585"/>
    <w:rsid w:val="00A4378E"/>
    <w:rsid w:val="00A44749"/>
    <w:rsid w:val="00A450DF"/>
    <w:rsid w:val="00A45E6A"/>
    <w:rsid w:val="00A46359"/>
    <w:rsid w:val="00A46453"/>
    <w:rsid w:val="00A46776"/>
    <w:rsid w:val="00A46998"/>
    <w:rsid w:val="00A46AE7"/>
    <w:rsid w:val="00A46E98"/>
    <w:rsid w:val="00A4700E"/>
    <w:rsid w:val="00A470A6"/>
    <w:rsid w:val="00A476EF"/>
    <w:rsid w:val="00A477CB"/>
    <w:rsid w:val="00A50278"/>
    <w:rsid w:val="00A503E0"/>
    <w:rsid w:val="00A50591"/>
    <w:rsid w:val="00A50767"/>
    <w:rsid w:val="00A50A1F"/>
    <w:rsid w:val="00A50A5D"/>
    <w:rsid w:val="00A5111E"/>
    <w:rsid w:val="00A514B1"/>
    <w:rsid w:val="00A5166A"/>
    <w:rsid w:val="00A51BA6"/>
    <w:rsid w:val="00A51BE9"/>
    <w:rsid w:val="00A525C6"/>
    <w:rsid w:val="00A52CBA"/>
    <w:rsid w:val="00A5323F"/>
    <w:rsid w:val="00A534B7"/>
    <w:rsid w:val="00A53656"/>
    <w:rsid w:val="00A53D41"/>
    <w:rsid w:val="00A54625"/>
    <w:rsid w:val="00A54837"/>
    <w:rsid w:val="00A5483F"/>
    <w:rsid w:val="00A5574D"/>
    <w:rsid w:val="00A55931"/>
    <w:rsid w:val="00A55CB6"/>
    <w:rsid w:val="00A55D4F"/>
    <w:rsid w:val="00A569AA"/>
    <w:rsid w:val="00A56BEF"/>
    <w:rsid w:val="00A57239"/>
    <w:rsid w:val="00A57344"/>
    <w:rsid w:val="00A57549"/>
    <w:rsid w:val="00A576B4"/>
    <w:rsid w:val="00A578CC"/>
    <w:rsid w:val="00A579C4"/>
    <w:rsid w:val="00A57AC3"/>
    <w:rsid w:val="00A57B4E"/>
    <w:rsid w:val="00A600F4"/>
    <w:rsid w:val="00A60191"/>
    <w:rsid w:val="00A60219"/>
    <w:rsid w:val="00A60687"/>
    <w:rsid w:val="00A6072E"/>
    <w:rsid w:val="00A608D9"/>
    <w:rsid w:val="00A60978"/>
    <w:rsid w:val="00A61129"/>
    <w:rsid w:val="00A6177E"/>
    <w:rsid w:val="00A6265F"/>
    <w:rsid w:val="00A62705"/>
    <w:rsid w:val="00A62EC9"/>
    <w:rsid w:val="00A62F92"/>
    <w:rsid w:val="00A633A1"/>
    <w:rsid w:val="00A633A3"/>
    <w:rsid w:val="00A634CC"/>
    <w:rsid w:val="00A642EF"/>
    <w:rsid w:val="00A644F8"/>
    <w:rsid w:val="00A65088"/>
    <w:rsid w:val="00A651CB"/>
    <w:rsid w:val="00A653C5"/>
    <w:rsid w:val="00A653FC"/>
    <w:rsid w:val="00A65586"/>
    <w:rsid w:val="00A66941"/>
    <w:rsid w:val="00A66EC5"/>
    <w:rsid w:val="00A67327"/>
    <w:rsid w:val="00A675B7"/>
    <w:rsid w:val="00A70745"/>
    <w:rsid w:val="00A70813"/>
    <w:rsid w:val="00A70832"/>
    <w:rsid w:val="00A70B8D"/>
    <w:rsid w:val="00A70E79"/>
    <w:rsid w:val="00A71212"/>
    <w:rsid w:val="00A71568"/>
    <w:rsid w:val="00A71B44"/>
    <w:rsid w:val="00A724FF"/>
    <w:rsid w:val="00A727E3"/>
    <w:rsid w:val="00A72B07"/>
    <w:rsid w:val="00A73455"/>
    <w:rsid w:val="00A73DE1"/>
    <w:rsid w:val="00A74566"/>
    <w:rsid w:val="00A74EA1"/>
    <w:rsid w:val="00A7508A"/>
    <w:rsid w:val="00A75BBC"/>
    <w:rsid w:val="00A75C52"/>
    <w:rsid w:val="00A763FD"/>
    <w:rsid w:val="00A769CC"/>
    <w:rsid w:val="00A76F5B"/>
    <w:rsid w:val="00A778CC"/>
    <w:rsid w:val="00A77967"/>
    <w:rsid w:val="00A77FE6"/>
    <w:rsid w:val="00A80635"/>
    <w:rsid w:val="00A8074E"/>
    <w:rsid w:val="00A807A1"/>
    <w:rsid w:val="00A8094D"/>
    <w:rsid w:val="00A817A2"/>
    <w:rsid w:val="00A819D6"/>
    <w:rsid w:val="00A81DD5"/>
    <w:rsid w:val="00A82250"/>
    <w:rsid w:val="00A82738"/>
    <w:rsid w:val="00A83BC7"/>
    <w:rsid w:val="00A83BFC"/>
    <w:rsid w:val="00A84304"/>
    <w:rsid w:val="00A843E9"/>
    <w:rsid w:val="00A84499"/>
    <w:rsid w:val="00A85526"/>
    <w:rsid w:val="00A858F0"/>
    <w:rsid w:val="00A85947"/>
    <w:rsid w:val="00A85C3E"/>
    <w:rsid w:val="00A864BE"/>
    <w:rsid w:val="00A864CD"/>
    <w:rsid w:val="00A86670"/>
    <w:rsid w:val="00A8691F"/>
    <w:rsid w:val="00A87B46"/>
    <w:rsid w:val="00A87ECC"/>
    <w:rsid w:val="00A90156"/>
    <w:rsid w:val="00A90B30"/>
    <w:rsid w:val="00A915E4"/>
    <w:rsid w:val="00A91610"/>
    <w:rsid w:val="00A920AE"/>
    <w:rsid w:val="00A925D3"/>
    <w:rsid w:val="00A9283A"/>
    <w:rsid w:val="00A92A4C"/>
    <w:rsid w:val="00A92A7F"/>
    <w:rsid w:val="00A92C17"/>
    <w:rsid w:val="00A93BC8"/>
    <w:rsid w:val="00A93E00"/>
    <w:rsid w:val="00A946E2"/>
    <w:rsid w:val="00A9476D"/>
    <w:rsid w:val="00A9484C"/>
    <w:rsid w:val="00A94EAD"/>
    <w:rsid w:val="00A94F6D"/>
    <w:rsid w:val="00A9529B"/>
    <w:rsid w:val="00A95BE8"/>
    <w:rsid w:val="00A95FF5"/>
    <w:rsid w:val="00A96690"/>
    <w:rsid w:val="00A97561"/>
    <w:rsid w:val="00AA0114"/>
    <w:rsid w:val="00AA029F"/>
    <w:rsid w:val="00AA04C0"/>
    <w:rsid w:val="00AA0A37"/>
    <w:rsid w:val="00AA0AAB"/>
    <w:rsid w:val="00AA0C8E"/>
    <w:rsid w:val="00AA0FB3"/>
    <w:rsid w:val="00AA1644"/>
    <w:rsid w:val="00AA2E60"/>
    <w:rsid w:val="00AA387E"/>
    <w:rsid w:val="00AA3F9C"/>
    <w:rsid w:val="00AA42E8"/>
    <w:rsid w:val="00AA4329"/>
    <w:rsid w:val="00AA4746"/>
    <w:rsid w:val="00AA48A7"/>
    <w:rsid w:val="00AA4DE9"/>
    <w:rsid w:val="00AA5757"/>
    <w:rsid w:val="00AA58C1"/>
    <w:rsid w:val="00AA5F30"/>
    <w:rsid w:val="00AA6013"/>
    <w:rsid w:val="00AA6959"/>
    <w:rsid w:val="00AA6B89"/>
    <w:rsid w:val="00AA6E58"/>
    <w:rsid w:val="00AA7138"/>
    <w:rsid w:val="00AA7A47"/>
    <w:rsid w:val="00AA7D30"/>
    <w:rsid w:val="00AA7F80"/>
    <w:rsid w:val="00AB195A"/>
    <w:rsid w:val="00AB1D1F"/>
    <w:rsid w:val="00AB291E"/>
    <w:rsid w:val="00AB2CFA"/>
    <w:rsid w:val="00AB3448"/>
    <w:rsid w:val="00AB35EA"/>
    <w:rsid w:val="00AB3897"/>
    <w:rsid w:val="00AB39BF"/>
    <w:rsid w:val="00AB3A5F"/>
    <w:rsid w:val="00AB4536"/>
    <w:rsid w:val="00AB4F23"/>
    <w:rsid w:val="00AB5386"/>
    <w:rsid w:val="00AB53FA"/>
    <w:rsid w:val="00AB5BCA"/>
    <w:rsid w:val="00AB67D8"/>
    <w:rsid w:val="00AB69FE"/>
    <w:rsid w:val="00AB6C1B"/>
    <w:rsid w:val="00AB6FD0"/>
    <w:rsid w:val="00AB737A"/>
    <w:rsid w:val="00AB77F9"/>
    <w:rsid w:val="00AC032A"/>
    <w:rsid w:val="00AC0757"/>
    <w:rsid w:val="00AC0855"/>
    <w:rsid w:val="00AC0949"/>
    <w:rsid w:val="00AC0C1C"/>
    <w:rsid w:val="00AC1495"/>
    <w:rsid w:val="00AC1788"/>
    <w:rsid w:val="00AC1928"/>
    <w:rsid w:val="00AC19C3"/>
    <w:rsid w:val="00AC1EE0"/>
    <w:rsid w:val="00AC2384"/>
    <w:rsid w:val="00AC2672"/>
    <w:rsid w:val="00AC2E71"/>
    <w:rsid w:val="00AC2F16"/>
    <w:rsid w:val="00AC306F"/>
    <w:rsid w:val="00AC3260"/>
    <w:rsid w:val="00AC36AC"/>
    <w:rsid w:val="00AC37E7"/>
    <w:rsid w:val="00AC398D"/>
    <w:rsid w:val="00AC3B3F"/>
    <w:rsid w:val="00AC420A"/>
    <w:rsid w:val="00AC4770"/>
    <w:rsid w:val="00AC496D"/>
    <w:rsid w:val="00AC4BDE"/>
    <w:rsid w:val="00AC5092"/>
    <w:rsid w:val="00AC50E2"/>
    <w:rsid w:val="00AC5AEC"/>
    <w:rsid w:val="00AC5BD4"/>
    <w:rsid w:val="00AC6ADC"/>
    <w:rsid w:val="00AC6E0E"/>
    <w:rsid w:val="00AC71D0"/>
    <w:rsid w:val="00AC73DC"/>
    <w:rsid w:val="00AC7560"/>
    <w:rsid w:val="00AC7B3A"/>
    <w:rsid w:val="00AC7CA7"/>
    <w:rsid w:val="00AD038B"/>
    <w:rsid w:val="00AD04DA"/>
    <w:rsid w:val="00AD0645"/>
    <w:rsid w:val="00AD0B3E"/>
    <w:rsid w:val="00AD12A1"/>
    <w:rsid w:val="00AD18D1"/>
    <w:rsid w:val="00AD1FA2"/>
    <w:rsid w:val="00AD2537"/>
    <w:rsid w:val="00AD263D"/>
    <w:rsid w:val="00AD2963"/>
    <w:rsid w:val="00AD2A34"/>
    <w:rsid w:val="00AD2D40"/>
    <w:rsid w:val="00AD2D78"/>
    <w:rsid w:val="00AD3136"/>
    <w:rsid w:val="00AD313B"/>
    <w:rsid w:val="00AD363C"/>
    <w:rsid w:val="00AD3BB9"/>
    <w:rsid w:val="00AD477B"/>
    <w:rsid w:val="00AD4AF3"/>
    <w:rsid w:val="00AD544C"/>
    <w:rsid w:val="00AD5476"/>
    <w:rsid w:val="00AD5EDB"/>
    <w:rsid w:val="00AD6730"/>
    <w:rsid w:val="00AD67D1"/>
    <w:rsid w:val="00AD69FC"/>
    <w:rsid w:val="00AD6A08"/>
    <w:rsid w:val="00AD6EC0"/>
    <w:rsid w:val="00AD748D"/>
    <w:rsid w:val="00AE000E"/>
    <w:rsid w:val="00AE03FD"/>
    <w:rsid w:val="00AE07BC"/>
    <w:rsid w:val="00AE0B0C"/>
    <w:rsid w:val="00AE14BB"/>
    <w:rsid w:val="00AE2D5E"/>
    <w:rsid w:val="00AE2E5B"/>
    <w:rsid w:val="00AE3139"/>
    <w:rsid w:val="00AE3A52"/>
    <w:rsid w:val="00AE3C14"/>
    <w:rsid w:val="00AE42D6"/>
    <w:rsid w:val="00AE44A0"/>
    <w:rsid w:val="00AE4ADC"/>
    <w:rsid w:val="00AE4F9F"/>
    <w:rsid w:val="00AE5380"/>
    <w:rsid w:val="00AE541F"/>
    <w:rsid w:val="00AE58AA"/>
    <w:rsid w:val="00AE59EA"/>
    <w:rsid w:val="00AE5BD8"/>
    <w:rsid w:val="00AE5CE2"/>
    <w:rsid w:val="00AE65C7"/>
    <w:rsid w:val="00AE660B"/>
    <w:rsid w:val="00AE6A5D"/>
    <w:rsid w:val="00AE72C2"/>
    <w:rsid w:val="00AE77F4"/>
    <w:rsid w:val="00AE7E6F"/>
    <w:rsid w:val="00AF06F2"/>
    <w:rsid w:val="00AF1203"/>
    <w:rsid w:val="00AF149C"/>
    <w:rsid w:val="00AF1568"/>
    <w:rsid w:val="00AF1D49"/>
    <w:rsid w:val="00AF2182"/>
    <w:rsid w:val="00AF2356"/>
    <w:rsid w:val="00AF2879"/>
    <w:rsid w:val="00AF2915"/>
    <w:rsid w:val="00AF29C9"/>
    <w:rsid w:val="00AF2CD0"/>
    <w:rsid w:val="00AF2D5B"/>
    <w:rsid w:val="00AF38D8"/>
    <w:rsid w:val="00AF3AF8"/>
    <w:rsid w:val="00AF3ED3"/>
    <w:rsid w:val="00AF4AD9"/>
    <w:rsid w:val="00AF51E5"/>
    <w:rsid w:val="00AF5311"/>
    <w:rsid w:val="00AF615A"/>
    <w:rsid w:val="00AF6493"/>
    <w:rsid w:val="00AF6517"/>
    <w:rsid w:val="00AF6565"/>
    <w:rsid w:val="00AF6842"/>
    <w:rsid w:val="00AF716E"/>
    <w:rsid w:val="00AF73FF"/>
    <w:rsid w:val="00AF7AE9"/>
    <w:rsid w:val="00B00725"/>
    <w:rsid w:val="00B01081"/>
    <w:rsid w:val="00B01468"/>
    <w:rsid w:val="00B015C3"/>
    <w:rsid w:val="00B02068"/>
    <w:rsid w:val="00B020CE"/>
    <w:rsid w:val="00B023A4"/>
    <w:rsid w:val="00B0323A"/>
    <w:rsid w:val="00B0331C"/>
    <w:rsid w:val="00B037B9"/>
    <w:rsid w:val="00B03971"/>
    <w:rsid w:val="00B04AD0"/>
    <w:rsid w:val="00B04AE0"/>
    <w:rsid w:val="00B0521D"/>
    <w:rsid w:val="00B05357"/>
    <w:rsid w:val="00B055C7"/>
    <w:rsid w:val="00B0597F"/>
    <w:rsid w:val="00B05987"/>
    <w:rsid w:val="00B05A18"/>
    <w:rsid w:val="00B0686D"/>
    <w:rsid w:val="00B06874"/>
    <w:rsid w:val="00B06D3C"/>
    <w:rsid w:val="00B079D3"/>
    <w:rsid w:val="00B07C53"/>
    <w:rsid w:val="00B1049F"/>
    <w:rsid w:val="00B10778"/>
    <w:rsid w:val="00B10C67"/>
    <w:rsid w:val="00B119A4"/>
    <w:rsid w:val="00B120EB"/>
    <w:rsid w:val="00B128DB"/>
    <w:rsid w:val="00B12DD8"/>
    <w:rsid w:val="00B12E4A"/>
    <w:rsid w:val="00B12F6F"/>
    <w:rsid w:val="00B13129"/>
    <w:rsid w:val="00B13420"/>
    <w:rsid w:val="00B13688"/>
    <w:rsid w:val="00B136AB"/>
    <w:rsid w:val="00B13A27"/>
    <w:rsid w:val="00B1418B"/>
    <w:rsid w:val="00B14762"/>
    <w:rsid w:val="00B1487E"/>
    <w:rsid w:val="00B14EB3"/>
    <w:rsid w:val="00B15721"/>
    <w:rsid w:val="00B15A25"/>
    <w:rsid w:val="00B15E52"/>
    <w:rsid w:val="00B168A2"/>
    <w:rsid w:val="00B16BBA"/>
    <w:rsid w:val="00B17005"/>
    <w:rsid w:val="00B1752E"/>
    <w:rsid w:val="00B17C3B"/>
    <w:rsid w:val="00B2017C"/>
    <w:rsid w:val="00B2088D"/>
    <w:rsid w:val="00B21000"/>
    <w:rsid w:val="00B2161C"/>
    <w:rsid w:val="00B21ED8"/>
    <w:rsid w:val="00B223A9"/>
    <w:rsid w:val="00B223E4"/>
    <w:rsid w:val="00B22706"/>
    <w:rsid w:val="00B2289C"/>
    <w:rsid w:val="00B22C76"/>
    <w:rsid w:val="00B2344E"/>
    <w:rsid w:val="00B23974"/>
    <w:rsid w:val="00B23B51"/>
    <w:rsid w:val="00B23F41"/>
    <w:rsid w:val="00B240F1"/>
    <w:rsid w:val="00B240FC"/>
    <w:rsid w:val="00B2412F"/>
    <w:rsid w:val="00B2441B"/>
    <w:rsid w:val="00B24A12"/>
    <w:rsid w:val="00B24C0C"/>
    <w:rsid w:val="00B25579"/>
    <w:rsid w:val="00B26B22"/>
    <w:rsid w:val="00B26F20"/>
    <w:rsid w:val="00B27124"/>
    <w:rsid w:val="00B278D4"/>
    <w:rsid w:val="00B3075D"/>
    <w:rsid w:val="00B31571"/>
    <w:rsid w:val="00B31969"/>
    <w:rsid w:val="00B31B97"/>
    <w:rsid w:val="00B32305"/>
    <w:rsid w:val="00B32947"/>
    <w:rsid w:val="00B32EE1"/>
    <w:rsid w:val="00B3329E"/>
    <w:rsid w:val="00B3339C"/>
    <w:rsid w:val="00B334A8"/>
    <w:rsid w:val="00B33AA2"/>
    <w:rsid w:val="00B33D43"/>
    <w:rsid w:val="00B33D97"/>
    <w:rsid w:val="00B34D2B"/>
    <w:rsid w:val="00B350A3"/>
    <w:rsid w:val="00B3520A"/>
    <w:rsid w:val="00B358DE"/>
    <w:rsid w:val="00B35BF7"/>
    <w:rsid w:val="00B36024"/>
    <w:rsid w:val="00B3614B"/>
    <w:rsid w:val="00B362CA"/>
    <w:rsid w:val="00B3645B"/>
    <w:rsid w:val="00B364AF"/>
    <w:rsid w:val="00B372AD"/>
    <w:rsid w:val="00B3740F"/>
    <w:rsid w:val="00B379AE"/>
    <w:rsid w:val="00B403A1"/>
    <w:rsid w:val="00B40CA3"/>
    <w:rsid w:val="00B41120"/>
    <w:rsid w:val="00B4127A"/>
    <w:rsid w:val="00B4130E"/>
    <w:rsid w:val="00B41486"/>
    <w:rsid w:val="00B4169A"/>
    <w:rsid w:val="00B4170F"/>
    <w:rsid w:val="00B41A22"/>
    <w:rsid w:val="00B41D30"/>
    <w:rsid w:val="00B41DC6"/>
    <w:rsid w:val="00B4207D"/>
    <w:rsid w:val="00B4233F"/>
    <w:rsid w:val="00B423D3"/>
    <w:rsid w:val="00B42B90"/>
    <w:rsid w:val="00B4357E"/>
    <w:rsid w:val="00B4394F"/>
    <w:rsid w:val="00B43CC8"/>
    <w:rsid w:val="00B43CE6"/>
    <w:rsid w:val="00B43F22"/>
    <w:rsid w:val="00B44715"/>
    <w:rsid w:val="00B44AA4"/>
    <w:rsid w:val="00B44AF0"/>
    <w:rsid w:val="00B4571A"/>
    <w:rsid w:val="00B45A21"/>
    <w:rsid w:val="00B45B7E"/>
    <w:rsid w:val="00B45B82"/>
    <w:rsid w:val="00B45BF4"/>
    <w:rsid w:val="00B45CEE"/>
    <w:rsid w:val="00B46171"/>
    <w:rsid w:val="00B466AD"/>
    <w:rsid w:val="00B46B7D"/>
    <w:rsid w:val="00B46CBD"/>
    <w:rsid w:val="00B46E8F"/>
    <w:rsid w:val="00B47377"/>
    <w:rsid w:val="00B503B9"/>
    <w:rsid w:val="00B5052C"/>
    <w:rsid w:val="00B50674"/>
    <w:rsid w:val="00B5077A"/>
    <w:rsid w:val="00B5078A"/>
    <w:rsid w:val="00B50CE5"/>
    <w:rsid w:val="00B50DB4"/>
    <w:rsid w:val="00B510A9"/>
    <w:rsid w:val="00B515C6"/>
    <w:rsid w:val="00B52565"/>
    <w:rsid w:val="00B529B6"/>
    <w:rsid w:val="00B52DEF"/>
    <w:rsid w:val="00B53372"/>
    <w:rsid w:val="00B53481"/>
    <w:rsid w:val="00B53566"/>
    <w:rsid w:val="00B53863"/>
    <w:rsid w:val="00B53C82"/>
    <w:rsid w:val="00B543C2"/>
    <w:rsid w:val="00B54414"/>
    <w:rsid w:val="00B546E4"/>
    <w:rsid w:val="00B54D90"/>
    <w:rsid w:val="00B54E47"/>
    <w:rsid w:val="00B55C28"/>
    <w:rsid w:val="00B5604C"/>
    <w:rsid w:val="00B56112"/>
    <w:rsid w:val="00B5678A"/>
    <w:rsid w:val="00B57D5B"/>
    <w:rsid w:val="00B6015B"/>
    <w:rsid w:val="00B6026E"/>
    <w:rsid w:val="00B6038B"/>
    <w:rsid w:val="00B60B34"/>
    <w:rsid w:val="00B60BA0"/>
    <w:rsid w:val="00B617CD"/>
    <w:rsid w:val="00B619BD"/>
    <w:rsid w:val="00B61C9E"/>
    <w:rsid w:val="00B61F63"/>
    <w:rsid w:val="00B61FFF"/>
    <w:rsid w:val="00B621DF"/>
    <w:rsid w:val="00B622D8"/>
    <w:rsid w:val="00B62CEA"/>
    <w:rsid w:val="00B62E6F"/>
    <w:rsid w:val="00B6304E"/>
    <w:rsid w:val="00B63185"/>
    <w:rsid w:val="00B634D3"/>
    <w:rsid w:val="00B63E54"/>
    <w:rsid w:val="00B64049"/>
    <w:rsid w:val="00B643CE"/>
    <w:rsid w:val="00B64895"/>
    <w:rsid w:val="00B64BB4"/>
    <w:rsid w:val="00B64C61"/>
    <w:rsid w:val="00B64ED7"/>
    <w:rsid w:val="00B657EF"/>
    <w:rsid w:val="00B65895"/>
    <w:rsid w:val="00B6600E"/>
    <w:rsid w:val="00B66075"/>
    <w:rsid w:val="00B661EE"/>
    <w:rsid w:val="00B6638B"/>
    <w:rsid w:val="00B669E6"/>
    <w:rsid w:val="00B66DC2"/>
    <w:rsid w:val="00B66FD5"/>
    <w:rsid w:val="00B67144"/>
    <w:rsid w:val="00B676A4"/>
    <w:rsid w:val="00B6793D"/>
    <w:rsid w:val="00B7024D"/>
    <w:rsid w:val="00B704C6"/>
    <w:rsid w:val="00B70585"/>
    <w:rsid w:val="00B70D31"/>
    <w:rsid w:val="00B70FAF"/>
    <w:rsid w:val="00B7116C"/>
    <w:rsid w:val="00B71199"/>
    <w:rsid w:val="00B71D62"/>
    <w:rsid w:val="00B71EDB"/>
    <w:rsid w:val="00B7205A"/>
    <w:rsid w:val="00B72140"/>
    <w:rsid w:val="00B729BD"/>
    <w:rsid w:val="00B72A14"/>
    <w:rsid w:val="00B72D75"/>
    <w:rsid w:val="00B72EE3"/>
    <w:rsid w:val="00B72F66"/>
    <w:rsid w:val="00B72F91"/>
    <w:rsid w:val="00B7310B"/>
    <w:rsid w:val="00B73A0A"/>
    <w:rsid w:val="00B73CCF"/>
    <w:rsid w:val="00B74236"/>
    <w:rsid w:val="00B74684"/>
    <w:rsid w:val="00B74E58"/>
    <w:rsid w:val="00B75FAB"/>
    <w:rsid w:val="00B764F8"/>
    <w:rsid w:val="00B766CD"/>
    <w:rsid w:val="00B76959"/>
    <w:rsid w:val="00B76C90"/>
    <w:rsid w:val="00B770DB"/>
    <w:rsid w:val="00B771FF"/>
    <w:rsid w:val="00B77391"/>
    <w:rsid w:val="00B7740C"/>
    <w:rsid w:val="00B80EC2"/>
    <w:rsid w:val="00B81256"/>
    <w:rsid w:val="00B81CB3"/>
    <w:rsid w:val="00B81DDE"/>
    <w:rsid w:val="00B820A3"/>
    <w:rsid w:val="00B8246D"/>
    <w:rsid w:val="00B825B6"/>
    <w:rsid w:val="00B825DA"/>
    <w:rsid w:val="00B82CBA"/>
    <w:rsid w:val="00B832B9"/>
    <w:rsid w:val="00B8348A"/>
    <w:rsid w:val="00B83926"/>
    <w:rsid w:val="00B83936"/>
    <w:rsid w:val="00B83E59"/>
    <w:rsid w:val="00B84751"/>
    <w:rsid w:val="00B849B1"/>
    <w:rsid w:val="00B84DF0"/>
    <w:rsid w:val="00B85254"/>
    <w:rsid w:val="00B85417"/>
    <w:rsid w:val="00B85926"/>
    <w:rsid w:val="00B85C97"/>
    <w:rsid w:val="00B85CD0"/>
    <w:rsid w:val="00B85FBD"/>
    <w:rsid w:val="00B86448"/>
    <w:rsid w:val="00B86BB8"/>
    <w:rsid w:val="00B86C12"/>
    <w:rsid w:val="00B8725F"/>
    <w:rsid w:val="00B87DC8"/>
    <w:rsid w:val="00B90350"/>
    <w:rsid w:val="00B9060E"/>
    <w:rsid w:val="00B907E3"/>
    <w:rsid w:val="00B909A1"/>
    <w:rsid w:val="00B90A78"/>
    <w:rsid w:val="00B91590"/>
    <w:rsid w:val="00B917B7"/>
    <w:rsid w:val="00B91E8D"/>
    <w:rsid w:val="00B922EA"/>
    <w:rsid w:val="00B927D3"/>
    <w:rsid w:val="00B9307C"/>
    <w:rsid w:val="00B934F1"/>
    <w:rsid w:val="00B937F0"/>
    <w:rsid w:val="00B9423B"/>
    <w:rsid w:val="00B94FDA"/>
    <w:rsid w:val="00B95630"/>
    <w:rsid w:val="00B95C31"/>
    <w:rsid w:val="00B95D2F"/>
    <w:rsid w:val="00B96C00"/>
    <w:rsid w:val="00B9746E"/>
    <w:rsid w:val="00B97A00"/>
    <w:rsid w:val="00B97C2A"/>
    <w:rsid w:val="00BA0490"/>
    <w:rsid w:val="00BA06E8"/>
    <w:rsid w:val="00BA08AC"/>
    <w:rsid w:val="00BA0C94"/>
    <w:rsid w:val="00BA1FAC"/>
    <w:rsid w:val="00BA265B"/>
    <w:rsid w:val="00BA3488"/>
    <w:rsid w:val="00BA35C7"/>
    <w:rsid w:val="00BA37A4"/>
    <w:rsid w:val="00BA3C5A"/>
    <w:rsid w:val="00BA3CF0"/>
    <w:rsid w:val="00BA4C94"/>
    <w:rsid w:val="00BA4E52"/>
    <w:rsid w:val="00BA4FB2"/>
    <w:rsid w:val="00BA5B0E"/>
    <w:rsid w:val="00BA668A"/>
    <w:rsid w:val="00BA6F81"/>
    <w:rsid w:val="00BA7446"/>
    <w:rsid w:val="00BA7ACE"/>
    <w:rsid w:val="00BA7C2B"/>
    <w:rsid w:val="00BB00B9"/>
    <w:rsid w:val="00BB0449"/>
    <w:rsid w:val="00BB0559"/>
    <w:rsid w:val="00BB0FA9"/>
    <w:rsid w:val="00BB16C4"/>
    <w:rsid w:val="00BB1979"/>
    <w:rsid w:val="00BB197E"/>
    <w:rsid w:val="00BB1ABC"/>
    <w:rsid w:val="00BB1E92"/>
    <w:rsid w:val="00BB22F3"/>
    <w:rsid w:val="00BB24AA"/>
    <w:rsid w:val="00BB2B77"/>
    <w:rsid w:val="00BB2C08"/>
    <w:rsid w:val="00BB335C"/>
    <w:rsid w:val="00BB3745"/>
    <w:rsid w:val="00BB381B"/>
    <w:rsid w:val="00BB3B85"/>
    <w:rsid w:val="00BB46BF"/>
    <w:rsid w:val="00BB6044"/>
    <w:rsid w:val="00BB663B"/>
    <w:rsid w:val="00BB75D7"/>
    <w:rsid w:val="00BB7A7D"/>
    <w:rsid w:val="00BB7B28"/>
    <w:rsid w:val="00BC0113"/>
    <w:rsid w:val="00BC06E5"/>
    <w:rsid w:val="00BC076E"/>
    <w:rsid w:val="00BC0D23"/>
    <w:rsid w:val="00BC130B"/>
    <w:rsid w:val="00BC1850"/>
    <w:rsid w:val="00BC1BC3"/>
    <w:rsid w:val="00BC1C5F"/>
    <w:rsid w:val="00BC1D50"/>
    <w:rsid w:val="00BC22D7"/>
    <w:rsid w:val="00BC26DB"/>
    <w:rsid w:val="00BC2EAD"/>
    <w:rsid w:val="00BC2F4F"/>
    <w:rsid w:val="00BC31C9"/>
    <w:rsid w:val="00BC3880"/>
    <w:rsid w:val="00BC50E5"/>
    <w:rsid w:val="00BC51BC"/>
    <w:rsid w:val="00BC5211"/>
    <w:rsid w:val="00BC54F9"/>
    <w:rsid w:val="00BC6983"/>
    <w:rsid w:val="00BC7879"/>
    <w:rsid w:val="00BD0668"/>
    <w:rsid w:val="00BD0678"/>
    <w:rsid w:val="00BD095B"/>
    <w:rsid w:val="00BD0CD9"/>
    <w:rsid w:val="00BD10A0"/>
    <w:rsid w:val="00BD10EC"/>
    <w:rsid w:val="00BD20C6"/>
    <w:rsid w:val="00BD229E"/>
    <w:rsid w:val="00BD286B"/>
    <w:rsid w:val="00BD2D43"/>
    <w:rsid w:val="00BD30F7"/>
    <w:rsid w:val="00BD35A1"/>
    <w:rsid w:val="00BD38B7"/>
    <w:rsid w:val="00BD3DAE"/>
    <w:rsid w:val="00BD3FA1"/>
    <w:rsid w:val="00BD403B"/>
    <w:rsid w:val="00BD45EF"/>
    <w:rsid w:val="00BD478E"/>
    <w:rsid w:val="00BD4F5C"/>
    <w:rsid w:val="00BD4F67"/>
    <w:rsid w:val="00BD50CE"/>
    <w:rsid w:val="00BD521D"/>
    <w:rsid w:val="00BD55BD"/>
    <w:rsid w:val="00BD57F5"/>
    <w:rsid w:val="00BD5976"/>
    <w:rsid w:val="00BD5984"/>
    <w:rsid w:val="00BD59BE"/>
    <w:rsid w:val="00BD5A0B"/>
    <w:rsid w:val="00BD60E1"/>
    <w:rsid w:val="00BD6720"/>
    <w:rsid w:val="00BD6757"/>
    <w:rsid w:val="00BD6AA4"/>
    <w:rsid w:val="00BD72E0"/>
    <w:rsid w:val="00BD7BB2"/>
    <w:rsid w:val="00BE055C"/>
    <w:rsid w:val="00BE0703"/>
    <w:rsid w:val="00BE09A2"/>
    <w:rsid w:val="00BE0C81"/>
    <w:rsid w:val="00BE0E67"/>
    <w:rsid w:val="00BE0EE1"/>
    <w:rsid w:val="00BE14CC"/>
    <w:rsid w:val="00BE235C"/>
    <w:rsid w:val="00BE27D4"/>
    <w:rsid w:val="00BE28DE"/>
    <w:rsid w:val="00BE2968"/>
    <w:rsid w:val="00BE2A08"/>
    <w:rsid w:val="00BE2B6A"/>
    <w:rsid w:val="00BE322F"/>
    <w:rsid w:val="00BE33A8"/>
    <w:rsid w:val="00BE341E"/>
    <w:rsid w:val="00BE384A"/>
    <w:rsid w:val="00BE3AA7"/>
    <w:rsid w:val="00BE3FCB"/>
    <w:rsid w:val="00BE431E"/>
    <w:rsid w:val="00BE467B"/>
    <w:rsid w:val="00BE4B3E"/>
    <w:rsid w:val="00BE53F6"/>
    <w:rsid w:val="00BE5507"/>
    <w:rsid w:val="00BE5E74"/>
    <w:rsid w:val="00BE6463"/>
    <w:rsid w:val="00BE6485"/>
    <w:rsid w:val="00BE657F"/>
    <w:rsid w:val="00BE6754"/>
    <w:rsid w:val="00BE6784"/>
    <w:rsid w:val="00BE758F"/>
    <w:rsid w:val="00BE7CDF"/>
    <w:rsid w:val="00BF0003"/>
    <w:rsid w:val="00BF09FC"/>
    <w:rsid w:val="00BF0F53"/>
    <w:rsid w:val="00BF149A"/>
    <w:rsid w:val="00BF15EA"/>
    <w:rsid w:val="00BF1AA0"/>
    <w:rsid w:val="00BF1B54"/>
    <w:rsid w:val="00BF252E"/>
    <w:rsid w:val="00BF2622"/>
    <w:rsid w:val="00BF2827"/>
    <w:rsid w:val="00BF2A0A"/>
    <w:rsid w:val="00BF2B13"/>
    <w:rsid w:val="00BF2D3C"/>
    <w:rsid w:val="00BF32BE"/>
    <w:rsid w:val="00BF37D6"/>
    <w:rsid w:val="00BF38C5"/>
    <w:rsid w:val="00BF3CBA"/>
    <w:rsid w:val="00BF41CA"/>
    <w:rsid w:val="00BF4408"/>
    <w:rsid w:val="00BF4867"/>
    <w:rsid w:val="00BF4DBA"/>
    <w:rsid w:val="00BF4EB1"/>
    <w:rsid w:val="00BF5750"/>
    <w:rsid w:val="00BF5789"/>
    <w:rsid w:val="00BF5AA4"/>
    <w:rsid w:val="00BF67A9"/>
    <w:rsid w:val="00BF6949"/>
    <w:rsid w:val="00BF6A1B"/>
    <w:rsid w:val="00BF6C4F"/>
    <w:rsid w:val="00BF7E0F"/>
    <w:rsid w:val="00BF7FB0"/>
    <w:rsid w:val="00C0012B"/>
    <w:rsid w:val="00C0045B"/>
    <w:rsid w:val="00C00584"/>
    <w:rsid w:val="00C00CF5"/>
    <w:rsid w:val="00C01919"/>
    <w:rsid w:val="00C01C52"/>
    <w:rsid w:val="00C01EE3"/>
    <w:rsid w:val="00C0226A"/>
    <w:rsid w:val="00C02418"/>
    <w:rsid w:val="00C02AA9"/>
    <w:rsid w:val="00C02AE2"/>
    <w:rsid w:val="00C0391D"/>
    <w:rsid w:val="00C03FCA"/>
    <w:rsid w:val="00C04C23"/>
    <w:rsid w:val="00C05649"/>
    <w:rsid w:val="00C05682"/>
    <w:rsid w:val="00C059E4"/>
    <w:rsid w:val="00C06A90"/>
    <w:rsid w:val="00C074EB"/>
    <w:rsid w:val="00C07537"/>
    <w:rsid w:val="00C0767D"/>
    <w:rsid w:val="00C10051"/>
    <w:rsid w:val="00C1074A"/>
    <w:rsid w:val="00C1080E"/>
    <w:rsid w:val="00C10A36"/>
    <w:rsid w:val="00C10E32"/>
    <w:rsid w:val="00C11AD0"/>
    <w:rsid w:val="00C12112"/>
    <w:rsid w:val="00C12134"/>
    <w:rsid w:val="00C1242B"/>
    <w:rsid w:val="00C126B8"/>
    <w:rsid w:val="00C126FF"/>
    <w:rsid w:val="00C12B59"/>
    <w:rsid w:val="00C137FA"/>
    <w:rsid w:val="00C13877"/>
    <w:rsid w:val="00C139ED"/>
    <w:rsid w:val="00C14171"/>
    <w:rsid w:val="00C1450F"/>
    <w:rsid w:val="00C14817"/>
    <w:rsid w:val="00C1514A"/>
    <w:rsid w:val="00C15EB4"/>
    <w:rsid w:val="00C162A7"/>
    <w:rsid w:val="00C16BD4"/>
    <w:rsid w:val="00C17407"/>
    <w:rsid w:val="00C1754A"/>
    <w:rsid w:val="00C20880"/>
    <w:rsid w:val="00C20F6E"/>
    <w:rsid w:val="00C2144F"/>
    <w:rsid w:val="00C216AE"/>
    <w:rsid w:val="00C2179A"/>
    <w:rsid w:val="00C22082"/>
    <w:rsid w:val="00C222E6"/>
    <w:rsid w:val="00C22969"/>
    <w:rsid w:val="00C232A7"/>
    <w:rsid w:val="00C2388C"/>
    <w:rsid w:val="00C23A5A"/>
    <w:rsid w:val="00C23D84"/>
    <w:rsid w:val="00C24087"/>
    <w:rsid w:val="00C24202"/>
    <w:rsid w:val="00C24E3E"/>
    <w:rsid w:val="00C24FAA"/>
    <w:rsid w:val="00C2519B"/>
    <w:rsid w:val="00C2558A"/>
    <w:rsid w:val="00C25EED"/>
    <w:rsid w:val="00C25EF3"/>
    <w:rsid w:val="00C26056"/>
    <w:rsid w:val="00C269B3"/>
    <w:rsid w:val="00C26C82"/>
    <w:rsid w:val="00C26DD7"/>
    <w:rsid w:val="00C2793A"/>
    <w:rsid w:val="00C27B63"/>
    <w:rsid w:val="00C27E23"/>
    <w:rsid w:val="00C27F98"/>
    <w:rsid w:val="00C3043E"/>
    <w:rsid w:val="00C305AE"/>
    <w:rsid w:val="00C307D7"/>
    <w:rsid w:val="00C3081A"/>
    <w:rsid w:val="00C30E42"/>
    <w:rsid w:val="00C313C2"/>
    <w:rsid w:val="00C31535"/>
    <w:rsid w:val="00C31896"/>
    <w:rsid w:val="00C32201"/>
    <w:rsid w:val="00C3282B"/>
    <w:rsid w:val="00C33AE0"/>
    <w:rsid w:val="00C33B05"/>
    <w:rsid w:val="00C33C1C"/>
    <w:rsid w:val="00C33EE2"/>
    <w:rsid w:val="00C346B3"/>
    <w:rsid w:val="00C3473A"/>
    <w:rsid w:val="00C35759"/>
    <w:rsid w:val="00C3582C"/>
    <w:rsid w:val="00C35AD4"/>
    <w:rsid w:val="00C36B64"/>
    <w:rsid w:val="00C36C1D"/>
    <w:rsid w:val="00C36CCA"/>
    <w:rsid w:val="00C37BC6"/>
    <w:rsid w:val="00C37DFC"/>
    <w:rsid w:val="00C40058"/>
    <w:rsid w:val="00C40678"/>
    <w:rsid w:val="00C4092B"/>
    <w:rsid w:val="00C40B50"/>
    <w:rsid w:val="00C40FDB"/>
    <w:rsid w:val="00C412CF"/>
    <w:rsid w:val="00C41D29"/>
    <w:rsid w:val="00C41D4C"/>
    <w:rsid w:val="00C42A2F"/>
    <w:rsid w:val="00C42C1F"/>
    <w:rsid w:val="00C42F8F"/>
    <w:rsid w:val="00C4320B"/>
    <w:rsid w:val="00C43242"/>
    <w:rsid w:val="00C43373"/>
    <w:rsid w:val="00C4370F"/>
    <w:rsid w:val="00C44148"/>
    <w:rsid w:val="00C44573"/>
    <w:rsid w:val="00C44D01"/>
    <w:rsid w:val="00C44F7B"/>
    <w:rsid w:val="00C45011"/>
    <w:rsid w:val="00C45329"/>
    <w:rsid w:val="00C45B43"/>
    <w:rsid w:val="00C466B8"/>
    <w:rsid w:val="00C46DBD"/>
    <w:rsid w:val="00C475A7"/>
    <w:rsid w:val="00C478D0"/>
    <w:rsid w:val="00C47C8C"/>
    <w:rsid w:val="00C47E45"/>
    <w:rsid w:val="00C502A9"/>
    <w:rsid w:val="00C502BF"/>
    <w:rsid w:val="00C50601"/>
    <w:rsid w:val="00C50A90"/>
    <w:rsid w:val="00C50BF4"/>
    <w:rsid w:val="00C50D70"/>
    <w:rsid w:val="00C5121F"/>
    <w:rsid w:val="00C5184B"/>
    <w:rsid w:val="00C52046"/>
    <w:rsid w:val="00C5235C"/>
    <w:rsid w:val="00C526D2"/>
    <w:rsid w:val="00C526EF"/>
    <w:rsid w:val="00C52C64"/>
    <w:rsid w:val="00C52DF2"/>
    <w:rsid w:val="00C532B5"/>
    <w:rsid w:val="00C53836"/>
    <w:rsid w:val="00C54005"/>
    <w:rsid w:val="00C5414A"/>
    <w:rsid w:val="00C54174"/>
    <w:rsid w:val="00C555AC"/>
    <w:rsid w:val="00C55727"/>
    <w:rsid w:val="00C557DE"/>
    <w:rsid w:val="00C55879"/>
    <w:rsid w:val="00C55888"/>
    <w:rsid w:val="00C55E54"/>
    <w:rsid w:val="00C5677C"/>
    <w:rsid w:val="00C56EC3"/>
    <w:rsid w:val="00C5730F"/>
    <w:rsid w:val="00C576DA"/>
    <w:rsid w:val="00C5795C"/>
    <w:rsid w:val="00C57AB7"/>
    <w:rsid w:val="00C57CC4"/>
    <w:rsid w:val="00C57DC3"/>
    <w:rsid w:val="00C600F7"/>
    <w:rsid w:val="00C61405"/>
    <w:rsid w:val="00C61A1E"/>
    <w:rsid w:val="00C62910"/>
    <w:rsid w:val="00C62C1B"/>
    <w:rsid w:val="00C62DDE"/>
    <w:rsid w:val="00C633DF"/>
    <w:rsid w:val="00C6396B"/>
    <w:rsid w:val="00C63CAD"/>
    <w:rsid w:val="00C63DE0"/>
    <w:rsid w:val="00C640F4"/>
    <w:rsid w:val="00C645C5"/>
    <w:rsid w:val="00C654EB"/>
    <w:rsid w:val="00C656B8"/>
    <w:rsid w:val="00C66A37"/>
    <w:rsid w:val="00C6739D"/>
    <w:rsid w:val="00C6791D"/>
    <w:rsid w:val="00C67C49"/>
    <w:rsid w:val="00C67C98"/>
    <w:rsid w:val="00C67FF0"/>
    <w:rsid w:val="00C70912"/>
    <w:rsid w:val="00C70D6B"/>
    <w:rsid w:val="00C71084"/>
    <w:rsid w:val="00C71093"/>
    <w:rsid w:val="00C71623"/>
    <w:rsid w:val="00C7203D"/>
    <w:rsid w:val="00C720F6"/>
    <w:rsid w:val="00C72362"/>
    <w:rsid w:val="00C72439"/>
    <w:rsid w:val="00C72A31"/>
    <w:rsid w:val="00C72FAD"/>
    <w:rsid w:val="00C73416"/>
    <w:rsid w:val="00C73B37"/>
    <w:rsid w:val="00C73E22"/>
    <w:rsid w:val="00C73FF5"/>
    <w:rsid w:val="00C740F4"/>
    <w:rsid w:val="00C7442A"/>
    <w:rsid w:val="00C74CBF"/>
    <w:rsid w:val="00C74F3E"/>
    <w:rsid w:val="00C753C2"/>
    <w:rsid w:val="00C753D0"/>
    <w:rsid w:val="00C754FF"/>
    <w:rsid w:val="00C7570B"/>
    <w:rsid w:val="00C75CCC"/>
    <w:rsid w:val="00C75F44"/>
    <w:rsid w:val="00C762C4"/>
    <w:rsid w:val="00C7677E"/>
    <w:rsid w:val="00C76CC4"/>
    <w:rsid w:val="00C77279"/>
    <w:rsid w:val="00C77A69"/>
    <w:rsid w:val="00C80079"/>
    <w:rsid w:val="00C800C0"/>
    <w:rsid w:val="00C806B7"/>
    <w:rsid w:val="00C80745"/>
    <w:rsid w:val="00C80D5C"/>
    <w:rsid w:val="00C81171"/>
    <w:rsid w:val="00C81305"/>
    <w:rsid w:val="00C81628"/>
    <w:rsid w:val="00C81649"/>
    <w:rsid w:val="00C820A8"/>
    <w:rsid w:val="00C826D1"/>
    <w:rsid w:val="00C828C4"/>
    <w:rsid w:val="00C8291E"/>
    <w:rsid w:val="00C82F73"/>
    <w:rsid w:val="00C8319F"/>
    <w:rsid w:val="00C831EF"/>
    <w:rsid w:val="00C83334"/>
    <w:rsid w:val="00C838AB"/>
    <w:rsid w:val="00C83AF1"/>
    <w:rsid w:val="00C83BB1"/>
    <w:rsid w:val="00C83C7E"/>
    <w:rsid w:val="00C84352"/>
    <w:rsid w:val="00C84EE0"/>
    <w:rsid w:val="00C850FF"/>
    <w:rsid w:val="00C851A0"/>
    <w:rsid w:val="00C856DD"/>
    <w:rsid w:val="00C86946"/>
    <w:rsid w:val="00C86A72"/>
    <w:rsid w:val="00C86E40"/>
    <w:rsid w:val="00C8707D"/>
    <w:rsid w:val="00C879F7"/>
    <w:rsid w:val="00C87B0A"/>
    <w:rsid w:val="00C87C2E"/>
    <w:rsid w:val="00C87D53"/>
    <w:rsid w:val="00C87D56"/>
    <w:rsid w:val="00C87E9E"/>
    <w:rsid w:val="00C90672"/>
    <w:rsid w:val="00C9119F"/>
    <w:rsid w:val="00C928C8"/>
    <w:rsid w:val="00C93156"/>
    <w:rsid w:val="00C9362D"/>
    <w:rsid w:val="00C93704"/>
    <w:rsid w:val="00C93821"/>
    <w:rsid w:val="00C93A1F"/>
    <w:rsid w:val="00C9413C"/>
    <w:rsid w:val="00C9448F"/>
    <w:rsid w:val="00C9474C"/>
    <w:rsid w:val="00C947D5"/>
    <w:rsid w:val="00C950E2"/>
    <w:rsid w:val="00C95506"/>
    <w:rsid w:val="00C957F5"/>
    <w:rsid w:val="00C959F0"/>
    <w:rsid w:val="00C95E8E"/>
    <w:rsid w:val="00C96118"/>
    <w:rsid w:val="00C96226"/>
    <w:rsid w:val="00C964F9"/>
    <w:rsid w:val="00C9663C"/>
    <w:rsid w:val="00C96755"/>
    <w:rsid w:val="00C96B83"/>
    <w:rsid w:val="00C97981"/>
    <w:rsid w:val="00CA0038"/>
    <w:rsid w:val="00CA016A"/>
    <w:rsid w:val="00CA094A"/>
    <w:rsid w:val="00CA13DE"/>
    <w:rsid w:val="00CA1977"/>
    <w:rsid w:val="00CA1E1F"/>
    <w:rsid w:val="00CA23E7"/>
    <w:rsid w:val="00CA24BB"/>
    <w:rsid w:val="00CA2BC7"/>
    <w:rsid w:val="00CA2C7D"/>
    <w:rsid w:val="00CA2EA9"/>
    <w:rsid w:val="00CA3321"/>
    <w:rsid w:val="00CA3717"/>
    <w:rsid w:val="00CA3BA3"/>
    <w:rsid w:val="00CA453F"/>
    <w:rsid w:val="00CA45A8"/>
    <w:rsid w:val="00CA45AB"/>
    <w:rsid w:val="00CA46C9"/>
    <w:rsid w:val="00CA4CFE"/>
    <w:rsid w:val="00CA4E35"/>
    <w:rsid w:val="00CA4EA3"/>
    <w:rsid w:val="00CA57AE"/>
    <w:rsid w:val="00CA59DE"/>
    <w:rsid w:val="00CA5D2D"/>
    <w:rsid w:val="00CA5F0D"/>
    <w:rsid w:val="00CA5F32"/>
    <w:rsid w:val="00CA635F"/>
    <w:rsid w:val="00CA661D"/>
    <w:rsid w:val="00CA7608"/>
    <w:rsid w:val="00CA7A70"/>
    <w:rsid w:val="00CA7CFD"/>
    <w:rsid w:val="00CB0817"/>
    <w:rsid w:val="00CB0A3C"/>
    <w:rsid w:val="00CB0A5E"/>
    <w:rsid w:val="00CB0D60"/>
    <w:rsid w:val="00CB0ED7"/>
    <w:rsid w:val="00CB1214"/>
    <w:rsid w:val="00CB12E1"/>
    <w:rsid w:val="00CB154C"/>
    <w:rsid w:val="00CB1848"/>
    <w:rsid w:val="00CB1FFB"/>
    <w:rsid w:val="00CB2321"/>
    <w:rsid w:val="00CB2606"/>
    <w:rsid w:val="00CB2D01"/>
    <w:rsid w:val="00CB2E5F"/>
    <w:rsid w:val="00CB32A1"/>
    <w:rsid w:val="00CB3483"/>
    <w:rsid w:val="00CB34CD"/>
    <w:rsid w:val="00CB3869"/>
    <w:rsid w:val="00CB38FD"/>
    <w:rsid w:val="00CB3940"/>
    <w:rsid w:val="00CB430F"/>
    <w:rsid w:val="00CB479E"/>
    <w:rsid w:val="00CB4AB3"/>
    <w:rsid w:val="00CB4B53"/>
    <w:rsid w:val="00CB513F"/>
    <w:rsid w:val="00CB5B6E"/>
    <w:rsid w:val="00CB68C3"/>
    <w:rsid w:val="00CB6969"/>
    <w:rsid w:val="00CB6D5C"/>
    <w:rsid w:val="00CB6E2F"/>
    <w:rsid w:val="00CB7491"/>
    <w:rsid w:val="00CB75AC"/>
    <w:rsid w:val="00CB79E6"/>
    <w:rsid w:val="00CC0272"/>
    <w:rsid w:val="00CC03D9"/>
    <w:rsid w:val="00CC0ED7"/>
    <w:rsid w:val="00CC11DE"/>
    <w:rsid w:val="00CC1286"/>
    <w:rsid w:val="00CC14A4"/>
    <w:rsid w:val="00CC18DF"/>
    <w:rsid w:val="00CC2515"/>
    <w:rsid w:val="00CC2B6A"/>
    <w:rsid w:val="00CC33EE"/>
    <w:rsid w:val="00CC347B"/>
    <w:rsid w:val="00CC34D0"/>
    <w:rsid w:val="00CC3615"/>
    <w:rsid w:val="00CC3A30"/>
    <w:rsid w:val="00CC430D"/>
    <w:rsid w:val="00CC46E3"/>
    <w:rsid w:val="00CC4CA0"/>
    <w:rsid w:val="00CC4D31"/>
    <w:rsid w:val="00CC4DA4"/>
    <w:rsid w:val="00CC4F61"/>
    <w:rsid w:val="00CC5148"/>
    <w:rsid w:val="00CC546F"/>
    <w:rsid w:val="00CC565B"/>
    <w:rsid w:val="00CC56F8"/>
    <w:rsid w:val="00CC5B16"/>
    <w:rsid w:val="00CC5EF5"/>
    <w:rsid w:val="00CC6B62"/>
    <w:rsid w:val="00CC73DF"/>
    <w:rsid w:val="00CC7ACF"/>
    <w:rsid w:val="00CC7DDD"/>
    <w:rsid w:val="00CD1008"/>
    <w:rsid w:val="00CD13B4"/>
    <w:rsid w:val="00CD159A"/>
    <w:rsid w:val="00CD2065"/>
    <w:rsid w:val="00CD208E"/>
    <w:rsid w:val="00CD21EC"/>
    <w:rsid w:val="00CD2C46"/>
    <w:rsid w:val="00CD2E99"/>
    <w:rsid w:val="00CD3054"/>
    <w:rsid w:val="00CD330A"/>
    <w:rsid w:val="00CD3380"/>
    <w:rsid w:val="00CD3842"/>
    <w:rsid w:val="00CD3BC9"/>
    <w:rsid w:val="00CD4047"/>
    <w:rsid w:val="00CD410E"/>
    <w:rsid w:val="00CD443D"/>
    <w:rsid w:val="00CD45DF"/>
    <w:rsid w:val="00CD48F3"/>
    <w:rsid w:val="00CD4D45"/>
    <w:rsid w:val="00CD4E09"/>
    <w:rsid w:val="00CD611C"/>
    <w:rsid w:val="00CD681E"/>
    <w:rsid w:val="00CD6A67"/>
    <w:rsid w:val="00CD6D2C"/>
    <w:rsid w:val="00CD78B2"/>
    <w:rsid w:val="00CE0A7E"/>
    <w:rsid w:val="00CE10AD"/>
    <w:rsid w:val="00CE141F"/>
    <w:rsid w:val="00CE16F0"/>
    <w:rsid w:val="00CE170A"/>
    <w:rsid w:val="00CE1821"/>
    <w:rsid w:val="00CE2238"/>
    <w:rsid w:val="00CE2937"/>
    <w:rsid w:val="00CE2970"/>
    <w:rsid w:val="00CE2E95"/>
    <w:rsid w:val="00CE34F9"/>
    <w:rsid w:val="00CE3AEA"/>
    <w:rsid w:val="00CE4699"/>
    <w:rsid w:val="00CE4A58"/>
    <w:rsid w:val="00CE4A9B"/>
    <w:rsid w:val="00CE53D0"/>
    <w:rsid w:val="00CE5818"/>
    <w:rsid w:val="00CE5CFB"/>
    <w:rsid w:val="00CE5F30"/>
    <w:rsid w:val="00CE604E"/>
    <w:rsid w:val="00CE643C"/>
    <w:rsid w:val="00CE66FC"/>
    <w:rsid w:val="00CE6784"/>
    <w:rsid w:val="00CE6CAB"/>
    <w:rsid w:val="00CE6FEA"/>
    <w:rsid w:val="00CE716F"/>
    <w:rsid w:val="00CE71FA"/>
    <w:rsid w:val="00CE768A"/>
    <w:rsid w:val="00CE79A5"/>
    <w:rsid w:val="00CE7AEE"/>
    <w:rsid w:val="00CE7E62"/>
    <w:rsid w:val="00CE7FFC"/>
    <w:rsid w:val="00CF04DA"/>
    <w:rsid w:val="00CF0A93"/>
    <w:rsid w:val="00CF1417"/>
    <w:rsid w:val="00CF288A"/>
    <w:rsid w:val="00CF342F"/>
    <w:rsid w:val="00CF3856"/>
    <w:rsid w:val="00CF3AE4"/>
    <w:rsid w:val="00CF3FC7"/>
    <w:rsid w:val="00CF421B"/>
    <w:rsid w:val="00CF4A66"/>
    <w:rsid w:val="00CF4AFC"/>
    <w:rsid w:val="00CF4BAB"/>
    <w:rsid w:val="00CF4FD9"/>
    <w:rsid w:val="00CF5365"/>
    <w:rsid w:val="00CF5AC1"/>
    <w:rsid w:val="00CF6431"/>
    <w:rsid w:val="00CF6D49"/>
    <w:rsid w:val="00CF6F4E"/>
    <w:rsid w:val="00CF72E9"/>
    <w:rsid w:val="00CF766E"/>
    <w:rsid w:val="00D00412"/>
    <w:rsid w:val="00D009AC"/>
    <w:rsid w:val="00D014A2"/>
    <w:rsid w:val="00D01871"/>
    <w:rsid w:val="00D01C09"/>
    <w:rsid w:val="00D02602"/>
    <w:rsid w:val="00D0268F"/>
    <w:rsid w:val="00D031B8"/>
    <w:rsid w:val="00D0392D"/>
    <w:rsid w:val="00D03F46"/>
    <w:rsid w:val="00D0423F"/>
    <w:rsid w:val="00D04593"/>
    <w:rsid w:val="00D057AC"/>
    <w:rsid w:val="00D05ACB"/>
    <w:rsid w:val="00D05E9E"/>
    <w:rsid w:val="00D063BE"/>
    <w:rsid w:val="00D06595"/>
    <w:rsid w:val="00D0765D"/>
    <w:rsid w:val="00D0775A"/>
    <w:rsid w:val="00D10726"/>
    <w:rsid w:val="00D108EC"/>
    <w:rsid w:val="00D10C43"/>
    <w:rsid w:val="00D1102D"/>
    <w:rsid w:val="00D11460"/>
    <w:rsid w:val="00D11EAA"/>
    <w:rsid w:val="00D11F1D"/>
    <w:rsid w:val="00D1225D"/>
    <w:rsid w:val="00D126CD"/>
    <w:rsid w:val="00D12B73"/>
    <w:rsid w:val="00D12CFD"/>
    <w:rsid w:val="00D12D94"/>
    <w:rsid w:val="00D130B0"/>
    <w:rsid w:val="00D13E74"/>
    <w:rsid w:val="00D14A31"/>
    <w:rsid w:val="00D14DA7"/>
    <w:rsid w:val="00D14FDD"/>
    <w:rsid w:val="00D1526D"/>
    <w:rsid w:val="00D162F3"/>
    <w:rsid w:val="00D16492"/>
    <w:rsid w:val="00D165D5"/>
    <w:rsid w:val="00D179B6"/>
    <w:rsid w:val="00D17DDC"/>
    <w:rsid w:val="00D2092B"/>
    <w:rsid w:val="00D20DF7"/>
    <w:rsid w:val="00D218B9"/>
    <w:rsid w:val="00D21D2D"/>
    <w:rsid w:val="00D2287D"/>
    <w:rsid w:val="00D22B47"/>
    <w:rsid w:val="00D230E4"/>
    <w:rsid w:val="00D23974"/>
    <w:rsid w:val="00D23A0C"/>
    <w:rsid w:val="00D23A30"/>
    <w:rsid w:val="00D24000"/>
    <w:rsid w:val="00D2500F"/>
    <w:rsid w:val="00D266AB"/>
    <w:rsid w:val="00D269B4"/>
    <w:rsid w:val="00D26A79"/>
    <w:rsid w:val="00D271D6"/>
    <w:rsid w:val="00D27A71"/>
    <w:rsid w:val="00D27BD7"/>
    <w:rsid w:val="00D30400"/>
    <w:rsid w:val="00D304D6"/>
    <w:rsid w:val="00D3070D"/>
    <w:rsid w:val="00D323D4"/>
    <w:rsid w:val="00D3240A"/>
    <w:rsid w:val="00D32524"/>
    <w:rsid w:val="00D32912"/>
    <w:rsid w:val="00D32A67"/>
    <w:rsid w:val="00D3301A"/>
    <w:rsid w:val="00D33493"/>
    <w:rsid w:val="00D33999"/>
    <w:rsid w:val="00D34A9F"/>
    <w:rsid w:val="00D34FA0"/>
    <w:rsid w:val="00D353C0"/>
    <w:rsid w:val="00D355F0"/>
    <w:rsid w:val="00D35A65"/>
    <w:rsid w:val="00D35CE8"/>
    <w:rsid w:val="00D36164"/>
    <w:rsid w:val="00D363C1"/>
    <w:rsid w:val="00D3677B"/>
    <w:rsid w:val="00D36A14"/>
    <w:rsid w:val="00D36CC5"/>
    <w:rsid w:val="00D36DF4"/>
    <w:rsid w:val="00D36EF0"/>
    <w:rsid w:val="00D3780D"/>
    <w:rsid w:val="00D37A23"/>
    <w:rsid w:val="00D4000D"/>
    <w:rsid w:val="00D40905"/>
    <w:rsid w:val="00D41934"/>
    <w:rsid w:val="00D41C16"/>
    <w:rsid w:val="00D41D4A"/>
    <w:rsid w:val="00D41F96"/>
    <w:rsid w:val="00D41FC0"/>
    <w:rsid w:val="00D4266F"/>
    <w:rsid w:val="00D431D4"/>
    <w:rsid w:val="00D4452A"/>
    <w:rsid w:val="00D44AC3"/>
    <w:rsid w:val="00D44CF6"/>
    <w:rsid w:val="00D44F66"/>
    <w:rsid w:val="00D450C4"/>
    <w:rsid w:val="00D450D7"/>
    <w:rsid w:val="00D4538E"/>
    <w:rsid w:val="00D45474"/>
    <w:rsid w:val="00D45BAD"/>
    <w:rsid w:val="00D45C6B"/>
    <w:rsid w:val="00D45E7E"/>
    <w:rsid w:val="00D465BD"/>
    <w:rsid w:val="00D46739"/>
    <w:rsid w:val="00D468CE"/>
    <w:rsid w:val="00D473AC"/>
    <w:rsid w:val="00D473BC"/>
    <w:rsid w:val="00D477E8"/>
    <w:rsid w:val="00D4792E"/>
    <w:rsid w:val="00D47B9A"/>
    <w:rsid w:val="00D47C1A"/>
    <w:rsid w:val="00D47E34"/>
    <w:rsid w:val="00D47E89"/>
    <w:rsid w:val="00D505C0"/>
    <w:rsid w:val="00D512F0"/>
    <w:rsid w:val="00D52806"/>
    <w:rsid w:val="00D52B39"/>
    <w:rsid w:val="00D52D6A"/>
    <w:rsid w:val="00D530AB"/>
    <w:rsid w:val="00D539F4"/>
    <w:rsid w:val="00D53F4F"/>
    <w:rsid w:val="00D53FFA"/>
    <w:rsid w:val="00D54297"/>
    <w:rsid w:val="00D54977"/>
    <w:rsid w:val="00D5533C"/>
    <w:rsid w:val="00D55544"/>
    <w:rsid w:val="00D55C25"/>
    <w:rsid w:val="00D5635A"/>
    <w:rsid w:val="00D56871"/>
    <w:rsid w:val="00D56DE7"/>
    <w:rsid w:val="00D57747"/>
    <w:rsid w:val="00D6054F"/>
    <w:rsid w:val="00D609AE"/>
    <w:rsid w:val="00D60E12"/>
    <w:rsid w:val="00D60FDB"/>
    <w:rsid w:val="00D61168"/>
    <w:rsid w:val="00D61471"/>
    <w:rsid w:val="00D616B6"/>
    <w:rsid w:val="00D61822"/>
    <w:rsid w:val="00D61EDF"/>
    <w:rsid w:val="00D620DC"/>
    <w:rsid w:val="00D63145"/>
    <w:rsid w:val="00D63738"/>
    <w:rsid w:val="00D63C3D"/>
    <w:rsid w:val="00D64CA9"/>
    <w:rsid w:val="00D64CD0"/>
    <w:rsid w:val="00D6505A"/>
    <w:rsid w:val="00D650A4"/>
    <w:rsid w:val="00D65A1A"/>
    <w:rsid w:val="00D65D6E"/>
    <w:rsid w:val="00D65E64"/>
    <w:rsid w:val="00D661FD"/>
    <w:rsid w:val="00D672FD"/>
    <w:rsid w:val="00D6735E"/>
    <w:rsid w:val="00D6759D"/>
    <w:rsid w:val="00D6766D"/>
    <w:rsid w:val="00D67A4E"/>
    <w:rsid w:val="00D67D87"/>
    <w:rsid w:val="00D7024B"/>
    <w:rsid w:val="00D7029D"/>
    <w:rsid w:val="00D705FD"/>
    <w:rsid w:val="00D70F7C"/>
    <w:rsid w:val="00D71463"/>
    <w:rsid w:val="00D714E9"/>
    <w:rsid w:val="00D72CA8"/>
    <w:rsid w:val="00D734E5"/>
    <w:rsid w:val="00D73704"/>
    <w:rsid w:val="00D7447E"/>
    <w:rsid w:val="00D7605F"/>
    <w:rsid w:val="00D7690A"/>
    <w:rsid w:val="00D76E4B"/>
    <w:rsid w:val="00D77018"/>
    <w:rsid w:val="00D77C16"/>
    <w:rsid w:val="00D8093E"/>
    <w:rsid w:val="00D80B6E"/>
    <w:rsid w:val="00D80E72"/>
    <w:rsid w:val="00D810EE"/>
    <w:rsid w:val="00D812D1"/>
    <w:rsid w:val="00D8138C"/>
    <w:rsid w:val="00D81A17"/>
    <w:rsid w:val="00D81E1F"/>
    <w:rsid w:val="00D825DA"/>
    <w:rsid w:val="00D826FB"/>
    <w:rsid w:val="00D831B6"/>
    <w:rsid w:val="00D839C2"/>
    <w:rsid w:val="00D83AC3"/>
    <w:rsid w:val="00D83B37"/>
    <w:rsid w:val="00D83FE6"/>
    <w:rsid w:val="00D84159"/>
    <w:rsid w:val="00D84558"/>
    <w:rsid w:val="00D84A13"/>
    <w:rsid w:val="00D84AA5"/>
    <w:rsid w:val="00D84B24"/>
    <w:rsid w:val="00D8511E"/>
    <w:rsid w:val="00D85326"/>
    <w:rsid w:val="00D85443"/>
    <w:rsid w:val="00D8573E"/>
    <w:rsid w:val="00D85812"/>
    <w:rsid w:val="00D85C35"/>
    <w:rsid w:val="00D861E7"/>
    <w:rsid w:val="00D86221"/>
    <w:rsid w:val="00D8639F"/>
    <w:rsid w:val="00D868B4"/>
    <w:rsid w:val="00D86C29"/>
    <w:rsid w:val="00D86EDD"/>
    <w:rsid w:val="00D87090"/>
    <w:rsid w:val="00D87828"/>
    <w:rsid w:val="00D9021A"/>
    <w:rsid w:val="00D908C3"/>
    <w:rsid w:val="00D9116C"/>
    <w:rsid w:val="00D91796"/>
    <w:rsid w:val="00D91875"/>
    <w:rsid w:val="00D918D8"/>
    <w:rsid w:val="00D91B5B"/>
    <w:rsid w:val="00D922D5"/>
    <w:rsid w:val="00D92ABB"/>
    <w:rsid w:val="00D92AD9"/>
    <w:rsid w:val="00D92CA4"/>
    <w:rsid w:val="00D92F41"/>
    <w:rsid w:val="00D9328A"/>
    <w:rsid w:val="00D936E6"/>
    <w:rsid w:val="00D93E34"/>
    <w:rsid w:val="00D94A28"/>
    <w:rsid w:val="00D94ABB"/>
    <w:rsid w:val="00D950D6"/>
    <w:rsid w:val="00D95911"/>
    <w:rsid w:val="00D95AF9"/>
    <w:rsid w:val="00D95BEB"/>
    <w:rsid w:val="00D95E06"/>
    <w:rsid w:val="00D95E29"/>
    <w:rsid w:val="00D960F8"/>
    <w:rsid w:val="00D96527"/>
    <w:rsid w:val="00D96844"/>
    <w:rsid w:val="00D969AA"/>
    <w:rsid w:val="00D973B1"/>
    <w:rsid w:val="00D97FB0"/>
    <w:rsid w:val="00DA0404"/>
    <w:rsid w:val="00DA048D"/>
    <w:rsid w:val="00DA0530"/>
    <w:rsid w:val="00DA0635"/>
    <w:rsid w:val="00DA082E"/>
    <w:rsid w:val="00DA0864"/>
    <w:rsid w:val="00DA1010"/>
    <w:rsid w:val="00DA1375"/>
    <w:rsid w:val="00DA13F8"/>
    <w:rsid w:val="00DA1BAC"/>
    <w:rsid w:val="00DA1D89"/>
    <w:rsid w:val="00DA206E"/>
    <w:rsid w:val="00DA24B7"/>
    <w:rsid w:val="00DA25AF"/>
    <w:rsid w:val="00DA29DE"/>
    <w:rsid w:val="00DA3379"/>
    <w:rsid w:val="00DA372D"/>
    <w:rsid w:val="00DA37C0"/>
    <w:rsid w:val="00DA3A31"/>
    <w:rsid w:val="00DA3B68"/>
    <w:rsid w:val="00DA3D6E"/>
    <w:rsid w:val="00DA4910"/>
    <w:rsid w:val="00DA4AD2"/>
    <w:rsid w:val="00DA5174"/>
    <w:rsid w:val="00DA57C1"/>
    <w:rsid w:val="00DA5E72"/>
    <w:rsid w:val="00DA67EA"/>
    <w:rsid w:val="00DA6813"/>
    <w:rsid w:val="00DA68FD"/>
    <w:rsid w:val="00DA6A17"/>
    <w:rsid w:val="00DA6D0D"/>
    <w:rsid w:val="00DA71C0"/>
    <w:rsid w:val="00DB076E"/>
    <w:rsid w:val="00DB0C1E"/>
    <w:rsid w:val="00DB0D1D"/>
    <w:rsid w:val="00DB0D80"/>
    <w:rsid w:val="00DB0E4E"/>
    <w:rsid w:val="00DB11EC"/>
    <w:rsid w:val="00DB147B"/>
    <w:rsid w:val="00DB1A0B"/>
    <w:rsid w:val="00DB1EBD"/>
    <w:rsid w:val="00DB293A"/>
    <w:rsid w:val="00DB2A34"/>
    <w:rsid w:val="00DB2CEF"/>
    <w:rsid w:val="00DB2E1F"/>
    <w:rsid w:val="00DB2E8F"/>
    <w:rsid w:val="00DB30AC"/>
    <w:rsid w:val="00DB351A"/>
    <w:rsid w:val="00DB3566"/>
    <w:rsid w:val="00DB4136"/>
    <w:rsid w:val="00DB41A6"/>
    <w:rsid w:val="00DB4523"/>
    <w:rsid w:val="00DB4C44"/>
    <w:rsid w:val="00DB4FF2"/>
    <w:rsid w:val="00DB53F1"/>
    <w:rsid w:val="00DB5596"/>
    <w:rsid w:val="00DB599B"/>
    <w:rsid w:val="00DB5C73"/>
    <w:rsid w:val="00DB5D64"/>
    <w:rsid w:val="00DB66B3"/>
    <w:rsid w:val="00DB69E7"/>
    <w:rsid w:val="00DB6AC9"/>
    <w:rsid w:val="00DB6B0A"/>
    <w:rsid w:val="00DB773E"/>
    <w:rsid w:val="00DC021F"/>
    <w:rsid w:val="00DC0488"/>
    <w:rsid w:val="00DC0BD7"/>
    <w:rsid w:val="00DC1227"/>
    <w:rsid w:val="00DC1478"/>
    <w:rsid w:val="00DC1556"/>
    <w:rsid w:val="00DC1F44"/>
    <w:rsid w:val="00DC22AB"/>
    <w:rsid w:val="00DC232B"/>
    <w:rsid w:val="00DC2622"/>
    <w:rsid w:val="00DC2783"/>
    <w:rsid w:val="00DC3102"/>
    <w:rsid w:val="00DC31A7"/>
    <w:rsid w:val="00DC379C"/>
    <w:rsid w:val="00DC4556"/>
    <w:rsid w:val="00DC49DF"/>
    <w:rsid w:val="00DC4BD8"/>
    <w:rsid w:val="00DC5460"/>
    <w:rsid w:val="00DC71DA"/>
    <w:rsid w:val="00DC758C"/>
    <w:rsid w:val="00DC7C02"/>
    <w:rsid w:val="00DC7DCE"/>
    <w:rsid w:val="00DD0576"/>
    <w:rsid w:val="00DD0C32"/>
    <w:rsid w:val="00DD0DD3"/>
    <w:rsid w:val="00DD1287"/>
    <w:rsid w:val="00DD134A"/>
    <w:rsid w:val="00DD17EF"/>
    <w:rsid w:val="00DD2378"/>
    <w:rsid w:val="00DD2A3D"/>
    <w:rsid w:val="00DD2A8C"/>
    <w:rsid w:val="00DD2E26"/>
    <w:rsid w:val="00DD3393"/>
    <w:rsid w:val="00DD383A"/>
    <w:rsid w:val="00DD3A9E"/>
    <w:rsid w:val="00DD3DE5"/>
    <w:rsid w:val="00DD3DEF"/>
    <w:rsid w:val="00DD43A4"/>
    <w:rsid w:val="00DD48AB"/>
    <w:rsid w:val="00DD4918"/>
    <w:rsid w:val="00DD5375"/>
    <w:rsid w:val="00DD55DE"/>
    <w:rsid w:val="00DD5699"/>
    <w:rsid w:val="00DD6562"/>
    <w:rsid w:val="00DD6B65"/>
    <w:rsid w:val="00DD6BCF"/>
    <w:rsid w:val="00DD6E2B"/>
    <w:rsid w:val="00DD727E"/>
    <w:rsid w:val="00DD7D47"/>
    <w:rsid w:val="00DE0122"/>
    <w:rsid w:val="00DE09C2"/>
    <w:rsid w:val="00DE0AB2"/>
    <w:rsid w:val="00DE1277"/>
    <w:rsid w:val="00DE13A3"/>
    <w:rsid w:val="00DE1AD5"/>
    <w:rsid w:val="00DE1D34"/>
    <w:rsid w:val="00DE20B6"/>
    <w:rsid w:val="00DE24FD"/>
    <w:rsid w:val="00DE267F"/>
    <w:rsid w:val="00DE269C"/>
    <w:rsid w:val="00DE2939"/>
    <w:rsid w:val="00DE2A8A"/>
    <w:rsid w:val="00DE363C"/>
    <w:rsid w:val="00DE3B1E"/>
    <w:rsid w:val="00DE3D2A"/>
    <w:rsid w:val="00DE3EE4"/>
    <w:rsid w:val="00DE49B3"/>
    <w:rsid w:val="00DE4AF2"/>
    <w:rsid w:val="00DE4FA0"/>
    <w:rsid w:val="00DE5061"/>
    <w:rsid w:val="00DE53FA"/>
    <w:rsid w:val="00DE5BFD"/>
    <w:rsid w:val="00DE5DEC"/>
    <w:rsid w:val="00DE5E66"/>
    <w:rsid w:val="00DE5F14"/>
    <w:rsid w:val="00DE6502"/>
    <w:rsid w:val="00DE653D"/>
    <w:rsid w:val="00DE6814"/>
    <w:rsid w:val="00DE69B0"/>
    <w:rsid w:val="00DE69E9"/>
    <w:rsid w:val="00DE6E8D"/>
    <w:rsid w:val="00DE745B"/>
    <w:rsid w:val="00DE77FB"/>
    <w:rsid w:val="00DE7974"/>
    <w:rsid w:val="00DE79D7"/>
    <w:rsid w:val="00DF0CE4"/>
    <w:rsid w:val="00DF0D6B"/>
    <w:rsid w:val="00DF0DA8"/>
    <w:rsid w:val="00DF1221"/>
    <w:rsid w:val="00DF16FC"/>
    <w:rsid w:val="00DF186C"/>
    <w:rsid w:val="00DF1BD6"/>
    <w:rsid w:val="00DF1BF9"/>
    <w:rsid w:val="00DF1E86"/>
    <w:rsid w:val="00DF20E6"/>
    <w:rsid w:val="00DF25CA"/>
    <w:rsid w:val="00DF2879"/>
    <w:rsid w:val="00DF28BF"/>
    <w:rsid w:val="00DF2CFD"/>
    <w:rsid w:val="00DF2FF0"/>
    <w:rsid w:val="00DF3124"/>
    <w:rsid w:val="00DF317C"/>
    <w:rsid w:val="00DF3292"/>
    <w:rsid w:val="00DF33C9"/>
    <w:rsid w:val="00DF344E"/>
    <w:rsid w:val="00DF378B"/>
    <w:rsid w:val="00DF38AE"/>
    <w:rsid w:val="00DF43F0"/>
    <w:rsid w:val="00DF477D"/>
    <w:rsid w:val="00DF48E9"/>
    <w:rsid w:val="00DF4953"/>
    <w:rsid w:val="00DF4C5A"/>
    <w:rsid w:val="00DF4D3F"/>
    <w:rsid w:val="00DF55E8"/>
    <w:rsid w:val="00DF5A7E"/>
    <w:rsid w:val="00DF5AC9"/>
    <w:rsid w:val="00DF62D2"/>
    <w:rsid w:val="00DF6500"/>
    <w:rsid w:val="00DF65C5"/>
    <w:rsid w:val="00DF67A8"/>
    <w:rsid w:val="00DF69B0"/>
    <w:rsid w:val="00DF6E41"/>
    <w:rsid w:val="00DF7489"/>
    <w:rsid w:val="00DF74EF"/>
    <w:rsid w:val="00DF75E9"/>
    <w:rsid w:val="00DF7B4A"/>
    <w:rsid w:val="00DF7BE9"/>
    <w:rsid w:val="00DF7DA6"/>
    <w:rsid w:val="00E00177"/>
    <w:rsid w:val="00E00727"/>
    <w:rsid w:val="00E0091A"/>
    <w:rsid w:val="00E0091F"/>
    <w:rsid w:val="00E00990"/>
    <w:rsid w:val="00E00CD8"/>
    <w:rsid w:val="00E0106F"/>
    <w:rsid w:val="00E01674"/>
    <w:rsid w:val="00E0177F"/>
    <w:rsid w:val="00E0231C"/>
    <w:rsid w:val="00E02733"/>
    <w:rsid w:val="00E02AE1"/>
    <w:rsid w:val="00E02EC6"/>
    <w:rsid w:val="00E036DB"/>
    <w:rsid w:val="00E03C6B"/>
    <w:rsid w:val="00E03F12"/>
    <w:rsid w:val="00E046B0"/>
    <w:rsid w:val="00E0476F"/>
    <w:rsid w:val="00E047C4"/>
    <w:rsid w:val="00E0481D"/>
    <w:rsid w:val="00E061DA"/>
    <w:rsid w:val="00E063BC"/>
    <w:rsid w:val="00E06720"/>
    <w:rsid w:val="00E06889"/>
    <w:rsid w:val="00E06AC7"/>
    <w:rsid w:val="00E06B3F"/>
    <w:rsid w:val="00E06BE2"/>
    <w:rsid w:val="00E06F04"/>
    <w:rsid w:val="00E07211"/>
    <w:rsid w:val="00E074B8"/>
    <w:rsid w:val="00E07B53"/>
    <w:rsid w:val="00E10316"/>
    <w:rsid w:val="00E109CF"/>
    <w:rsid w:val="00E10C45"/>
    <w:rsid w:val="00E10D1F"/>
    <w:rsid w:val="00E10DD2"/>
    <w:rsid w:val="00E10EA1"/>
    <w:rsid w:val="00E11911"/>
    <w:rsid w:val="00E11C5B"/>
    <w:rsid w:val="00E11EE5"/>
    <w:rsid w:val="00E11F8D"/>
    <w:rsid w:val="00E122C1"/>
    <w:rsid w:val="00E126C5"/>
    <w:rsid w:val="00E12DE1"/>
    <w:rsid w:val="00E12E0F"/>
    <w:rsid w:val="00E130F2"/>
    <w:rsid w:val="00E13581"/>
    <w:rsid w:val="00E13862"/>
    <w:rsid w:val="00E139B8"/>
    <w:rsid w:val="00E13C15"/>
    <w:rsid w:val="00E13C70"/>
    <w:rsid w:val="00E14AC0"/>
    <w:rsid w:val="00E14E55"/>
    <w:rsid w:val="00E150E3"/>
    <w:rsid w:val="00E15312"/>
    <w:rsid w:val="00E1543A"/>
    <w:rsid w:val="00E15658"/>
    <w:rsid w:val="00E158B6"/>
    <w:rsid w:val="00E15CC4"/>
    <w:rsid w:val="00E1644B"/>
    <w:rsid w:val="00E165DF"/>
    <w:rsid w:val="00E1668E"/>
    <w:rsid w:val="00E16745"/>
    <w:rsid w:val="00E169D0"/>
    <w:rsid w:val="00E16C80"/>
    <w:rsid w:val="00E170CF"/>
    <w:rsid w:val="00E1729E"/>
    <w:rsid w:val="00E17BB5"/>
    <w:rsid w:val="00E17CFB"/>
    <w:rsid w:val="00E17D03"/>
    <w:rsid w:val="00E20D23"/>
    <w:rsid w:val="00E20DA3"/>
    <w:rsid w:val="00E212A3"/>
    <w:rsid w:val="00E21405"/>
    <w:rsid w:val="00E21B0A"/>
    <w:rsid w:val="00E21E06"/>
    <w:rsid w:val="00E226D5"/>
    <w:rsid w:val="00E22761"/>
    <w:rsid w:val="00E23355"/>
    <w:rsid w:val="00E24C89"/>
    <w:rsid w:val="00E24DFF"/>
    <w:rsid w:val="00E24F62"/>
    <w:rsid w:val="00E2504F"/>
    <w:rsid w:val="00E259A1"/>
    <w:rsid w:val="00E25E2C"/>
    <w:rsid w:val="00E25EB1"/>
    <w:rsid w:val="00E26058"/>
    <w:rsid w:val="00E27338"/>
    <w:rsid w:val="00E2755E"/>
    <w:rsid w:val="00E2757B"/>
    <w:rsid w:val="00E27A03"/>
    <w:rsid w:val="00E300E4"/>
    <w:rsid w:val="00E302FF"/>
    <w:rsid w:val="00E30A74"/>
    <w:rsid w:val="00E30A9B"/>
    <w:rsid w:val="00E3121A"/>
    <w:rsid w:val="00E3128E"/>
    <w:rsid w:val="00E319AF"/>
    <w:rsid w:val="00E31AD5"/>
    <w:rsid w:val="00E31F16"/>
    <w:rsid w:val="00E31FCC"/>
    <w:rsid w:val="00E32300"/>
    <w:rsid w:val="00E328E7"/>
    <w:rsid w:val="00E3293F"/>
    <w:rsid w:val="00E333DD"/>
    <w:rsid w:val="00E33563"/>
    <w:rsid w:val="00E33CC1"/>
    <w:rsid w:val="00E33E64"/>
    <w:rsid w:val="00E342E1"/>
    <w:rsid w:val="00E362A0"/>
    <w:rsid w:val="00E363DE"/>
    <w:rsid w:val="00E36445"/>
    <w:rsid w:val="00E373EE"/>
    <w:rsid w:val="00E378E8"/>
    <w:rsid w:val="00E37BBD"/>
    <w:rsid w:val="00E37FE8"/>
    <w:rsid w:val="00E40719"/>
    <w:rsid w:val="00E40A3E"/>
    <w:rsid w:val="00E40A67"/>
    <w:rsid w:val="00E40ED5"/>
    <w:rsid w:val="00E410CC"/>
    <w:rsid w:val="00E410D2"/>
    <w:rsid w:val="00E423A0"/>
    <w:rsid w:val="00E43020"/>
    <w:rsid w:val="00E430A6"/>
    <w:rsid w:val="00E43C6C"/>
    <w:rsid w:val="00E43D90"/>
    <w:rsid w:val="00E43DF9"/>
    <w:rsid w:val="00E44B73"/>
    <w:rsid w:val="00E44C6E"/>
    <w:rsid w:val="00E44E67"/>
    <w:rsid w:val="00E4596E"/>
    <w:rsid w:val="00E46053"/>
    <w:rsid w:val="00E463F0"/>
    <w:rsid w:val="00E467E1"/>
    <w:rsid w:val="00E4685B"/>
    <w:rsid w:val="00E46939"/>
    <w:rsid w:val="00E46CAB"/>
    <w:rsid w:val="00E46D66"/>
    <w:rsid w:val="00E472F4"/>
    <w:rsid w:val="00E47556"/>
    <w:rsid w:val="00E47608"/>
    <w:rsid w:val="00E500D4"/>
    <w:rsid w:val="00E50150"/>
    <w:rsid w:val="00E50957"/>
    <w:rsid w:val="00E50F88"/>
    <w:rsid w:val="00E5108F"/>
    <w:rsid w:val="00E51266"/>
    <w:rsid w:val="00E51AD1"/>
    <w:rsid w:val="00E51E7C"/>
    <w:rsid w:val="00E52148"/>
    <w:rsid w:val="00E52D49"/>
    <w:rsid w:val="00E53359"/>
    <w:rsid w:val="00E53794"/>
    <w:rsid w:val="00E53A0F"/>
    <w:rsid w:val="00E53AC0"/>
    <w:rsid w:val="00E53E73"/>
    <w:rsid w:val="00E5482E"/>
    <w:rsid w:val="00E54BBD"/>
    <w:rsid w:val="00E54C17"/>
    <w:rsid w:val="00E557E2"/>
    <w:rsid w:val="00E55A32"/>
    <w:rsid w:val="00E567C4"/>
    <w:rsid w:val="00E5685C"/>
    <w:rsid w:val="00E569EB"/>
    <w:rsid w:val="00E572CA"/>
    <w:rsid w:val="00E57656"/>
    <w:rsid w:val="00E5795A"/>
    <w:rsid w:val="00E57A8E"/>
    <w:rsid w:val="00E57D83"/>
    <w:rsid w:val="00E602C5"/>
    <w:rsid w:val="00E6044A"/>
    <w:rsid w:val="00E606B0"/>
    <w:rsid w:val="00E60C7C"/>
    <w:rsid w:val="00E60CC8"/>
    <w:rsid w:val="00E61853"/>
    <w:rsid w:val="00E62F00"/>
    <w:rsid w:val="00E62FDC"/>
    <w:rsid w:val="00E637D1"/>
    <w:rsid w:val="00E63852"/>
    <w:rsid w:val="00E63B9B"/>
    <w:rsid w:val="00E63C70"/>
    <w:rsid w:val="00E63C98"/>
    <w:rsid w:val="00E64525"/>
    <w:rsid w:val="00E64CAD"/>
    <w:rsid w:val="00E64F89"/>
    <w:rsid w:val="00E65211"/>
    <w:rsid w:val="00E65321"/>
    <w:rsid w:val="00E6545B"/>
    <w:rsid w:val="00E6553F"/>
    <w:rsid w:val="00E65B20"/>
    <w:rsid w:val="00E65F2C"/>
    <w:rsid w:val="00E66492"/>
    <w:rsid w:val="00E668F0"/>
    <w:rsid w:val="00E673BB"/>
    <w:rsid w:val="00E67A4A"/>
    <w:rsid w:val="00E67AFE"/>
    <w:rsid w:val="00E67C24"/>
    <w:rsid w:val="00E67EC0"/>
    <w:rsid w:val="00E67EE4"/>
    <w:rsid w:val="00E706A0"/>
    <w:rsid w:val="00E70A61"/>
    <w:rsid w:val="00E70ABE"/>
    <w:rsid w:val="00E713F8"/>
    <w:rsid w:val="00E715D8"/>
    <w:rsid w:val="00E718D2"/>
    <w:rsid w:val="00E71A1A"/>
    <w:rsid w:val="00E71AF8"/>
    <w:rsid w:val="00E71D24"/>
    <w:rsid w:val="00E71D6C"/>
    <w:rsid w:val="00E724F5"/>
    <w:rsid w:val="00E72991"/>
    <w:rsid w:val="00E72C4F"/>
    <w:rsid w:val="00E72E94"/>
    <w:rsid w:val="00E72EE9"/>
    <w:rsid w:val="00E731BF"/>
    <w:rsid w:val="00E741F5"/>
    <w:rsid w:val="00E74617"/>
    <w:rsid w:val="00E74A4A"/>
    <w:rsid w:val="00E74FA5"/>
    <w:rsid w:val="00E750A6"/>
    <w:rsid w:val="00E75543"/>
    <w:rsid w:val="00E7568C"/>
    <w:rsid w:val="00E756E2"/>
    <w:rsid w:val="00E759B4"/>
    <w:rsid w:val="00E75E59"/>
    <w:rsid w:val="00E76119"/>
    <w:rsid w:val="00E76A45"/>
    <w:rsid w:val="00E76AD5"/>
    <w:rsid w:val="00E77398"/>
    <w:rsid w:val="00E778B9"/>
    <w:rsid w:val="00E7794B"/>
    <w:rsid w:val="00E77B37"/>
    <w:rsid w:val="00E77BFB"/>
    <w:rsid w:val="00E77E48"/>
    <w:rsid w:val="00E77F95"/>
    <w:rsid w:val="00E80269"/>
    <w:rsid w:val="00E80B90"/>
    <w:rsid w:val="00E80D7E"/>
    <w:rsid w:val="00E80E18"/>
    <w:rsid w:val="00E8180A"/>
    <w:rsid w:val="00E821DC"/>
    <w:rsid w:val="00E831A0"/>
    <w:rsid w:val="00E833CC"/>
    <w:rsid w:val="00E8395B"/>
    <w:rsid w:val="00E83C67"/>
    <w:rsid w:val="00E84858"/>
    <w:rsid w:val="00E84935"/>
    <w:rsid w:val="00E84CCB"/>
    <w:rsid w:val="00E85028"/>
    <w:rsid w:val="00E85230"/>
    <w:rsid w:val="00E853CD"/>
    <w:rsid w:val="00E85417"/>
    <w:rsid w:val="00E857F6"/>
    <w:rsid w:val="00E858D4"/>
    <w:rsid w:val="00E85976"/>
    <w:rsid w:val="00E85AB5"/>
    <w:rsid w:val="00E85E9A"/>
    <w:rsid w:val="00E86520"/>
    <w:rsid w:val="00E86A70"/>
    <w:rsid w:val="00E86D1A"/>
    <w:rsid w:val="00E874E1"/>
    <w:rsid w:val="00E87515"/>
    <w:rsid w:val="00E879FC"/>
    <w:rsid w:val="00E87EDD"/>
    <w:rsid w:val="00E904D6"/>
    <w:rsid w:val="00E9078E"/>
    <w:rsid w:val="00E90E2A"/>
    <w:rsid w:val="00E9195F"/>
    <w:rsid w:val="00E91A87"/>
    <w:rsid w:val="00E91AC8"/>
    <w:rsid w:val="00E91EDD"/>
    <w:rsid w:val="00E922FE"/>
    <w:rsid w:val="00E92A56"/>
    <w:rsid w:val="00E92B21"/>
    <w:rsid w:val="00E92F8E"/>
    <w:rsid w:val="00E93736"/>
    <w:rsid w:val="00E9382A"/>
    <w:rsid w:val="00E938BF"/>
    <w:rsid w:val="00E93A90"/>
    <w:rsid w:val="00E944B7"/>
    <w:rsid w:val="00E947EA"/>
    <w:rsid w:val="00E94990"/>
    <w:rsid w:val="00E949D7"/>
    <w:rsid w:val="00E94A7B"/>
    <w:rsid w:val="00E9512C"/>
    <w:rsid w:val="00E95439"/>
    <w:rsid w:val="00E9610B"/>
    <w:rsid w:val="00E9646E"/>
    <w:rsid w:val="00E965E7"/>
    <w:rsid w:val="00E9668F"/>
    <w:rsid w:val="00E9774F"/>
    <w:rsid w:val="00E97A12"/>
    <w:rsid w:val="00E97AF6"/>
    <w:rsid w:val="00E97F83"/>
    <w:rsid w:val="00EA02C9"/>
    <w:rsid w:val="00EA057A"/>
    <w:rsid w:val="00EA07C4"/>
    <w:rsid w:val="00EA08F9"/>
    <w:rsid w:val="00EA1091"/>
    <w:rsid w:val="00EA1DBE"/>
    <w:rsid w:val="00EA20FF"/>
    <w:rsid w:val="00EA222F"/>
    <w:rsid w:val="00EA2569"/>
    <w:rsid w:val="00EA25AC"/>
    <w:rsid w:val="00EA26BB"/>
    <w:rsid w:val="00EA277B"/>
    <w:rsid w:val="00EA28FA"/>
    <w:rsid w:val="00EA2C7C"/>
    <w:rsid w:val="00EA3B9D"/>
    <w:rsid w:val="00EA3E29"/>
    <w:rsid w:val="00EA45DD"/>
    <w:rsid w:val="00EA5153"/>
    <w:rsid w:val="00EA54BD"/>
    <w:rsid w:val="00EA5C82"/>
    <w:rsid w:val="00EA65BF"/>
    <w:rsid w:val="00EA6753"/>
    <w:rsid w:val="00EA6CC8"/>
    <w:rsid w:val="00EA7271"/>
    <w:rsid w:val="00EA74E0"/>
    <w:rsid w:val="00EA78DF"/>
    <w:rsid w:val="00EA7D78"/>
    <w:rsid w:val="00EA7E91"/>
    <w:rsid w:val="00EB00AE"/>
    <w:rsid w:val="00EB0306"/>
    <w:rsid w:val="00EB0335"/>
    <w:rsid w:val="00EB13EA"/>
    <w:rsid w:val="00EB1642"/>
    <w:rsid w:val="00EB1958"/>
    <w:rsid w:val="00EB2298"/>
    <w:rsid w:val="00EB278A"/>
    <w:rsid w:val="00EB2AE8"/>
    <w:rsid w:val="00EB2D29"/>
    <w:rsid w:val="00EB3794"/>
    <w:rsid w:val="00EB414D"/>
    <w:rsid w:val="00EB42B5"/>
    <w:rsid w:val="00EB42D3"/>
    <w:rsid w:val="00EB4598"/>
    <w:rsid w:val="00EB4B9E"/>
    <w:rsid w:val="00EB4E65"/>
    <w:rsid w:val="00EB5114"/>
    <w:rsid w:val="00EB5367"/>
    <w:rsid w:val="00EB5409"/>
    <w:rsid w:val="00EB5930"/>
    <w:rsid w:val="00EB5996"/>
    <w:rsid w:val="00EB5CC5"/>
    <w:rsid w:val="00EB5DC1"/>
    <w:rsid w:val="00EB6004"/>
    <w:rsid w:val="00EB60DB"/>
    <w:rsid w:val="00EB69E0"/>
    <w:rsid w:val="00EB6EEA"/>
    <w:rsid w:val="00EB74EE"/>
    <w:rsid w:val="00EB7B0E"/>
    <w:rsid w:val="00EC013D"/>
    <w:rsid w:val="00EC0E9F"/>
    <w:rsid w:val="00EC107B"/>
    <w:rsid w:val="00EC17C0"/>
    <w:rsid w:val="00EC22A4"/>
    <w:rsid w:val="00EC2F8E"/>
    <w:rsid w:val="00EC30CB"/>
    <w:rsid w:val="00EC3E54"/>
    <w:rsid w:val="00EC4E68"/>
    <w:rsid w:val="00EC5223"/>
    <w:rsid w:val="00EC5639"/>
    <w:rsid w:val="00EC6015"/>
    <w:rsid w:val="00EC6D66"/>
    <w:rsid w:val="00EC6F7E"/>
    <w:rsid w:val="00EC7724"/>
    <w:rsid w:val="00EC7E4F"/>
    <w:rsid w:val="00ED0345"/>
    <w:rsid w:val="00ED0A7C"/>
    <w:rsid w:val="00ED0B97"/>
    <w:rsid w:val="00ED100A"/>
    <w:rsid w:val="00ED1203"/>
    <w:rsid w:val="00ED180B"/>
    <w:rsid w:val="00ED1823"/>
    <w:rsid w:val="00ED1A1C"/>
    <w:rsid w:val="00ED1A7B"/>
    <w:rsid w:val="00ED2290"/>
    <w:rsid w:val="00ED291D"/>
    <w:rsid w:val="00ED3217"/>
    <w:rsid w:val="00ED370C"/>
    <w:rsid w:val="00ED3AD9"/>
    <w:rsid w:val="00ED3F8A"/>
    <w:rsid w:val="00ED3FD3"/>
    <w:rsid w:val="00ED456C"/>
    <w:rsid w:val="00ED47CE"/>
    <w:rsid w:val="00ED4C52"/>
    <w:rsid w:val="00ED520C"/>
    <w:rsid w:val="00ED534C"/>
    <w:rsid w:val="00ED5466"/>
    <w:rsid w:val="00ED5904"/>
    <w:rsid w:val="00ED5E77"/>
    <w:rsid w:val="00ED6826"/>
    <w:rsid w:val="00ED6C32"/>
    <w:rsid w:val="00ED7371"/>
    <w:rsid w:val="00ED7A39"/>
    <w:rsid w:val="00ED7B5D"/>
    <w:rsid w:val="00ED7E2F"/>
    <w:rsid w:val="00EE0460"/>
    <w:rsid w:val="00EE07F5"/>
    <w:rsid w:val="00EE0B48"/>
    <w:rsid w:val="00EE1077"/>
    <w:rsid w:val="00EE1879"/>
    <w:rsid w:val="00EE1BAF"/>
    <w:rsid w:val="00EE1CA4"/>
    <w:rsid w:val="00EE1CB5"/>
    <w:rsid w:val="00EE1F81"/>
    <w:rsid w:val="00EE230A"/>
    <w:rsid w:val="00EE2793"/>
    <w:rsid w:val="00EE3ABB"/>
    <w:rsid w:val="00EE3B2F"/>
    <w:rsid w:val="00EE3D41"/>
    <w:rsid w:val="00EE4355"/>
    <w:rsid w:val="00EE4481"/>
    <w:rsid w:val="00EE488B"/>
    <w:rsid w:val="00EE4C36"/>
    <w:rsid w:val="00EE4F22"/>
    <w:rsid w:val="00EE5124"/>
    <w:rsid w:val="00EE58C8"/>
    <w:rsid w:val="00EE605D"/>
    <w:rsid w:val="00EE628C"/>
    <w:rsid w:val="00EE6375"/>
    <w:rsid w:val="00EE66EC"/>
    <w:rsid w:val="00EE6860"/>
    <w:rsid w:val="00EE6B14"/>
    <w:rsid w:val="00EE7C07"/>
    <w:rsid w:val="00EF0107"/>
    <w:rsid w:val="00EF01B9"/>
    <w:rsid w:val="00EF0716"/>
    <w:rsid w:val="00EF0813"/>
    <w:rsid w:val="00EF0A6F"/>
    <w:rsid w:val="00EF19AB"/>
    <w:rsid w:val="00EF1BFF"/>
    <w:rsid w:val="00EF209B"/>
    <w:rsid w:val="00EF23DB"/>
    <w:rsid w:val="00EF30CC"/>
    <w:rsid w:val="00EF338E"/>
    <w:rsid w:val="00EF37DE"/>
    <w:rsid w:val="00EF3AF7"/>
    <w:rsid w:val="00EF3E8C"/>
    <w:rsid w:val="00EF3ED6"/>
    <w:rsid w:val="00EF3EFF"/>
    <w:rsid w:val="00EF43D9"/>
    <w:rsid w:val="00EF4C36"/>
    <w:rsid w:val="00EF6150"/>
    <w:rsid w:val="00EF6D9E"/>
    <w:rsid w:val="00EF7189"/>
    <w:rsid w:val="00EF7332"/>
    <w:rsid w:val="00EF77EE"/>
    <w:rsid w:val="00EF7FF9"/>
    <w:rsid w:val="00F0007C"/>
    <w:rsid w:val="00F000A6"/>
    <w:rsid w:val="00F00D83"/>
    <w:rsid w:val="00F0145F"/>
    <w:rsid w:val="00F014A7"/>
    <w:rsid w:val="00F015B4"/>
    <w:rsid w:val="00F01DA3"/>
    <w:rsid w:val="00F01EFE"/>
    <w:rsid w:val="00F02376"/>
    <w:rsid w:val="00F02388"/>
    <w:rsid w:val="00F02438"/>
    <w:rsid w:val="00F02601"/>
    <w:rsid w:val="00F02A5A"/>
    <w:rsid w:val="00F02C69"/>
    <w:rsid w:val="00F02D14"/>
    <w:rsid w:val="00F02D3B"/>
    <w:rsid w:val="00F02DAF"/>
    <w:rsid w:val="00F03037"/>
    <w:rsid w:val="00F034DA"/>
    <w:rsid w:val="00F04320"/>
    <w:rsid w:val="00F056DE"/>
    <w:rsid w:val="00F057F3"/>
    <w:rsid w:val="00F058CB"/>
    <w:rsid w:val="00F05980"/>
    <w:rsid w:val="00F059B4"/>
    <w:rsid w:val="00F05D0B"/>
    <w:rsid w:val="00F06B00"/>
    <w:rsid w:val="00F07026"/>
    <w:rsid w:val="00F0702D"/>
    <w:rsid w:val="00F071CA"/>
    <w:rsid w:val="00F07B3F"/>
    <w:rsid w:val="00F07C6C"/>
    <w:rsid w:val="00F07DFD"/>
    <w:rsid w:val="00F07F26"/>
    <w:rsid w:val="00F10118"/>
    <w:rsid w:val="00F10583"/>
    <w:rsid w:val="00F10B13"/>
    <w:rsid w:val="00F10C79"/>
    <w:rsid w:val="00F10FF5"/>
    <w:rsid w:val="00F11BD8"/>
    <w:rsid w:val="00F11C8E"/>
    <w:rsid w:val="00F121E9"/>
    <w:rsid w:val="00F12329"/>
    <w:rsid w:val="00F12559"/>
    <w:rsid w:val="00F1282D"/>
    <w:rsid w:val="00F12CDC"/>
    <w:rsid w:val="00F12CE9"/>
    <w:rsid w:val="00F13AD2"/>
    <w:rsid w:val="00F13AE4"/>
    <w:rsid w:val="00F13AFA"/>
    <w:rsid w:val="00F13DED"/>
    <w:rsid w:val="00F13E3A"/>
    <w:rsid w:val="00F142FF"/>
    <w:rsid w:val="00F148F9"/>
    <w:rsid w:val="00F14A32"/>
    <w:rsid w:val="00F14AAF"/>
    <w:rsid w:val="00F15143"/>
    <w:rsid w:val="00F1520D"/>
    <w:rsid w:val="00F15E0C"/>
    <w:rsid w:val="00F16633"/>
    <w:rsid w:val="00F16767"/>
    <w:rsid w:val="00F169EA"/>
    <w:rsid w:val="00F16F0D"/>
    <w:rsid w:val="00F17459"/>
    <w:rsid w:val="00F2026C"/>
    <w:rsid w:val="00F207E5"/>
    <w:rsid w:val="00F20AFF"/>
    <w:rsid w:val="00F2163B"/>
    <w:rsid w:val="00F21A07"/>
    <w:rsid w:val="00F21AF2"/>
    <w:rsid w:val="00F22301"/>
    <w:rsid w:val="00F23105"/>
    <w:rsid w:val="00F239E3"/>
    <w:rsid w:val="00F23CB6"/>
    <w:rsid w:val="00F23F50"/>
    <w:rsid w:val="00F241D6"/>
    <w:rsid w:val="00F24A87"/>
    <w:rsid w:val="00F24F04"/>
    <w:rsid w:val="00F25320"/>
    <w:rsid w:val="00F26379"/>
    <w:rsid w:val="00F268AC"/>
    <w:rsid w:val="00F2709B"/>
    <w:rsid w:val="00F27886"/>
    <w:rsid w:val="00F27C1F"/>
    <w:rsid w:val="00F30A0B"/>
    <w:rsid w:val="00F31105"/>
    <w:rsid w:val="00F312C2"/>
    <w:rsid w:val="00F31F26"/>
    <w:rsid w:val="00F31FC6"/>
    <w:rsid w:val="00F32A1F"/>
    <w:rsid w:val="00F32B10"/>
    <w:rsid w:val="00F32F7D"/>
    <w:rsid w:val="00F330ED"/>
    <w:rsid w:val="00F33C47"/>
    <w:rsid w:val="00F33D75"/>
    <w:rsid w:val="00F33FA2"/>
    <w:rsid w:val="00F342A1"/>
    <w:rsid w:val="00F34370"/>
    <w:rsid w:val="00F3458A"/>
    <w:rsid w:val="00F34744"/>
    <w:rsid w:val="00F34A2D"/>
    <w:rsid w:val="00F35019"/>
    <w:rsid w:val="00F35A1F"/>
    <w:rsid w:val="00F35A5B"/>
    <w:rsid w:val="00F3609C"/>
    <w:rsid w:val="00F362D6"/>
    <w:rsid w:val="00F365C2"/>
    <w:rsid w:val="00F366A4"/>
    <w:rsid w:val="00F36CA6"/>
    <w:rsid w:val="00F3755F"/>
    <w:rsid w:val="00F3781E"/>
    <w:rsid w:val="00F4033B"/>
    <w:rsid w:val="00F40550"/>
    <w:rsid w:val="00F407B5"/>
    <w:rsid w:val="00F41A87"/>
    <w:rsid w:val="00F41F6D"/>
    <w:rsid w:val="00F423E0"/>
    <w:rsid w:val="00F427D8"/>
    <w:rsid w:val="00F43CBB"/>
    <w:rsid w:val="00F43D00"/>
    <w:rsid w:val="00F43ECC"/>
    <w:rsid w:val="00F43F08"/>
    <w:rsid w:val="00F440EE"/>
    <w:rsid w:val="00F44457"/>
    <w:rsid w:val="00F44773"/>
    <w:rsid w:val="00F44CE0"/>
    <w:rsid w:val="00F44D3D"/>
    <w:rsid w:val="00F45086"/>
    <w:rsid w:val="00F4591D"/>
    <w:rsid w:val="00F4597F"/>
    <w:rsid w:val="00F46B62"/>
    <w:rsid w:val="00F4748E"/>
    <w:rsid w:val="00F47E56"/>
    <w:rsid w:val="00F47F23"/>
    <w:rsid w:val="00F50CB9"/>
    <w:rsid w:val="00F51A0A"/>
    <w:rsid w:val="00F51FC3"/>
    <w:rsid w:val="00F529C4"/>
    <w:rsid w:val="00F534A8"/>
    <w:rsid w:val="00F53C80"/>
    <w:rsid w:val="00F53E4A"/>
    <w:rsid w:val="00F542B3"/>
    <w:rsid w:val="00F543E4"/>
    <w:rsid w:val="00F54611"/>
    <w:rsid w:val="00F5527F"/>
    <w:rsid w:val="00F55D21"/>
    <w:rsid w:val="00F5608B"/>
    <w:rsid w:val="00F566BB"/>
    <w:rsid w:val="00F566FA"/>
    <w:rsid w:val="00F5683C"/>
    <w:rsid w:val="00F56E7E"/>
    <w:rsid w:val="00F579AE"/>
    <w:rsid w:val="00F600EF"/>
    <w:rsid w:val="00F60BE7"/>
    <w:rsid w:val="00F60DF7"/>
    <w:rsid w:val="00F6153C"/>
    <w:rsid w:val="00F621BD"/>
    <w:rsid w:val="00F6221C"/>
    <w:rsid w:val="00F62443"/>
    <w:rsid w:val="00F627E0"/>
    <w:rsid w:val="00F629F5"/>
    <w:rsid w:val="00F63815"/>
    <w:rsid w:val="00F63D98"/>
    <w:rsid w:val="00F63F12"/>
    <w:rsid w:val="00F64404"/>
    <w:rsid w:val="00F64EE1"/>
    <w:rsid w:val="00F6506D"/>
    <w:rsid w:val="00F65805"/>
    <w:rsid w:val="00F65A20"/>
    <w:rsid w:val="00F65E14"/>
    <w:rsid w:val="00F6625C"/>
    <w:rsid w:val="00F6634C"/>
    <w:rsid w:val="00F66F5B"/>
    <w:rsid w:val="00F6790A"/>
    <w:rsid w:val="00F67D11"/>
    <w:rsid w:val="00F701E3"/>
    <w:rsid w:val="00F7041A"/>
    <w:rsid w:val="00F7060C"/>
    <w:rsid w:val="00F70758"/>
    <w:rsid w:val="00F70901"/>
    <w:rsid w:val="00F70D0A"/>
    <w:rsid w:val="00F70DE5"/>
    <w:rsid w:val="00F70F7C"/>
    <w:rsid w:val="00F710A6"/>
    <w:rsid w:val="00F71386"/>
    <w:rsid w:val="00F715C3"/>
    <w:rsid w:val="00F71676"/>
    <w:rsid w:val="00F7186E"/>
    <w:rsid w:val="00F71C3F"/>
    <w:rsid w:val="00F7202C"/>
    <w:rsid w:val="00F72195"/>
    <w:rsid w:val="00F72B28"/>
    <w:rsid w:val="00F72FF6"/>
    <w:rsid w:val="00F734A1"/>
    <w:rsid w:val="00F734B0"/>
    <w:rsid w:val="00F7382A"/>
    <w:rsid w:val="00F752F3"/>
    <w:rsid w:val="00F7606C"/>
    <w:rsid w:val="00F76473"/>
    <w:rsid w:val="00F765E7"/>
    <w:rsid w:val="00F76646"/>
    <w:rsid w:val="00F76663"/>
    <w:rsid w:val="00F76B6A"/>
    <w:rsid w:val="00F76CB3"/>
    <w:rsid w:val="00F772AF"/>
    <w:rsid w:val="00F7732A"/>
    <w:rsid w:val="00F77682"/>
    <w:rsid w:val="00F77F36"/>
    <w:rsid w:val="00F804E7"/>
    <w:rsid w:val="00F80C69"/>
    <w:rsid w:val="00F8142C"/>
    <w:rsid w:val="00F81519"/>
    <w:rsid w:val="00F816AD"/>
    <w:rsid w:val="00F817A7"/>
    <w:rsid w:val="00F81A68"/>
    <w:rsid w:val="00F81E63"/>
    <w:rsid w:val="00F8256C"/>
    <w:rsid w:val="00F82A08"/>
    <w:rsid w:val="00F83AA7"/>
    <w:rsid w:val="00F83AF3"/>
    <w:rsid w:val="00F83C4C"/>
    <w:rsid w:val="00F84963"/>
    <w:rsid w:val="00F84E56"/>
    <w:rsid w:val="00F84FA4"/>
    <w:rsid w:val="00F84FB8"/>
    <w:rsid w:val="00F858B8"/>
    <w:rsid w:val="00F867B9"/>
    <w:rsid w:val="00F8693F"/>
    <w:rsid w:val="00F869D7"/>
    <w:rsid w:val="00F869E4"/>
    <w:rsid w:val="00F86DD5"/>
    <w:rsid w:val="00F876DE"/>
    <w:rsid w:val="00F87746"/>
    <w:rsid w:val="00F90105"/>
    <w:rsid w:val="00F90341"/>
    <w:rsid w:val="00F905E3"/>
    <w:rsid w:val="00F9070D"/>
    <w:rsid w:val="00F90BCD"/>
    <w:rsid w:val="00F91276"/>
    <w:rsid w:val="00F913F2"/>
    <w:rsid w:val="00F9146E"/>
    <w:rsid w:val="00F91583"/>
    <w:rsid w:val="00F91C47"/>
    <w:rsid w:val="00F92098"/>
    <w:rsid w:val="00F92E8A"/>
    <w:rsid w:val="00F93845"/>
    <w:rsid w:val="00F938A4"/>
    <w:rsid w:val="00F93CDA"/>
    <w:rsid w:val="00F93E9E"/>
    <w:rsid w:val="00F942C4"/>
    <w:rsid w:val="00F9466F"/>
    <w:rsid w:val="00F949A2"/>
    <w:rsid w:val="00F95744"/>
    <w:rsid w:val="00F958E3"/>
    <w:rsid w:val="00F95BF6"/>
    <w:rsid w:val="00F962BB"/>
    <w:rsid w:val="00F967A9"/>
    <w:rsid w:val="00F973F4"/>
    <w:rsid w:val="00F97FC9"/>
    <w:rsid w:val="00FA14E3"/>
    <w:rsid w:val="00FA19B8"/>
    <w:rsid w:val="00FA1B94"/>
    <w:rsid w:val="00FA21B3"/>
    <w:rsid w:val="00FA28A6"/>
    <w:rsid w:val="00FA3122"/>
    <w:rsid w:val="00FA34D8"/>
    <w:rsid w:val="00FA3621"/>
    <w:rsid w:val="00FA3E00"/>
    <w:rsid w:val="00FA4500"/>
    <w:rsid w:val="00FA467B"/>
    <w:rsid w:val="00FA4C32"/>
    <w:rsid w:val="00FA4CE5"/>
    <w:rsid w:val="00FA5224"/>
    <w:rsid w:val="00FA537E"/>
    <w:rsid w:val="00FA53E4"/>
    <w:rsid w:val="00FA543A"/>
    <w:rsid w:val="00FA560D"/>
    <w:rsid w:val="00FA5735"/>
    <w:rsid w:val="00FA576D"/>
    <w:rsid w:val="00FA6083"/>
    <w:rsid w:val="00FA6BC3"/>
    <w:rsid w:val="00FA781F"/>
    <w:rsid w:val="00FA7C18"/>
    <w:rsid w:val="00FB010C"/>
    <w:rsid w:val="00FB071F"/>
    <w:rsid w:val="00FB0BD2"/>
    <w:rsid w:val="00FB0DAB"/>
    <w:rsid w:val="00FB1140"/>
    <w:rsid w:val="00FB1377"/>
    <w:rsid w:val="00FB13DA"/>
    <w:rsid w:val="00FB19F6"/>
    <w:rsid w:val="00FB1B3E"/>
    <w:rsid w:val="00FB1E82"/>
    <w:rsid w:val="00FB1F43"/>
    <w:rsid w:val="00FB1F46"/>
    <w:rsid w:val="00FB1F8E"/>
    <w:rsid w:val="00FB21E4"/>
    <w:rsid w:val="00FB2E4F"/>
    <w:rsid w:val="00FB3766"/>
    <w:rsid w:val="00FB3771"/>
    <w:rsid w:val="00FB395B"/>
    <w:rsid w:val="00FB3DA4"/>
    <w:rsid w:val="00FB3EC5"/>
    <w:rsid w:val="00FB4029"/>
    <w:rsid w:val="00FB41F1"/>
    <w:rsid w:val="00FB4246"/>
    <w:rsid w:val="00FB4454"/>
    <w:rsid w:val="00FB44CB"/>
    <w:rsid w:val="00FB4917"/>
    <w:rsid w:val="00FB491B"/>
    <w:rsid w:val="00FB5985"/>
    <w:rsid w:val="00FB5C9F"/>
    <w:rsid w:val="00FB5DA3"/>
    <w:rsid w:val="00FB5EE2"/>
    <w:rsid w:val="00FB64AC"/>
    <w:rsid w:val="00FB69B2"/>
    <w:rsid w:val="00FB702B"/>
    <w:rsid w:val="00FB73C6"/>
    <w:rsid w:val="00FB748E"/>
    <w:rsid w:val="00FB7F52"/>
    <w:rsid w:val="00FC00A8"/>
    <w:rsid w:val="00FC027F"/>
    <w:rsid w:val="00FC0631"/>
    <w:rsid w:val="00FC1095"/>
    <w:rsid w:val="00FC11BF"/>
    <w:rsid w:val="00FC1695"/>
    <w:rsid w:val="00FC2735"/>
    <w:rsid w:val="00FC30DE"/>
    <w:rsid w:val="00FC3558"/>
    <w:rsid w:val="00FC3B60"/>
    <w:rsid w:val="00FC3DB2"/>
    <w:rsid w:val="00FC3FBF"/>
    <w:rsid w:val="00FC410B"/>
    <w:rsid w:val="00FC4253"/>
    <w:rsid w:val="00FC434E"/>
    <w:rsid w:val="00FC4AA3"/>
    <w:rsid w:val="00FC4F54"/>
    <w:rsid w:val="00FC517B"/>
    <w:rsid w:val="00FC5410"/>
    <w:rsid w:val="00FC559D"/>
    <w:rsid w:val="00FC567B"/>
    <w:rsid w:val="00FC5A91"/>
    <w:rsid w:val="00FC5BA0"/>
    <w:rsid w:val="00FC641C"/>
    <w:rsid w:val="00FC67F7"/>
    <w:rsid w:val="00FC68ED"/>
    <w:rsid w:val="00FC7096"/>
    <w:rsid w:val="00FC71DB"/>
    <w:rsid w:val="00FC7459"/>
    <w:rsid w:val="00FC746D"/>
    <w:rsid w:val="00FC7CD6"/>
    <w:rsid w:val="00FC7CEE"/>
    <w:rsid w:val="00FD0028"/>
    <w:rsid w:val="00FD17D6"/>
    <w:rsid w:val="00FD1D69"/>
    <w:rsid w:val="00FD1E4F"/>
    <w:rsid w:val="00FD1FA9"/>
    <w:rsid w:val="00FD238F"/>
    <w:rsid w:val="00FD2471"/>
    <w:rsid w:val="00FD2F5C"/>
    <w:rsid w:val="00FD33A2"/>
    <w:rsid w:val="00FD3424"/>
    <w:rsid w:val="00FD3750"/>
    <w:rsid w:val="00FD4104"/>
    <w:rsid w:val="00FD4307"/>
    <w:rsid w:val="00FD474B"/>
    <w:rsid w:val="00FD4A87"/>
    <w:rsid w:val="00FD4EFF"/>
    <w:rsid w:val="00FD51BD"/>
    <w:rsid w:val="00FD57FB"/>
    <w:rsid w:val="00FD58CD"/>
    <w:rsid w:val="00FD5AAE"/>
    <w:rsid w:val="00FD5F6D"/>
    <w:rsid w:val="00FD60D2"/>
    <w:rsid w:val="00FD66E7"/>
    <w:rsid w:val="00FD6E6A"/>
    <w:rsid w:val="00FD6F8F"/>
    <w:rsid w:val="00FD7C88"/>
    <w:rsid w:val="00FD7D43"/>
    <w:rsid w:val="00FD7F55"/>
    <w:rsid w:val="00FE0367"/>
    <w:rsid w:val="00FE03DA"/>
    <w:rsid w:val="00FE061D"/>
    <w:rsid w:val="00FE114D"/>
    <w:rsid w:val="00FE1356"/>
    <w:rsid w:val="00FE17D3"/>
    <w:rsid w:val="00FE181C"/>
    <w:rsid w:val="00FE1A29"/>
    <w:rsid w:val="00FE1D85"/>
    <w:rsid w:val="00FE219A"/>
    <w:rsid w:val="00FE277A"/>
    <w:rsid w:val="00FE367C"/>
    <w:rsid w:val="00FE3AA1"/>
    <w:rsid w:val="00FE3B1B"/>
    <w:rsid w:val="00FE3E98"/>
    <w:rsid w:val="00FE454B"/>
    <w:rsid w:val="00FE461D"/>
    <w:rsid w:val="00FE5270"/>
    <w:rsid w:val="00FE54ED"/>
    <w:rsid w:val="00FE55A8"/>
    <w:rsid w:val="00FE5AD3"/>
    <w:rsid w:val="00FE5C75"/>
    <w:rsid w:val="00FE6151"/>
    <w:rsid w:val="00FE6399"/>
    <w:rsid w:val="00FE6E3E"/>
    <w:rsid w:val="00FE7159"/>
    <w:rsid w:val="00FE7516"/>
    <w:rsid w:val="00FE76DF"/>
    <w:rsid w:val="00FE785F"/>
    <w:rsid w:val="00FF01CB"/>
    <w:rsid w:val="00FF01D7"/>
    <w:rsid w:val="00FF0E29"/>
    <w:rsid w:val="00FF0F5C"/>
    <w:rsid w:val="00FF177C"/>
    <w:rsid w:val="00FF190D"/>
    <w:rsid w:val="00FF20F2"/>
    <w:rsid w:val="00FF220B"/>
    <w:rsid w:val="00FF2619"/>
    <w:rsid w:val="00FF266D"/>
    <w:rsid w:val="00FF2805"/>
    <w:rsid w:val="00FF2BA0"/>
    <w:rsid w:val="00FF2DAA"/>
    <w:rsid w:val="00FF3000"/>
    <w:rsid w:val="00FF30B2"/>
    <w:rsid w:val="00FF3ABD"/>
    <w:rsid w:val="00FF3C64"/>
    <w:rsid w:val="00FF4E1B"/>
    <w:rsid w:val="00FF5329"/>
    <w:rsid w:val="00FF599F"/>
    <w:rsid w:val="00FF5ACC"/>
    <w:rsid w:val="00FF6009"/>
    <w:rsid w:val="00FF633C"/>
    <w:rsid w:val="00FF6633"/>
    <w:rsid w:val="00FF68F9"/>
    <w:rsid w:val="00FF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A5CD4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FollowedHyperlink" w:uiPriority="99"/>
    <w:lsdException w:name="Strong" w:uiPriority="22" w:qFormat="1"/>
    <w:lsdException w:name="Emphasis" w:qFormat="1"/>
    <w:lsdException w:name="Normal (Web)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26579"/>
    <w:rPr>
      <w:sz w:val="24"/>
      <w:szCs w:val="24"/>
      <w:lang w:eastAsia="en-US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b/>
      <w:sz w:val="28"/>
    </w:rPr>
  </w:style>
  <w:style w:type="paragraph" w:styleId="2">
    <w:name w:val="heading 2"/>
    <w:basedOn w:val="a"/>
    <w:next w:val="a"/>
    <w:qFormat/>
    <w:pPr>
      <w:keepNext/>
      <w:jc w:val="both"/>
      <w:outlineLvl w:val="1"/>
    </w:pPr>
    <w:rPr>
      <w:b/>
      <w:bCs/>
    </w:rPr>
  </w:style>
  <w:style w:type="paragraph" w:styleId="3">
    <w:name w:val="heading 3"/>
    <w:basedOn w:val="a"/>
    <w:next w:val="a"/>
    <w:qFormat/>
    <w:pPr>
      <w:keepNext/>
      <w:jc w:val="center"/>
      <w:outlineLvl w:val="2"/>
    </w:pPr>
    <w:rPr>
      <w:b/>
      <w:sz w:val="23"/>
    </w:rPr>
  </w:style>
  <w:style w:type="paragraph" w:styleId="4">
    <w:name w:val="heading 4"/>
    <w:basedOn w:val="a"/>
    <w:next w:val="a"/>
    <w:qFormat/>
    <w:pPr>
      <w:keepNext/>
      <w:autoSpaceDE w:val="0"/>
      <w:autoSpaceDN w:val="0"/>
      <w:adjustRightInd w:val="0"/>
      <w:spacing w:line="480" w:lineRule="auto"/>
      <w:ind w:firstLineChars="200" w:firstLine="561"/>
      <w:jc w:val="center"/>
      <w:outlineLvl w:val="3"/>
    </w:pPr>
    <w:rPr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qFormat/>
    <w:pPr>
      <w:jc w:val="center"/>
    </w:pPr>
    <w:rPr>
      <w:b/>
      <w:sz w:val="23"/>
    </w:rPr>
  </w:style>
  <w:style w:type="paragraph" w:styleId="a4">
    <w:name w:val="footer"/>
    <w:basedOn w:val="a"/>
    <w:link w:val="Char"/>
    <w:pPr>
      <w:tabs>
        <w:tab w:val="center" w:pos="4320"/>
        <w:tab w:val="right" w:pos="8640"/>
      </w:tabs>
    </w:pPr>
  </w:style>
  <w:style w:type="character" w:styleId="a5">
    <w:name w:val="page number"/>
    <w:basedOn w:val="a0"/>
  </w:style>
  <w:style w:type="paragraph" w:styleId="a6">
    <w:name w:val="header"/>
    <w:basedOn w:val="a"/>
    <w:link w:val="Char0"/>
    <w:pPr>
      <w:tabs>
        <w:tab w:val="center" w:pos="4320"/>
        <w:tab w:val="right" w:pos="8640"/>
      </w:tabs>
    </w:pPr>
  </w:style>
  <w:style w:type="paragraph" w:styleId="20">
    <w:name w:val="Body Text 2"/>
    <w:basedOn w:val="a"/>
    <w:pPr>
      <w:spacing w:before="240" w:line="480" w:lineRule="auto"/>
      <w:jc w:val="both"/>
    </w:pPr>
    <w:rPr>
      <w:szCs w:val="20"/>
      <w:lang w:eastAsia="zh-CN"/>
    </w:rPr>
  </w:style>
  <w:style w:type="paragraph" w:styleId="a7">
    <w:name w:val="Body Text Indent"/>
    <w:basedOn w:val="a"/>
    <w:link w:val="Char1"/>
    <w:pPr>
      <w:widowControl w:val="0"/>
      <w:ind w:left="900"/>
      <w:jc w:val="both"/>
    </w:pPr>
    <w:rPr>
      <w:kern w:val="2"/>
      <w:sz w:val="21"/>
      <w:lang w:eastAsia="zh-CN"/>
    </w:rPr>
  </w:style>
  <w:style w:type="paragraph" w:styleId="a8">
    <w:name w:val="Body Text"/>
    <w:basedOn w:val="a"/>
    <w:link w:val="Char2"/>
    <w:pPr>
      <w:widowControl w:val="0"/>
      <w:jc w:val="center"/>
    </w:pPr>
    <w:rPr>
      <w:kern w:val="2"/>
      <w:sz w:val="21"/>
      <w:lang w:eastAsia="zh-CN"/>
    </w:rPr>
  </w:style>
  <w:style w:type="character" w:styleId="a9">
    <w:name w:val="Strong"/>
    <w:uiPriority w:val="22"/>
    <w:qFormat/>
    <w:rPr>
      <w:b/>
      <w:bCs/>
    </w:rPr>
  </w:style>
  <w:style w:type="character" w:customStyle="1" w:styleId="javascript">
    <w:name w:val="javascript"/>
    <w:basedOn w:val="a0"/>
  </w:style>
  <w:style w:type="paragraph" w:customStyle="1" w:styleId="Normaljustif">
    <w:name w:val="Normal +justif"/>
    <w:basedOn w:val="a"/>
    <w:pPr>
      <w:autoSpaceDE w:val="0"/>
      <w:autoSpaceDN w:val="0"/>
      <w:adjustRightInd w:val="0"/>
    </w:pPr>
    <w:rPr>
      <w:kern w:val="2"/>
      <w:lang w:eastAsia="zh-CN"/>
    </w:rPr>
  </w:style>
  <w:style w:type="paragraph" w:customStyle="1" w:styleId="abstract">
    <w:name w:val="abstract"/>
    <w:basedOn w:val="a"/>
    <w:rPr>
      <w:rFonts w:ascii="宋体" w:hAnsi="宋体"/>
      <w:color w:val="000000"/>
      <w:lang w:eastAsia="zh-CN"/>
    </w:rPr>
  </w:style>
  <w:style w:type="character" w:styleId="aa">
    <w:name w:val="Hyperlink"/>
    <w:rPr>
      <w:color w:val="0033CC"/>
      <w:u w:val="single"/>
    </w:rPr>
  </w:style>
  <w:style w:type="character" w:styleId="ab">
    <w:name w:val="FollowedHyperlink"/>
    <w:uiPriority w:val="99"/>
    <w:rPr>
      <w:color w:val="800080"/>
      <w:u w:val="single"/>
    </w:rPr>
  </w:style>
  <w:style w:type="character" w:customStyle="1" w:styleId="ti2">
    <w:name w:val="ti2"/>
    <w:basedOn w:val="a0"/>
  </w:style>
  <w:style w:type="character" w:customStyle="1" w:styleId="featuredlinkouts">
    <w:name w:val="featured_linkouts"/>
    <w:basedOn w:val="a0"/>
  </w:style>
  <w:style w:type="character" w:customStyle="1" w:styleId="linkbar">
    <w:name w:val="linkbar"/>
    <w:basedOn w:val="a0"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FMCOL A+ Helvetica" w:eastAsia="FMCOL A+ Helvetica"/>
      <w:color w:val="000000"/>
      <w:sz w:val="24"/>
      <w:szCs w:val="24"/>
    </w:rPr>
  </w:style>
  <w:style w:type="paragraph" w:styleId="ac">
    <w:name w:val="Normal (Web)"/>
    <w:basedOn w:val="a"/>
    <w:uiPriority w:val="99"/>
    <w:pPr>
      <w:spacing w:before="100" w:beforeAutospacing="1" w:after="100" w:afterAutospacing="1"/>
    </w:pPr>
    <w:rPr>
      <w:rFonts w:ascii="Verdana" w:hAnsi="Verdana"/>
      <w:sz w:val="18"/>
      <w:szCs w:val="18"/>
      <w:lang w:eastAsia="zh-CN"/>
    </w:rPr>
  </w:style>
  <w:style w:type="character" w:customStyle="1" w:styleId="bodytext1">
    <w:name w:val="bodytext1"/>
    <w:rPr>
      <w:rFonts w:ascii="Verdana" w:hAnsi="Verdana" w:hint="default"/>
      <w:color w:val="000000"/>
      <w:sz w:val="18"/>
      <w:szCs w:val="18"/>
    </w:rPr>
  </w:style>
  <w:style w:type="character" w:styleId="ad">
    <w:name w:val="annotation reference"/>
    <w:rsid w:val="002E5957"/>
    <w:rPr>
      <w:sz w:val="16"/>
      <w:szCs w:val="16"/>
    </w:rPr>
  </w:style>
  <w:style w:type="paragraph" w:styleId="ae">
    <w:name w:val="annotation text"/>
    <w:basedOn w:val="a"/>
    <w:link w:val="Char3"/>
    <w:rsid w:val="002E5957"/>
    <w:rPr>
      <w:sz w:val="20"/>
      <w:szCs w:val="20"/>
    </w:rPr>
  </w:style>
  <w:style w:type="character" w:customStyle="1" w:styleId="Char3">
    <w:name w:val="批注文字 Char"/>
    <w:link w:val="ae"/>
    <w:rsid w:val="002E5957"/>
    <w:rPr>
      <w:rFonts w:eastAsia="宋体"/>
      <w:lang w:val="en-US" w:eastAsia="en-US" w:bidi="ar-SA"/>
    </w:rPr>
  </w:style>
  <w:style w:type="paragraph" w:styleId="af">
    <w:name w:val="Balloon Text"/>
    <w:basedOn w:val="a"/>
    <w:semiHidden/>
    <w:rsid w:val="002E5957"/>
    <w:rPr>
      <w:sz w:val="18"/>
      <w:szCs w:val="18"/>
    </w:rPr>
  </w:style>
  <w:style w:type="character" w:customStyle="1" w:styleId="highlight">
    <w:name w:val="highlight"/>
    <w:basedOn w:val="a0"/>
    <w:rsid w:val="00F804E7"/>
  </w:style>
  <w:style w:type="paragraph" w:styleId="af0">
    <w:name w:val="annotation subject"/>
    <w:basedOn w:val="ae"/>
    <w:next w:val="ae"/>
    <w:semiHidden/>
    <w:rsid w:val="00FB3771"/>
    <w:rPr>
      <w:b/>
      <w:bCs/>
      <w:sz w:val="24"/>
      <w:szCs w:val="24"/>
    </w:rPr>
  </w:style>
  <w:style w:type="character" w:customStyle="1" w:styleId="apple-style-span">
    <w:name w:val="apple-style-span"/>
    <w:basedOn w:val="a0"/>
    <w:rsid w:val="006717BA"/>
  </w:style>
  <w:style w:type="character" w:styleId="af1">
    <w:name w:val="line number"/>
    <w:basedOn w:val="a0"/>
    <w:rsid w:val="00E10EA1"/>
  </w:style>
  <w:style w:type="character" w:customStyle="1" w:styleId="mb">
    <w:name w:val="mb"/>
    <w:basedOn w:val="a0"/>
    <w:rsid w:val="0034731E"/>
  </w:style>
  <w:style w:type="character" w:customStyle="1" w:styleId="def">
    <w:name w:val="def"/>
    <w:basedOn w:val="a0"/>
    <w:rsid w:val="00C162A7"/>
  </w:style>
  <w:style w:type="paragraph" w:customStyle="1" w:styleId="Char4">
    <w:name w:val="Char"/>
    <w:basedOn w:val="a"/>
    <w:autoRedefine/>
    <w:rsid w:val="004F710C"/>
    <w:pPr>
      <w:widowControl w:val="0"/>
      <w:tabs>
        <w:tab w:val="num" w:pos="1560"/>
      </w:tabs>
      <w:ind w:left="1560" w:hanging="1080"/>
      <w:jc w:val="both"/>
    </w:pPr>
    <w:rPr>
      <w:kern w:val="2"/>
      <w:lang w:eastAsia="zh-CN"/>
    </w:rPr>
  </w:style>
  <w:style w:type="paragraph" w:customStyle="1" w:styleId="EndNoteBibliographyTitle">
    <w:name w:val="EndNote Bibliography Title"/>
    <w:basedOn w:val="a"/>
    <w:link w:val="EndNoteBibliographyTitleChar"/>
    <w:rsid w:val="00836A8C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836A8C"/>
    <w:rPr>
      <w:rFonts w:ascii="Arial" w:hAnsi="Arial" w:cs="Arial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36A8C"/>
    <w:pPr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836A8C"/>
    <w:rPr>
      <w:rFonts w:ascii="Arial" w:hAnsi="Arial" w:cs="Arial"/>
      <w:noProof/>
      <w:sz w:val="24"/>
      <w:szCs w:val="24"/>
      <w:lang w:eastAsia="en-US"/>
    </w:rPr>
  </w:style>
  <w:style w:type="character" w:customStyle="1" w:styleId="Char1">
    <w:name w:val="正文文本缩进 Char"/>
    <w:link w:val="a7"/>
    <w:rsid w:val="00310B16"/>
    <w:rPr>
      <w:kern w:val="2"/>
      <w:sz w:val="21"/>
      <w:szCs w:val="24"/>
    </w:rPr>
  </w:style>
  <w:style w:type="character" w:customStyle="1" w:styleId="highlight1">
    <w:name w:val="highlight1"/>
    <w:rsid w:val="00E061DA"/>
    <w:rPr>
      <w:shd w:val="clear" w:color="auto" w:fill="F2F5F8"/>
    </w:rPr>
  </w:style>
  <w:style w:type="paragraph" w:customStyle="1" w:styleId="-11">
    <w:name w:val="彩色底纹 - 强调文字颜色 11"/>
    <w:hidden/>
    <w:uiPriority w:val="71"/>
    <w:rsid w:val="00193029"/>
    <w:rPr>
      <w:sz w:val="24"/>
      <w:szCs w:val="24"/>
      <w:lang w:eastAsia="en-US"/>
    </w:rPr>
  </w:style>
  <w:style w:type="character" w:customStyle="1" w:styleId="highlight2">
    <w:name w:val="highlight2"/>
    <w:rsid w:val="00EA08F9"/>
  </w:style>
  <w:style w:type="character" w:customStyle="1" w:styleId="Char0">
    <w:name w:val="页眉 Char"/>
    <w:link w:val="a6"/>
    <w:rsid w:val="005D4F3E"/>
    <w:rPr>
      <w:sz w:val="24"/>
      <w:szCs w:val="24"/>
      <w:lang w:eastAsia="en-US"/>
    </w:rPr>
  </w:style>
  <w:style w:type="character" w:customStyle="1" w:styleId="Char">
    <w:name w:val="页脚 Char"/>
    <w:link w:val="a4"/>
    <w:rsid w:val="005D4F3E"/>
    <w:rPr>
      <w:sz w:val="24"/>
      <w:szCs w:val="24"/>
      <w:lang w:eastAsia="en-US"/>
    </w:rPr>
  </w:style>
  <w:style w:type="paragraph" w:customStyle="1" w:styleId="reader-word-layer">
    <w:name w:val="reader-word-layer"/>
    <w:basedOn w:val="a"/>
    <w:rsid w:val="005D4F3E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character" w:customStyle="1" w:styleId="textbold">
    <w:name w:val="text_bold"/>
    <w:rsid w:val="00110BC7"/>
  </w:style>
  <w:style w:type="character" w:customStyle="1" w:styleId="Char2">
    <w:name w:val="正文文本 Char"/>
    <w:link w:val="a8"/>
    <w:rsid w:val="006C340D"/>
    <w:rPr>
      <w:kern w:val="2"/>
      <w:sz w:val="21"/>
      <w:szCs w:val="24"/>
    </w:rPr>
  </w:style>
  <w:style w:type="paragraph" w:styleId="af2">
    <w:name w:val="Revision"/>
    <w:hidden/>
    <w:uiPriority w:val="99"/>
    <w:semiHidden/>
    <w:rsid w:val="000E7F21"/>
    <w:rPr>
      <w:sz w:val="24"/>
      <w:szCs w:val="24"/>
      <w:lang w:eastAsia="en-US"/>
    </w:rPr>
  </w:style>
  <w:style w:type="paragraph" w:styleId="af3">
    <w:name w:val="List Paragraph"/>
    <w:basedOn w:val="a"/>
    <w:uiPriority w:val="34"/>
    <w:qFormat/>
    <w:rsid w:val="00642BCF"/>
    <w:pPr>
      <w:ind w:firstLineChars="200" w:firstLine="420"/>
    </w:pPr>
  </w:style>
  <w:style w:type="character" w:customStyle="1" w:styleId="keyword">
    <w:name w:val="keyword"/>
    <w:rsid w:val="0088535D"/>
  </w:style>
  <w:style w:type="table" w:customStyle="1" w:styleId="af4">
    <w:name w:val="三线"/>
    <w:basedOn w:val="a1"/>
    <w:rsid w:val="00AB2CFA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8" w:space="0" w:color="auto"/>
        </w:tcBorders>
      </w:tcPr>
    </w:tblStylePr>
  </w:style>
  <w:style w:type="table" w:styleId="af5">
    <w:name w:val="Table Grid"/>
    <w:basedOn w:val="a1"/>
    <w:uiPriority w:val="59"/>
    <w:rsid w:val="00657002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FollowedHyperlink" w:uiPriority="99"/>
    <w:lsdException w:name="Strong" w:uiPriority="22" w:qFormat="1"/>
    <w:lsdException w:name="Emphasis" w:qFormat="1"/>
    <w:lsdException w:name="Normal (Web)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26579"/>
    <w:rPr>
      <w:sz w:val="24"/>
      <w:szCs w:val="24"/>
      <w:lang w:eastAsia="en-US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b/>
      <w:sz w:val="28"/>
    </w:rPr>
  </w:style>
  <w:style w:type="paragraph" w:styleId="2">
    <w:name w:val="heading 2"/>
    <w:basedOn w:val="a"/>
    <w:next w:val="a"/>
    <w:qFormat/>
    <w:pPr>
      <w:keepNext/>
      <w:jc w:val="both"/>
      <w:outlineLvl w:val="1"/>
    </w:pPr>
    <w:rPr>
      <w:b/>
      <w:bCs/>
    </w:rPr>
  </w:style>
  <w:style w:type="paragraph" w:styleId="3">
    <w:name w:val="heading 3"/>
    <w:basedOn w:val="a"/>
    <w:next w:val="a"/>
    <w:qFormat/>
    <w:pPr>
      <w:keepNext/>
      <w:jc w:val="center"/>
      <w:outlineLvl w:val="2"/>
    </w:pPr>
    <w:rPr>
      <w:b/>
      <w:sz w:val="23"/>
    </w:rPr>
  </w:style>
  <w:style w:type="paragraph" w:styleId="4">
    <w:name w:val="heading 4"/>
    <w:basedOn w:val="a"/>
    <w:next w:val="a"/>
    <w:qFormat/>
    <w:pPr>
      <w:keepNext/>
      <w:autoSpaceDE w:val="0"/>
      <w:autoSpaceDN w:val="0"/>
      <w:adjustRightInd w:val="0"/>
      <w:spacing w:line="480" w:lineRule="auto"/>
      <w:ind w:firstLineChars="200" w:firstLine="561"/>
      <w:jc w:val="center"/>
      <w:outlineLvl w:val="3"/>
    </w:pPr>
    <w:rPr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qFormat/>
    <w:pPr>
      <w:jc w:val="center"/>
    </w:pPr>
    <w:rPr>
      <w:b/>
      <w:sz w:val="23"/>
    </w:rPr>
  </w:style>
  <w:style w:type="paragraph" w:styleId="a4">
    <w:name w:val="footer"/>
    <w:basedOn w:val="a"/>
    <w:link w:val="Char"/>
    <w:pPr>
      <w:tabs>
        <w:tab w:val="center" w:pos="4320"/>
        <w:tab w:val="right" w:pos="8640"/>
      </w:tabs>
    </w:pPr>
  </w:style>
  <w:style w:type="character" w:styleId="a5">
    <w:name w:val="page number"/>
    <w:basedOn w:val="a0"/>
  </w:style>
  <w:style w:type="paragraph" w:styleId="a6">
    <w:name w:val="header"/>
    <w:basedOn w:val="a"/>
    <w:link w:val="Char0"/>
    <w:pPr>
      <w:tabs>
        <w:tab w:val="center" w:pos="4320"/>
        <w:tab w:val="right" w:pos="8640"/>
      </w:tabs>
    </w:pPr>
  </w:style>
  <w:style w:type="paragraph" w:styleId="20">
    <w:name w:val="Body Text 2"/>
    <w:basedOn w:val="a"/>
    <w:pPr>
      <w:spacing w:before="240" w:line="480" w:lineRule="auto"/>
      <w:jc w:val="both"/>
    </w:pPr>
    <w:rPr>
      <w:szCs w:val="20"/>
      <w:lang w:eastAsia="zh-CN"/>
    </w:rPr>
  </w:style>
  <w:style w:type="paragraph" w:styleId="a7">
    <w:name w:val="Body Text Indent"/>
    <w:basedOn w:val="a"/>
    <w:link w:val="Char1"/>
    <w:pPr>
      <w:widowControl w:val="0"/>
      <w:ind w:left="900"/>
      <w:jc w:val="both"/>
    </w:pPr>
    <w:rPr>
      <w:kern w:val="2"/>
      <w:sz w:val="21"/>
      <w:lang w:eastAsia="zh-CN"/>
    </w:rPr>
  </w:style>
  <w:style w:type="paragraph" w:styleId="a8">
    <w:name w:val="Body Text"/>
    <w:basedOn w:val="a"/>
    <w:link w:val="Char2"/>
    <w:pPr>
      <w:widowControl w:val="0"/>
      <w:jc w:val="center"/>
    </w:pPr>
    <w:rPr>
      <w:kern w:val="2"/>
      <w:sz w:val="21"/>
      <w:lang w:eastAsia="zh-CN"/>
    </w:rPr>
  </w:style>
  <w:style w:type="character" w:styleId="a9">
    <w:name w:val="Strong"/>
    <w:uiPriority w:val="22"/>
    <w:qFormat/>
    <w:rPr>
      <w:b/>
      <w:bCs/>
    </w:rPr>
  </w:style>
  <w:style w:type="character" w:customStyle="1" w:styleId="javascript">
    <w:name w:val="javascript"/>
    <w:basedOn w:val="a0"/>
  </w:style>
  <w:style w:type="paragraph" w:customStyle="1" w:styleId="Normaljustif">
    <w:name w:val="Normal +justif"/>
    <w:basedOn w:val="a"/>
    <w:pPr>
      <w:autoSpaceDE w:val="0"/>
      <w:autoSpaceDN w:val="0"/>
      <w:adjustRightInd w:val="0"/>
    </w:pPr>
    <w:rPr>
      <w:kern w:val="2"/>
      <w:lang w:eastAsia="zh-CN"/>
    </w:rPr>
  </w:style>
  <w:style w:type="paragraph" w:customStyle="1" w:styleId="abstract">
    <w:name w:val="abstract"/>
    <w:basedOn w:val="a"/>
    <w:rPr>
      <w:rFonts w:ascii="宋体" w:hAnsi="宋体"/>
      <w:color w:val="000000"/>
      <w:lang w:eastAsia="zh-CN"/>
    </w:rPr>
  </w:style>
  <w:style w:type="character" w:styleId="aa">
    <w:name w:val="Hyperlink"/>
    <w:rPr>
      <w:color w:val="0033CC"/>
      <w:u w:val="single"/>
    </w:rPr>
  </w:style>
  <w:style w:type="character" w:styleId="ab">
    <w:name w:val="FollowedHyperlink"/>
    <w:uiPriority w:val="99"/>
    <w:rPr>
      <w:color w:val="800080"/>
      <w:u w:val="single"/>
    </w:rPr>
  </w:style>
  <w:style w:type="character" w:customStyle="1" w:styleId="ti2">
    <w:name w:val="ti2"/>
    <w:basedOn w:val="a0"/>
  </w:style>
  <w:style w:type="character" w:customStyle="1" w:styleId="featuredlinkouts">
    <w:name w:val="featured_linkouts"/>
    <w:basedOn w:val="a0"/>
  </w:style>
  <w:style w:type="character" w:customStyle="1" w:styleId="linkbar">
    <w:name w:val="linkbar"/>
    <w:basedOn w:val="a0"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FMCOL A+ Helvetica" w:eastAsia="FMCOL A+ Helvetica"/>
      <w:color w:val="000000"/>
      <w:sz w:val="24"/>
      <w:szCs w:val="24"/>
    </w:rPr>
  </w:style>
  <w:style w:type="paragraph" w:styleId="ac">
    <w:name w:val="Normal (Web)"/>
    <w:basedOn w:val="a"/>
    <w:uiPriority w:val="99"/>
    <w:pPr>
      <w:spacing w:before="100" w:beforeAutospacing="1" w:after="100" w:afterAutospacing="1"/>
    </w:pPr>
    <w:rPr>
      <w:rFonts w:ascii="Verdana" w:hAnsi="Verdana"/>
      <w:sz w:val="18"/>
      <w:szCs w:val="18"/>
      <w:lang w:eastAsia="zh-CN"/>
    </w:rPr>
  </w:style>
  <w:style w:type="character" w:customStyle="1" w:styleId="bodytext1">
    <w:name w:val="bodytext1"/>
    <w:rPr>
      <w:rFonts w:ascii="Verdana" w:hAnsi="Verdana" w:hint="default"/>
      <w:color w:val="000000"/>
      <w:sz w:val="18"/>
      <w:szCs w:val="18"/>
    </w:rPr>
  </w:style>
  <w:style w:type="character" w:styleId="ad">
    <w:name w:val="annotation reference"/>
    <w:rsid w:val="002E5957"/>
    <w:rPr>
      <w:sz w:val="16"/>
      <w:szCs w:val="16"/>
    </w:rPr>
  </w:style>
  <w:style w:type="paragraph" w:styleId="ae">
    <w:name w:val="annotation text"/>
    <w:basedOn w:val="a"/>
    <w:link w:val="Char3"/>
    <w:rsid w:val="002E5957"/>
    <w:rPr>
      <w:sz w:val="20"/>
      <w:szCs w:val="20"/>
    </w:rPr>
  </w:style>
  <w:style w:type="character" w:customStyle="1" w:styleId="Char3">
    <w:name w:val="批注文字 Char"/>
    <w:link w:val="ae"/>
    <w:rsid w:val="002E5957"/>
    <w:rPr>
      <w:rFonts w:eastAsia="宋体"/>
      <w:lang w:val="en-US" w:eastAsia="en-US" w:bidi="ar-SA"/>
    </w:rPr>
  </w:style>
  <w:style w:type="paragraph" w:styleId="af">
    <w:name w:val="Balloon Text"/>
    <w:basedOn w:val="a"/>
    <w:semiHidden/>
    <w:rsid w:val="002E5957"/>
    <w:rPr>
      <w:sz w:val="18"/>
      <w:szCs w:val="18"/>
    </w:rPr>
  </w:style>
  <w:style w:type="character" w:customStyle="1" w:styleId="highlight">
    <w:name w:val="highlight"/>
    <w:basedOn w:val="a0"/>
    <w:rsid w:val="00F804E7"/>
  </w:style>
  <w:style w:type="paragraph" w:styleId="af0">
    <w:name w:val="annotation subject"/>
    <w:basedOn w:val="ae"/>
    <w:next w:val="ae"/>
    <w:semiHidden/>
    <w:rsid w:val="00FB3771"/>
    <w:rPr>
      <w:b/>
      <w:bCs/>
      <w:sz w:val="24"/>
      <w:szCs w:val="24"/>
    </w:rPr>
  </w:style>
  <w:style w:type="character" w:customStyle="1" w:styleId="apple-style-span">
    <w:name w:val="apple-style-span"/>
    <w:basedOn w:val="a0"/>
    <w:rsid w:val="006717BA"/>
  </w:style>
  <w:style w:type="character" w:styleId="af1">
    <w:name w:val="line number"/>
    <w:basedOn w:val="a0"/>
    <w:rsid w:val="00E10EA1"/>
  </w:style>
  <w:style w:type="character" w:customStyle="1" w:styleId="mb">
    <w:name w:val="mb"/>
    <w:basedOn w:val="a0"/>
    <w:rsid w:val="0034731E"/>
  </w:style>
  <w:style w:type="character" w:customStyle="1" w:styleId="def">
    <w:name w:val="def"/>
    <w:basedOn w:val="a0"/>
    <w:rsid w:val="00C162A7"/>
  </w:style>
  <w:style w:type="paragraph" w:customStyle="1" w:styleId="Char4">
    <w:name w:val="Char"/>
    <w:basedOn w:val="a"/>
    <w:autoRedefine/>
    <w:rsid w:val="004F710C"/>
    <w:pPr>
      <w:widowControl w:val="0"/>
      <w:tabs>
        <w:tab w:val="num" w:pos="1560"/>
      </w:tabs>
      <w:ind w:left="1560" w:hanging="1080"/>
      <w:jc w:val="both"/>
    </w:pPr>
    <w:rPr>
      <w:kern w:val="2"/>
      <w:lang w:eastAsia="zh-CN"/>
    </w:rPr>
  </w:style>
  <w:style w:type="paragraph" w:customStyle="1" w:styleId="EndNoteBibliographyTitle">
    <w:name w:val="EndNote Bibliography Title"/>
    <w:basedOn w:val="a"/>
    <w:link w:val="EndNoteBibliographyTitleChar"/>
    <w:rsid w:val="00836A8C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836A8C"/>
    <w:rPr>
      <w:rFonts w:ascii="Arial" w:hAnsi="Arial" w:cs="Arial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36A8C"/>
    <w:pPr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836A8C"/>
    <w:rPr>
      <w:rFonts w:ascii="Arial" w:hAnsi="Arial" w:cs="Arial"/>
      <w:noProof/>
      <w:sz w:val="24"/>
      <w:szCs w:val="24"/>
      <w:lang w:eastAsia="en-US"/>
    </w:rPr>
  </w:style>
  <w:style w:type="character" w:customStyle="1" w:styleId="Char1">
    <w:name w:val="正文文本缩进 Char"/>
    <w:link w:val="a7"/>
    <w:rsid w:val="00310B16"/>
    <w:rPr>
      <w:kern w:val="2"/>
      <w:sz w:val="21"/>
      <w:szCs w:val="24"/>
    </w:rPr>
  </w:style>
  <w:style w:type="character" w:customStyle="1" w:styleId="highlight1">
    <w:name w:val="highlight1"/>
    <w:rsid w:val="00E061DA"/>
    <w:rPr>
      <w:shd w:val="clear" w:color="auto" w:fill="F2F5F8"/>
    </w:rPr>
  </w:style>
  <w:style w:type="paragraph" w:customStyle="1" w:styleId="-11">
    <w:name w:val="彩色底纹 - 强调文字颜色 11"/>
    <w:hidden/>
    <w:uiPriority w:val="71"/>
    <w:rsid w:val="00193029"/>
    <w:rPr>
      <w:sz w:val="24"/>
      <w:szCs w:val="24"/>
      <w:lang w:eastAsia="en-US"/>
    </w:rPr>
  </w:style>
  <w:style w:type="character" w:customStyle="1" w:styleId="highlight2">
    <w:name w:val="highlight2"/>
    <w:rsid w:val="00EA08F9"/>
  </w:style>
  <w:style w:type="character" w:customStyle="1" w:styleId="Char0">
    <w:name w:val="页眉 Char"/>
    <w:link w:val="a6"/>
    <w:rsid w:val="005D4F3E"/>
    <w:rPr>
      <w:sz w:val="24"/>
      <w:szCs w:val="24"/>
      <w:lang w:eastAsia="en-US"/>
    </w:rPr>
  </w:style>
  <w:style w:type="character" w:customStyle="1" w:styleId="Char">
    <w:name w:val="页脚 Char"/>
    <w:link w:val="a4"/>
    <w:rsid w:val="005D4F3E"/>
    <w:rPr>
      <w:sz w:val="24"/>
      <w:szCs w:val="24"/>
      <w:lang w:eastAsia="en-US"/>
    </w:rPr>
  </w:style>
  <w:style w:type="paragraph" w:customStyle="1" w:styleId="reader-word-layer">
    <w:name w:val="reader-word-layer"/>
    <w:basedOn w:val="a"/>
    <w:rsid w:val="005D4F3E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character" w:customStyle="1" w:styleId="textbold">
    <w:name w:val="text_bold"/>
    <w:rsid w:val="00110BC7"/>
  </w:style>
  <w:style w:type="character" w:customStyle="1" w:styleId="Char2">
    <w:name w:val="正文文本 Char"/>
    <w:link w:val="a8"/>
    <w:rsid w:val="006C340D"/>
    <w:rPr>
      <w:kern w:val="2"/>
      <w:sz w:val="21"/>
      <w:szCs w:val="24"/>
    </w:rPr>
  </w:style>
  <w:style w:type="paragraph" w:styleId="af2">
    <w:name w:val="Revision"/>
    <w:hidden/>
    <w:uiPriority w:val="99"/>
    <w:semiHidden/>
    <w:rsid w:val="000E7F21"/>
    <w:rPr>
      <w:sz w:val="24"/>
      <w:szCs w:val="24"/>
      <w:lang w:eastAsia="en-US"/>
    </w:rPr>
  </w:style>
  <w:style w:type="paragraph" w:styleId="af3">
    <w:name w:val="List Paragraph"/>
    <w:basedOn w:val="a"/>
    <w:uiPriority w:val="34"/>
    <w:qFormat/>
    <w:rsid w:val="00642BCF"/>
    <w:pPr>
      <w:ind w:firstLineChars="200" w:firstLine="420"/>
    </w:pPr>
  </w:style>
  <w:style w:type="character" w:customStyle="1" w:styleId="keyword">
    <w:name w:val="keyword"/>
    <w:rsid w:val="0088535D"/>
  </w:style>
  <w:style w:type="table" w:customStyle="1" w:styleId="af4">
    <w:name w:val="三线"/>
    <w:basedOn w:val="a1"/>
    <w:rsid w:val="00AB2CFA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8" w:space="0" w:color="auto"/>
        </w:tcBorders>
      </w:tcPr>
    </w:tblStylePr>
  </w:style>
  <w:style w:type="table" w:styleId="af5">
    <w:name w:val="Table Grid"/>
    <w:basedOn w:val="a1"/>
    <w:uiPriority w:val="59"/>
    <w:rsid w:val="00657002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16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31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7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92182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9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20473">
              <w:marLeft w:val="0"/>
              <w:marRight w:val="4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26673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852010">
              <w:marLeft w:val="0"/>
              <w:marRight w:val="4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6405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904078">
              <w:marLeft w:val="0"/>
              <w:marRight w:val="4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71314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6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77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1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67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570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418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64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80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20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5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914173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1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9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6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3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9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04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9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172973">
          <w:marLeft w:val="0"/>
          <w:marRight w:val="0"/>
          <w:marTop w:val="0"/>
          <w:marBottom w:val="0"/>
          <w:divBdr>
            <w:top w:val="none" w:sz="0" w:space="0" w:color="auto"/>
            <w:left w:val="single" w:sz="12" w:space="0" w:color="FBF8FB"/>
            <w:bottom w:val="none" w:sz="0" w:space="0" w:color="auto"/>
            <w:right w:val="single" w:sz="12" w:space="0" w:color="FBF8FB"/>
          </w:divBdr>
          <w:divsChild>
            <w:div w:id="1887717295">
              <w:marLeft w:val="150"/>
              <w:marRight w:val="15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74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01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58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3044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54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9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240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22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96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807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5224498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029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418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4626240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987350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1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59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4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05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9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66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424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32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94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0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406A40-FBFD-48C8-A824-8F58E5F094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>Microsoft</Company>
  <LinksUpToDate>false</LinksUpToDate>
  <CharactersWithSpaces>437</CharactersWithSpaces>
  <SharedDoc>false</SharedDoc>
  <HLinks>
    <vt:vector size="372" baseType="variant">
      <vt:variant>
        <vt:i4>4456459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43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194315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8192010</vt:i4>
      </vt:variant>
      <vt:variant>
        <vt:i4>0</vt:i4>
      </vt:variant>
      <vt:variant>
        <vt:i4>0</vt:i4>
      </vt:variant>
      <vt:variant>
        <vt:i4>5</vt:i4>
      </vt:variant>
      <vt:variant>
        <vt:lpwstr>mailto:clu@njmu.edu.c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Administrator</dc:creator>
  <cp:lastModifiedBy>微软用户</cp:lastModifiedBy>
  <cp:revision>36</cp:revision>
  <cp:lastPrinted>2015-04-25T13:03:00Z</cp:lastPrinted>
  <dcterms:created xsi:type="dcterms:W3CDTF">2015-06-22T08:58:00Z</dcterms:created>
  <dcterms:modified xsi:type="dcterms:W3CDTF">2015-09-01T13:19:00Z</dcterms:modified>
</cp:coreProperties>
</file>